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39E" w:rsidRDefault="00752CDF" w:rsidP="007172C4">
      <w:pPr>
        <w:keepNext/>
        <w:keepLines/>
        <w:spacing w:after="0" w:line="480" w:lineRule="auto"/>
        <w:rPr>
          <w:rFonts w:ascii="Arial" w:hAnsi="Arial"/>
          <w:b/>
          <w:lang w:val="en-US"/>
        </w:rPr>
      </w:pPr>
      <w:r w:rsidRPr="00784405">
        <w:rPr>
          <w:rFonts w:ascii="Arial" w:hAnsi="Arial"/>
          <w:b/>
          <w:lang w:val="en-US"/>
        </w:rPr>
        <w:t>Electronic supplementary material</w:t>
      </w:r>
    </w:p>
    <w:p w:rsidR="007172C4" w:rsidRDefault="007172C4" w:rsidP="007172C4">
      <w:pPr>
        <w:keepNext/>
        <w:keepLines/>
        <w:spacing w:after="0" w:line="480" w:lineRule="auto"/>
        <w:rPr>
          <w:rFonts w:ascii="Arial" w:hAnsi="Arial"/>
          <w:b/>
          <w:lang w:val="en-US"/>
        </w:rPr>
      </w:pPr>
    </w:p>
    <w:p w:rsidR="00A328FF" w:rsidRPr="00784405" w:rsidRDefault="00B76BCD" w:rsidP="007172C4">
      <w:pPr>
        <w:keepNext/>
        <w:keepLines/>
        <w:spacing w:after="0" w:line="480" w:lineRule="auto"/>
        <w:rPr>
          <w:rFonts w:ascii="Arial" w:hAnsi="Arial"/>
          <w:b/>
          <w:lang w:val="en-US"/>
        </w:rPr>
      </w:pPr>
      <w:r w:rsidRPr="00784405">
        <w:rPr>
          <w:rFonts w:ascii="Arial" w:hAnsi="Arial"/>
          <w:b/>
          <w:lang w:val="en-US"/>
        </w:rPr>
        <w:t>Supplementary Figure 1</w:t>
      </w:r>
      <w:r w:rsidR="001639A9" w:rsidRPr="00784405">
        <w:rPr>
          <w:rFonts w:ascii="Arial" w:hAnsi="Arial"/>
          <w:lang w:val="en-US"/>
        </w:rPr>
        <w:t xml:space="preserve"> LVEF </w:t>
      </w:r>
      <w:r w:rsidR="001E4E2F" w:rsidRPr="00784405">
        <w:rPr>
          <w:rFonts w:ascii="Arial" w:hAnsi="Arial"/>
          <w:lang w:val="en-US"/>
        </w:rPr>
        <w:t xml:space="preserve">assessments </w:t>
      </w:r>
      <w:r w:rsidR="001639A9" w:rsidRPr="00784405">
        <w:rPr>
          <w:rFonts w:ascii="Arial" w:hAnsi="Arial"/>
          <w:lang w:val="en-US"/>
        </w:rPr>
        <w:t xml:space="preserve">over time in patients with </w:t>
      </w:r>
      <w:r w:rsidR="001E4E2F" w:rsidRPr="00784405">
        <w:rPr>
          <w:rFonts w:ascii="Arial" w:hAnsi="Arial"/>
          <w:lang w:val="en-US"/>
        </w:rPr>
        <w:t xml:space="preserve">CHF </w:t>
      </w:r>
      <w:r w:rsidR="00A328FF" w:rsidRPr="00784405">
        <w:rPr>
          <w:rFonts w:ascii="Arial" w:hAnsi="Arial"/>
          <w:lang w:val="en-US"/>
        </w:rPr>
        <w:br/>
      </w:r>
      <w:r w:rsidR="00775C59">
        <w:rPr>
          <w:noProof/>
          <w:lang w:val="en-IN" w:eastAsia="en-IN"/>
        </w:rPr>
        <w:drawing>
          <wp:inline distT="0" distB="0" distL="0" distR="0">
            <wp:extent cx="5730240" cy="33147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A328FF" w:rsidRPr="00784405">
        <w:rPr>
          <w:rFonts w:ascii="Arial" w:hAnsi="Arial"/>
          <w:b/>
          <w:lang w:val="en-US"/>
        </w:rPr>
        <w:br/>
      </w:r>
      <w:r w:rsidR="00D2655E" w:rsidRPr="007172C4">
        <w:rPr>
          <w:rFonts w:ascii="Arial" w:hAnsi="Arial"/>
          <w:i/>
          <w:lang w:val="en-US"/>
        </w:rPr>
        <w:t>BL</w:t>
      </w:r>
      <w:r w:rsidR="00D2655E" w:rsidRPr="00784405">
        <w:rPr>
          <w:rFonts w:ascii="Arial" w:hAnsi="Arial"/>
          <w:lang w:val="en-US"/>
        </w:rPr>
        <w:t xml:space="preserve"> baseline, </w:t>
      </w:r>
      <w:r w:rsidR="00D2655E" w:rsidRPr="007172C4">
        <w:rPr>
          <w:rFonts w:ascii="Arial" w:hAnsi="Arial" w:cs="Arial"/>
          <w:i/>
          <w:lang w:val="en-US"/>
        </w:rPr>
        <w:t>LVEF</w:t>
      </w:r>
      <w:r w:rsidR="00D2655E" w:rsidRPr="00784405">
        <w:rPr>
          <w:rFonts w:ascii="Arial" w:hAnsi="Arial" w:cs="Arial"/>
          <w:lang w:val="en-US"/>
        </w:rPr>
        <w:t xml:space="preserve"> left ventricular ejection fraction</w:t>
      </w:r>
      <w:r w:rsidR="00D2655E" w:rsidRPr="00784405">
        <w:rPr>
          <w:rFonts w:ascii="Arial" w:hAnsi="Arial" w:cs="Arial"/>
          <w:lang w:val="en-US"/>
        </w:rPr>
        <w:br/>
      </w:r>
      <w:r w:rsidR="004B58E5" w:rsidRPr="00784405">
        <w:rPr>
          <w:rFonts w:ascii="Arial" w:hAnsi="Arial"/>
          <w:i/>
          <w:lang w:val="en-US"/>
        </w:rPr>
        <w:t>N</w:t>
      </w:r>
      <w:r w:rsidR="00A328FF" w:rsidRPr="00784405">
        <w:rPr>
          <w:rFonts w:ascii="Arial" w:hAnsi="Arial"/>
          <w:lang w:val="en-US"/>
        </w:rPr>
        <w:t xml:space="preserve"> is the number of patients with an LVEF assessment within the time period. In cases where a patient has multiple LVEF assessments within the same time period, the highest value for baseline and the lowest value in a time period </w:t>
      </w:r>
      <w:proofErr w:type="gramStart"/>
      <w:r w:rsidR="00A328FF" w:rsidRPr="00784405">
        <w:rPr>
          <w:rFonts w:ascii="Arial" w:hAnsi="Arial"/>
          <w:lang w:val="en-US"/>
        </w:rPr>
        <w:t>was</w:t>
      </w:r>
      <w:proofErr w:type="gramEnd"/>
      <w:r w:rsidR="00A328FF" w:rsidRPr="00784405">
        <w:rPr>
          <w:rFonts w:ascii="Arial" w:hAnsi="Arial"/>
          <w:lang w:val="en-US"/>
        </w:rPr>
        <w:t xml:space="preserve"> reported</w:t>
      </w:r>
      <w:r w:rsidR="00A328FF" w:rsidRPr="00784405">
        <w:rPr>
          <w:rFonts w:ascii="Arial" w:hAnsi="Arial"/>
          <w:lang w:val="en-US"/>
        </w:rPr>
        <w:br/>
      </w:r>
    </w:p>
    <w:p w:rsidR="00E1327F" w:rsidRDefault="00E1327F" w:rsidP="009E010B">
      <w:pPr>
        <w:pageBreakBefore/>
        <w:spacing w:after="0" w:line="480" w:lineRule="auto"/>
        <w:rPr>
          <w:rFonts w:ascii="Arial" w:hAnsi="Arial"/>
          <w:lang w:val="en-US"/>
        </w:rPr>
      </w:pPr>
      <w:r w:rsidRPr="00784405">
        <w:rPr>
          <w:rFonts w:ascii="Arial" w:hAnsi="Arial"/>
          <w:b/>
          <w:lang w:val="en-US"/>
        </w:rPr>
        <w:lastRenderedPageBreak/>
        <w:t xml:space="preserve">Supplementary </w:t>
      </w:r>
      <w:r w:rsidR="00510546" w:rsidRPr="00784405">
        <w:rPr>
          <w:rFonts w:ascii="Arial" w:hAnsi="Arial"/>
          <w:b/>
          <w:lang w:val="en-US"/>
        </w:rPr>
        <w:t xml:space="preserve">Table 1 </w:t>
      </w:r>
      <w:r w:rsidR="00510546" w:rsidRPr="00784405">
        <w:rPr>
          <w:rFonts w:ascii="Arial" w:hAnsi="Arial"/>
          <w:lang w:val="en-US"/>
        </w:rPr>
        <w:t xml:space="preserve">Concurrent </w:t>
      </w:r>
      <w:r w:rsidR="00D2655E" w:rsidRPr="00784405">
        <w:rPr>
          <w:rFonts w:ascii="Arial" w:hAnsi="Arial"/>
          <w:lang w:val="en-US"/>
        </w:rPr>
        <w:t>t</w:t>
      </w:r>
      <w:r w:rsidR="00510546" w:rsidRPr="00784405">
        <w:rPr>
          <w:rFonts w:ascii="Arial" w:hAnsi="Arial"/>
          <w:lang w:val="en-US"/>
        </w:rPr>
        <w:t>herapies</w:t>
      </w:r>
    </w:p>
    <w:p w:rsidR="00813F5B" w:rsidRDefault="00813F5B" w:rsidP="00813F5B">
      <w:pPr>
        <w:spacing w:after="0" w:line="480" w:lineRule="auto"/>
        <w:rPr>
          <w:rFonts w:ascii="Arial" w:hAnsi="Arial"/>
        </w:rPr>
      </w:pPr>
      <w:r>
        <w:rPr>
          <w:rFonts w:ascii="Arial" w:hAnsi="Arial"/>
        </w:rPr>
        <w:t>C</w:t>
      </w:r>
      <w:r w:rsidRPr="00DF69CE">
        <w:rPr>
          <w:rFonts w:ascii="Arial" w:hAnsi="Arial"/>
        </w:rPr>
        <w:t xml:space="preserve">oncurrent treatments were defined as all treatments which ended one day after the date of first </w:t>
      </w:r>
      <w:r>
        <w:rPr>
          <w:rFonts w:ascii="Arial" w:hAnsi="Arial"/>
        </w:rPr>
        <w:t>trastuzumab</w:t>
      </w:r>
      <w:r w:rsidRPr="00DF69CE">
        <w:rPr>
          <w:rFonts w:ascii="Arial" w:hAnsi="Arial"/>
        </w:rPr>
        <w:t xml:space="preserve"> administration or later, including any treatment given post-</w:t>
      </w:r>
      <w:r>
        <w:rPr>
          <w:rFonts w:ascii="Arial" w:hAnsi="Arial"/>
        </w:rPr>
        <w:t>trastuzumab</w:t>
      </w:r>
      <w:r w:rsidRPr="00DF69CE">
        <w:rPr>
          <w:rFonts w:ascii="Arial" w:hAnsi="Arial"/>
        </w:rPr>
        <w:t xml:space="preserve"> administration and prior to disease recurrence</w:t>
      </w:r>
      <w:r>
        <w:rPr>
          <w:rFonts w:ascii="Arial" w:hAnsi="Arial"/>
        </w:rPr>
        <w:t>.</w:t>
      </w:r>
    </w:p>
    <w:p w:rsidR="00813F5B" w:rsidRDefault="00813F5B" w:rsidP="00813F5B">
      <w:pPr>
        <w:spacing w:after="0" w:line="480" w:lineRule="auto"/>
        <w:rPr>
          <w:rFonts w:ascii="Arial" w:hAnsi="Arial"/>
        </w:rPr>
      </w:pPr>
      <w:r>
        <w:rPr>
          <w:rFonts w:ascii="Arial" w:hAnsi="Arial"/>
        </w:rPr>
        <w:t>Data on concurrent therapies were not systematically collected in OHERA as at the time of study initiation, the approved indication of trastuzumab was for the treatment to be given as a monotherapy.</w:t>
      </w:r>
    </w:p>
    <w:p w:rsidR="00813F5B" w:rsidRPr="00784405" w:rsidRDefault="00813F5B" w:rsidP="00813F5B">
      <w:pPr>
        <w:spacing w:after="0" w:line="480" w:lineRule="auto"/>
        <w:rPr>
          <w:rFonts w:ascii="Arial" w:hAnsi="Arial"/>
          <w:b/>
          <w:lang w:val="en-US"/>
        </w:rPr>
      </w:pPr>
    </w:p>
    <w:tbl>
      <w:tblPr>
        <w:tblStyle w:val="TableGrid"/>
        <w:tblW w:w="9351" w:type="dxa"/>
        <w:tblLook w:val="04A0"/>
      </w:tblPr>
      <w:tblGrid>
        <w:gridCol w:w="7225"/>
        <w:gridCol w:w="2126"/>
      </w:tblGrid>
      <w:tr w:rsidR="00510546" w:rsidRPr="00784405" w:rsidTr="00540A28">
        <w:tc>
          <w:tcPr>
            <w:tcW w:w="7225" w:type="dxa"/>
          </w:tcPr>
          <w:p w:rsidR="00510546" w:rsidRPr="00784405" w:rsidRDefault="000C7817" w:rsidP="00A22A2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Concurrent therapy, </w:t>
            </w:r>
            <w:r w:rsidRPr="007172C4">
              <w:rPr>
                <w:rFonts w:ascii="Arial" w:hAnsi="Arial" w:cs="Arial"/>
                <w:b/>
                <w:i/>
                <w:lang w:val="en-US"/>
              </w:rPr>
              <w:t>n</w:t>
            </w:r>
            <w:r>
              <w:rPr>
                <w:rFonts w:ascii="Arial" w:hAnsi="Arial" w:cs="Arial"/>
                <w:b/>
                <w:lang w:val="en-US"/>
              </w:rPr>
              <w:t xml:space="preserve"> (%)</w:t>
            </w:r>
          </w:p>
        </w:tc>
        <w:tc>
          <w:tcPr>
            <w:tcW w:w="2126" w:type="dxa"/>
          </w:tcPr>
          <w:p w:rsidR="00510546" w:rsidRPr="007172C4" w:rsidRDefault="00510546" w:rsidP="00A22A2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72C4">
              <w:rPr>
                <w:rFonts w:ascii="Arial" w:hAnsi="Arial" w:cs="Arial"/>
                <w:b/>
                <w:lang w:val="en-US"/>
              </w:rPr>
              <w:t>All patients</w:t>
            </w:r>
          </w:p>
          <w:p w:rsidR="00510546" w:rsidRPr="00784405" w:rsidRDefault="0051054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72C4">
              <w:rPr>
                <w:rFonts w:ascii="Arial" w:hAnsi="Arial" w:cs="Arial"/>
                <w:b/>
                <w:lang w:val="en-US"/>
              </w:rPr>
              <w:t>(</w:t>
            </w:r>
            <w:r w:rsidR="004B58E5" w:rsidRPr="007172C4">
              <w:rPr>
                <w:rFonts w:ascii="Arial" w:hAnsi="Arial" w:cs="Arial"/>
                <w:b/>
                <w:i/>
                <w:lang w:val="en-US"/>
              </w:rPr>
              <w:t>N</w:t>
            </w:r>
            <w:r w:rsidRPr="007172C4">
              <w:rPr>
                <w:rFonts w:ascii="Arial" w:hAnsi="Arial" w:cs="Arial"/>
                <w:b/>
                <w:lang w:val="en-US"/>
              </w:rPr>
              <w:t xml:space="preserve"> = 3733)</w:t>
            </w:r>
          </w:p>
        </w:tc>
      </w:tr>
      <w:tr w:rsidR="00B90587" w:rsidRPr="00784405" w:rsidTr="00AE61EF">
        <w:tc>
          <w:tcPr>
            <w:tcW w:w="9351" w:type="dxa"/>
            <w:gridSpan w:val="2"/>
            <w:shd w:val="clear" w:color="auto" w:fill="D9D9D9" w:themeFill="background1" w:themeFillShade="D9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Anticancer therapy (excl. radiotherapy and hormonal therapy)</w:t>
            </w:r>
          </w:p>
        </w:tc>
      </w:tr>
      <w:tr w:rsidR="00510546" w:rsidRPr="00784405" w:rsidTr="00540A28">
        <w:tc>
          <w:tcPr>
            <w:tcW w:w="7225" w:type="dxa"/>
          </w:tcPr>
          <w:p w:rsidR="00510546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Patients </w:t>
            </w:r>
            <w:r w:rsidR="004A7DBA" w:rsidRPr="00784405">
              <w:rPr>
                <w:rFonts w:ascii="Arial" w:hAnsi="Arial" w:cs="Arial"/>
                <w:lang w:val="en-US"/>
              </w:rPr>
              <w:t>who received at least one anticancer therapy</w:t>
            </w:r>
          </w:p>
        </w:tc>
        <w:tc>
          <w:tcPr>
            <w:tcW w:w="2126" w:type="dxa"/>
          </w:tcPr>
          <w:p w:rsidR="00510546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783 (2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84405">
              <w:rPr>
                <w:rFonts w:ascii="Arial" w:hAnsi="Arial" w:cs="Arial"/>
                <w:lang w:val="en-US"/>
              </w:rPr>
              <w:t>Taxanes</w:t>
            </w:r>
            <w:proofErr w:type="spellEnd"/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754 (20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Docetaxel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552 (15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clitaxel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212 (6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Platinum compound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74 (2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Carboplatin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66 (2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Cisplatin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8 (&lt;</w:t>
            </w:r>
            <w:r w:rsidR="00494E19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Alkylating agent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66 (2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Cyclophosphamide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66 (2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Cytotoxic antibiotic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53 (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784405">
              <w:rPr>
                <w:rFonts w:ascii="Arial" w:hAnsi="Arial" w:cs="Arial"/>
                <w:lang w:val="en-US"/>
              </w:rPr>
              <w:t>Epirubicin</w:t>
            </w:r>
            <w:proofErr w:type="spellEnd"/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39 (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Doxorubicin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4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lastRenderedPageBreak/>
              <w:t>Antimetabolite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30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Fluorouracil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28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Methotrexate</w:t>
            </w:r>
          </w:p>
        </w:tc>
        <w:tc>
          <w:tcPr>
            <w:tcW w:w="2126" w:type="dxa"/>
          </w:tcPr>
          <w:p w:rsidR="009C7593" w:rsidRPr="00784405" w:rsidRDefault="009C7593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6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5-HT3 antagonist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4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784405">
              <w:rPr>
                <w:rFonts w:ascii="Arial" w:hAnsi="Arial" w:cs="Arial"/>
                <w:lang w:val="en-US"/>
              </w:rPr>
              <w:t>Granisetron</w:t>
            </w:r>
            <w:proofErr w:type="spellEnd"/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4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Corticosteroid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3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9C7593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Dexamethasone</w:t>
            </w:r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3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Vinca alkaloid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2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Vinorelbine</w:t>
            </w:r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2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Antiemetics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9C7593" w:rsidRPr="00784405" w:rsidTr="00540A28">
        <w:tc>
          <w:tcPr>
            <w:tcW w:w="7225" w:type="dxa"/>
          </w:tcPr>
          <w:p w:rsidR="009C7593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784405">
              <w:rPr>
                <w:rFonts w:ascii="Arial" w:hAnsi="Arial" w:cs="Arial"/>
                <w:lang w:val="en-US"/>
              </w:rPr>
              <w:t>Aprepitant</w:t>
            </w:r>
            <w:proofErr w:type="spellEnd"/>
          </w:p>
        </w:tc>
        <w:tc>
          <w:tcPr>
            <w:tcW w:w="2126" w:type="dxa"/>
          </w:tcPr>
          <w:p w:rsidR="009C7593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Colony-stimulating factors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Filgrastim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 (&lt;</w:t>
            </w:r>
            <w:r w:rsidR="00297BF4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  <w:shd w:val="clear" w:color="auto" w:fill="D9D9D9" w:themeFill="background1" w:themeFillShade="D9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Hormonal therapy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Patients who received at least one hormonal therapy 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859 (50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Aromatase inhibitors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784405">
              <w:rPr>
                <w:rFonts w:ascii="Arial" w:hAnsi="Arial" w:cs="Arial"/>
                <w:b/>
                <w:lang w:val="en-US"/>
              </w:rPr>
              <w:t xml:space="preserve">   </w:t>
            </w:r>
            <w:r w:rsidRPr="00784405">
              <w:rPr>
                <w:rFonts w:ascii="Arial" w:hAnsi="Arial" w:cs="Arial"/>
                <w:lang w:val="en-US"/>
              </w:rPr>
              <w:t>Patients with at least one treatment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060 (28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Letrozole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505 (14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Anastr</w:t>
            </w:r>
            <w:r w:rsidR="00297BF4" w:rsidRPr="00784405">
              <w:rPr>
                <w:rFonts w:ascii="Arial" w:hAnsi="Arial" w:cs="Arial"/>
                <w:lang w:val="en-US"/>
              </w:rPr>
              <w:t>o</w:t>
            </w:r>
            <w:r w:rsidRPr="00784405">
              <w:rPr>
                <w:rFonts w:ascii="Arial" w:hAnsi="Arial" w:cs="Arial"/>
                <w:lang w:val="en-US"/>
              </w:rPr>
              <w:t>zole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490 (13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784405">
              <w:rPr>
                <w:rFonts w:ascii="Arial" w:hAnsi="Arial" w:cs="Arial"/>
                <w:lang w:val="en-US"/>
              </w:rPr>
              <w:t>Exemestane</w:t>
            </w:r>
            <w:proofErr w:type="spellEnd"/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86 (2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Aromatase inhibitor </w:t>
            </w:r>
            <w:r w:rsidR="00B37A38" w:rsidRPr="00784405">
              <w:rPr>
                <w:rFonts w:ascii="Arial" w:hAnsi="Arial" w:cs="Arial"/>
                <w:lang w:val="en-US"/>
              </w:rPr>
              <w:t>not otherwise specified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21 (&lt;</w:t>
            </w:r>
            <w:r w:rsidR="00494E19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lastRenderedPageBreak/>
              <w:t>Antiestrogens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894 (24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Tamoxifen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894 (24)</w:t>
            </w:r>
          </w:p>
        </w:tc>
      </w:tr>
      <w:tr w:rsidR="00B90587" w:rsidRPr="00784405" w:rsidTr="00AE61EF">
        <w:tc>
          <w:tcPr>
            <w:tcW w:w="9351" w:type="dxa"/>
            <w:gridSpan w:val="2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Gonadotrophin and analogs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Patients with at least one treatment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217 (6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Triptorelin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79 (2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784405">
              <w:rPr>
                <w:rFonts w:ascii="Arial" w:hAnsi="Arial" w:cs="Arial"/>
                <w:lang w:val="en-US"/>
              </w:rPr>
              <w:t>Goserelin</w:t>
            </w:r>
            <w:proofErr w:type="spellEnd"/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60 (2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Leuprorelin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49 (1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Gonadotrophin-releasing hormone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4 (&lt;</w:t>
            </w:r>
            <w:r w:rsidR="00494E19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Gonadotrophin-releasing hormone analog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4 (&lt;</w:t>
            </w:r>
            <w:r w:rsidR="00494E19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4A7DBA" w:rsidRPr="00784405" w:rsidTr="00540A28">
        <w:tc>
          <w:tcPr>
            <w:tcW w:w="7225" w:type="dxa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LHRH agonist</w:t>
            </w:r>
          </w:p>
        </w:tc>
        <w:tc>
          <w:tcPr>
            <w:tcW w:w="2126" w:type="dxa"/>
          </w:tcPr>
          <w:p w:rsidR="004A7DBA" w:rsidRPr="00784405" w:rsidRDefault="004A7DBA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 (&lt;</w:t>
            </w:r>
            <w:r w:rsidR="00494E19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B90587" w:rsidRPr="00784405" w:rsidTr="00AE61EF">
        <w:tc>
          <w:tcPr>
            <w:tcW w:w="9351" w:type="dxa"/>
            <w:gridSpan w:val="2"/>
            <w:shd w:val="clear" w:color="auto" w:fill="D9D9D9" w:themeFill="background1" w:themeFillShade="D9"/>
          </w:tcPr>
          <w:p w:rsidR="00B90587" w:rsidRPr="00784405" w:rsidRDefault="00B90587" w:rsidP="007172C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Radiotherapy</w:t>
            </w:r>
          </w:p>
        </w:tc>
      </w:tr>
      <w:tr w:rsidR="004A7DBA" w:rsidRPr="00784405" w:rsidTr="00540A28">
        <w:tc>
          <w:tcPr>
            <w:tcW w:w="7225" w:type="dxa"/>
            <w:shd w:val="clear" w:color="auto" w:fill="auto"/>
          </w:tcPr>
          <w:p w:rsidR="004A7DBA" w:rsidRPr="00784405" w:rsidRDefault="004A7DBA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Patients who received at least one radiotherapy treatment</w:t>
            </w:r>
          </w:p>
        </w:tc>
        <w:tc>
          <w:tcPr>
            <w:tcW w:w="2126" w:type="dxa"/>
            <w:shd w:val="clear" w:color="auto" w:fill="auto"/>
          </w:tcPr>
          <w:p w:rsidR="004A7DBA" w:rsidRPr="00784405" w:rsidRDefault="00C6585F" w:rsidP="009E010B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1115 (30)</w:t>
            </w:r>
          </w:p>
        </w:tc>
      </w:tr>
      <w:tr w:rsidR="004A7DBA" w:rsidRPr="00784405" w:rsidTr="00540A28">
        <w:tc>
          <w:tcPr>
            <w:tcW w:w="7225" w:type="dxa"/>
            <w:shd w:val="clear" w:color="auto" w:fill="auto"/>
          </w:tcPr>
          <w:p w:rsidR="004A7DBA" w:rsidRPr="00784405" w:rsidRDefault="00C6585F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Radiotherapy to breast</w:t>
            </w:r>
          </w:p>
        </w:tc>
        <w:tc>
          <w:tcPr>
            <w:tcW w:w="2126" w:type="dxa"/>
            <w:shd w:val="clear" w:color="auto" w:fill="auto"/>
          </w:tcPr>
          <w:p w:rsidR="004A7DBA" w:rsidRPr="00784405" w:rsidRDefault="00C6585F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801 (21)</w:t>
            </w:r>
          </w:p>
        </w:tc>
      </w:tr>
      <w:tr w:rsidR="004A7DBA" w:rsidRPr="00784405" w:rsidTr="00540A28">
        <w:tc>
          <w:tcPr>
            <w:tcW w:w="7225" w:type="dxa"/>
            <w:shd w:val="clear" w:color="auto" w:fill="auto"/>
          </w:tcPr>
          <w:p w:rsidR="004A7DBA" w:rsidRPr="00784405" w:rsidRDefault="00C6585F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Radiotherapy</w:t>
            </w:r>
          </w:p>
        </w:tc>
        <w:tc>
          <w:tcPr>
            <w:tcW w:w="2126" w:type="dxa"/>
            <w:shd w:val="clear" w:color="auto" w:fill="auto"/>
          </w:tcPr>
          <w:p w:rsidR="004A7DBA" w:rsidRPr="00784405" w:rsidRDefault="00C6585F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403 (11)</w:t>
            </w:r>
          </w:p>
        </w:tc>
      </w:tr>
      <w:tr w:rsidR="004A7DBA" w:rsidRPr="00784405" w:rsidTr="00540A28">
        <w:tc>
          <w:tcPr>
            <w:tcW w:w="7225" w:type="dxa"/>
            <w:shd w:val="clear" w:color="auto" w:fill="auto"/>
          </w:tcPr>
          <w:p w:rsidR="004A7DBA" w:rsidRPr="00784405" w:rsidRDefault="00C6585F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Radiotherapy to lymph nodes</w:t>
            </w:r>
          </w:p>
        </w:tc>
        <w:tc>
          <w:tcPr>
            <w:tcW w:w="2126" w:type="dxa"/>
            <w:shd w:val="clear" w:color="auto" w:fill="auto"/>
          </w:tcPr>
          <w:p w:rsidR="004A7DBA" w:rsidRPr="00784405" w:rsidRDefault="00C6585F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43 (1)</w:t>
            </w:r>
          </w:p>
        </w:tc>
      </w:tr>
      <w:tr w:rsidR="00C6585F" w:rsidRPr="00784405" w:rsidTr="00540A28">
        <w:tc>
          <w:tcPr>
            <w:tcW w:w="7225" w:type="dxa"/>
            <w:shd w:val="clear" w:color="auto" w:fill="auto"/>
          </w:tcPr>
          <w:p w:rsidR="00C6585F" w:rsidRPr="00784405" w:rsidRDefault="00C6585F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Brachytherapy</w:t>
            </w:r>
          </w:p>
        </w:tc>
        <w:tc>
          <w:tcPr>
            <w:tcW w:w="2126" w:type="dxa"/>
            <w:shd w:val="clear" w:color="auto" w:fill="auto"/>
          </w:tcPr>
          <w:p w:rsidR="00C6585F" w:rsidRPr="00784405" w:rsidRDefault="00C6585F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5 (&lt;</w:t>
            </w:r>
            <w:r w:rsidR="00494E19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  <w:tr w:rsidR="00C6585F" w:rsidRPr="00784405" w:rsidTr="00540A28">
        <w:tc>
          <w:tcPr>
            <w:tcW w:w="7225" w:type="dxa"/>
            <w:shd w:val="clear" w:color="auto" w:fill="auto"/>
          </w:tcPr>
          <w:p w:rsidR="00C6585F" w:rsidRPr="00784405" w:rsidRDefault="00C6585F" w:rsidP="009E010B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 xml:space="preserve">   Brachytherapy to breast</w:t>
            </w:r>
          </w:p>
        </w:tc>
        <w:tc>
          <w:tcPr>
            <w:tcW w:w="2126" w:type="dxa"/>
            <w:shd w:val="clear" w:color="auto" w:fill="auto"/>
          </w:tcPr>
          <w:p w:rsidR="00C6585F" w:rsidRPr="00784405" w:rsidRDefault="00C6585F" w:rsidP="00A22A2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4405">
              <w:rPr>
                <w:rFonts w:ascii="Arial" w:hAnsi="Arial" w:cs="Arial"/>
                <w:lang w:val="en-US"/>
              </w:rPr>
              <w:t>2 (&lt;</w:t>
            </w:r>
            <w:r w:rsidR="00494E19" w:rsidRPr="00784405">
              <w:rPr>
                <w:rFonts w:ascii="Arial" w:hAnsi="Arial" w:cs="Arial"/>
                <w:lang w:val="en-US"/>
              </w:rPr>
              <w:t xml:space="preserve"> </w:t>
            </w:r>
            <w:r w:rsidRPr="00784405">
              <w:rPr>
                <w:rFonts w:ascii="Arial" w:hAnsi="Arial" w:cs="Arial"/>
                <w:lang w:val="en-US"/>
              </w:rPr>
              <w:t>1)</w:t>
            </w:r>
          </w:p>
        </w:tc>
      </w:tr>
    </w:tbl>
    <w:p w:rsidR="00D2655E" w:rsidRPr="00784405" w:rsidRDefault="00D2655E" w:rsidP="009E010B">
      <w:pPr>
        <w:spacing w:after="0" w:line="480" w:lineRule="auto"/>
        <w:rPr>
          <w:rFonts w:ascii="Arial" w:hAnsi="Arial"/>
          <w:lang w:val="en-US"/>
        </w:rPr>
      </w:pPr>
      <w:r w:rsidRPr="007172C4">
        <w:rPr>
          <w:rFonts w:ascii="Arial" w:hAnsi="Arial"/>
          <w:i/>
          <w:lang w:val="en-US"/>
        </w:rPr>
        <w:t>LHRH</w:t>
      </w:r>
      <w:r w:rsidRPr="00784405">
        <w:rPr>
          <w:rFonts w:ascii="Arial" w:hAnsi="Arial"/>
          <w:lang w:val="en-US"/>
        </w:rPr>
        <w:t xml:space="preserve"> luteinizing hormone-releasing hormone</w:t>
      </w:r>
    </w:p>
    <w:p w:rsidR="00052B18" w:rsidRPr="00784405" w:rsidRDefault="009933EB" w:rsidP="007172C4">
      <w:pPr>
        <w:spacing w:after="0" w:line="480" w:lineRule="auto"/>
        <w:rPr>
          <w:rFonts w:ascii="Arial" w:hAnsi="Arial"/>
          <w:b/>
          <w:lang w:val="en-US"/>
        </w:rPr>
        <w:sectPr w:rsidR="00052B18" w:rsidRPr="00784405" w:rsidSect="00740DC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84405">
        <w:rPr>
          <w:rFonts w:ascii="Arial" w:hAnsi="Arial"/>
          <w:b/>
          <w:lang w:val="en-US"/>
        </w:rPr>
        <w:br w:type="page"/>
      </w:r>
    </w:p>
    <w:p w:rsidR="00052B18" w:rsidRDefault="009933EB" w:rsidP="009E010B">
      <w:pPr>
        <w:spacing w:after="0" w:line="480" w:lineRule="auto"/>
        <w:rPr>
          <w:rFonts w:ascii="Arial" w:hAnsi="Arial" w:cs="Arial"/>
          <w:lang w:val="en-US"/>
        </w:rPr>
      </w:pPr>
      <w:r w:rsidRPr="00784405">
        <w:rPr>
          <w:rFonts w:ascii="Arial" w:hAnsi="Arial"/>
          <w:b/>
          <w:lang w:val="en-US"/>
        </w:rPr>
        <w:lastRenderedPageBreak/>
        <w:t xml:space="preserve">Supplementary Table 2 </w:t>
      </w:r>
      <w:r w:rsidR="00052B18" w:rsidRPr="00784405">
        <w:rPr>
          <w:rFonts w:ascii="Arial" w:hAnsi="Arial" w:cs="Arial"/>
          <w:lang w:val="en-US"/>
        </w:rPr>
        <w:t xml:space="preserve">Comparison of OHERA </w:t>
      </w:r>
      <w:r w:rsidR="00D2655E" w:rsidRPr="00784405">
        <w:rPr>
          <w:rFonts w:ascii="Arial" w:hAnsi="Arial" w:cs="Arial"/>
          <w:lang w:val="en-US"/>
        </w:rPr>
        <w:t>w</w:t>
      </w:r>
      <w:r w:rsidR="00052B18" w:rsidRPr="00784405">
        <w:rPr>
          <w:rFonts w:ascii="Arial" w:hAnsi="Arial" w:cs="Arial"/>
          <w:lang w:val="en-US"/>
        </w:rPr>
        <w:t xml:space="preserve">ith </w:t>
      </w:r>
      <w:r w:rsidR="00D2655E" w:rsidRPr="00784405">
        <w:rPr>
          <w:rFonts w:ascii="Arial" w:hAnsi="Arial" w:cs="Arial"/>
          <w:lang w:val="en-US"/>
        </w:rPr>
        <w:t>o</w:t>
      </w:r>
      <w:r w:rsidR="00A477B5" w:rsidRPr="00784405">
        <w:rPr>
          <w:rFonts w:ascii="Arial" w:hAnsi="Arial" w:cs="Arial"/>
          <w:lang w:val="en-US"/>
        </w:rPr>
        <w:t xml:space="preserve">ther </w:t>
      </w:r>
      <w:r w:rsidR="00D2655E" w:rsidRPr="00784405">
        <w:rPr>
          <w:rFonts w:ascii="Arial" w:hAnsi="Arial" w:cs="Arial"/>
          <w:lang w:val="en-US"/>
        </w:rPr>
        <w:t>c</w:t>
      </w:r>
      <w:r w:rsidR="00A477B5" w:rsidRPr="00784405">
        <w:rPr>
          <w:rFonts w:ascii="Arial" w:hAnsi="Arial" w:cs="Arial"/>
          <w:lang w:val="en-US"/>
        </w:rPr>
        <w:t xml:space="preserve">linical </w:t>
      </w:r>
      <w:r w:rsidR="00D2655E" w:rsidRPr="00784405">
        <w:rPr>
          <w:rFonts w:ascii="Arial" w:hAnsi="Arial" w:cs="Arial"/>
          <w:lang w:val="en-US"/>
        </w:rPr>
        <w:t>t</w:t>
      </w:r>
      <w:r w:rsidR="00A477B5" w:rsidRPr="00784405">
        <w:rPr>
          <w:rFonts w:ascii="Arial" w:hAnsi="Arial" w:cs="Arial"/>
          <w:lang w:val="en-US"/>
        </w:rPr>
        <w:t>rials</w:t>
      </w:r>
    </w:p>
    <w:tbl>
      <w:tblPr>
        <w:tblStyle w:val="TableGrid"/>
        <w:tblW w:w="14782" w:type="dxa"/>
        <w:tblLook w:val="04A0"/>
      </w:tblPr>
      <w:tblGrid>
        <w:gridCol w:w="2079"/>
        <w:gridCol w:w="1120"/>
        <w:gridCol w:w="1321"/>
        <w:gridCol w:w="1224"/>
        <w:gridCol w:w="1228"/>
        <w:gridCol w:w="8"/>
        <w:gridCol w:w="1277"/>
        <w:gridCol w:w="1247"/>
        <w:gridCol w:w="1185"/>
        <w:gridCol w:w="1505"/>
        <w:gridCol w:w="1342"/>
        <w:gridCol w:w="1246"/>
      </w:tblGrid>
      <w:tr w:rsidR="001A2E58" w:rsidRPr="00784405" w:rsidTr="008337BC">
        <w:trPr>
          <w:trHeight w:val="736"/>
        </w:trPr>
        <w:tc>
          <w:tcPr>
            <w:tcW w:w="2079" w:type="dxa"/>
          </w:tcPr>
          <w:p w:rsidR="00197A5A" w:rsidRPr="00784405" w:rsidRDefault="00197A5A" w:rsidP="009E010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</w:tcPr>
          <w:p w:rsidR="00197A5A" w:rsidRPr="00616732" w:rsidRDefault="00197A5A" w:rsidP="009E010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OHERA</w:t>
            </w:r>
            <w:r w:rsidR="00D2655E" w:rsidRPr="007172C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781" w:type="dxa"/>
            <w:gridSpan w:val="4"/>
          </w:tcPr>
          <w:p w:rsidR="00197A5A" w:rsidRPr="00616732" w:rsidRDefault="00197A5A" w:rsidP="00A22A2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ERA </w:t>
            </w: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(H IV 1-year arm)</w:t>
            </w:r>
            <w:r w:rsidR="00D2655E" w:rsidRPr="0061673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709" w:type="dxa"/>
            <w:gridSpan w:val="3"/>
          </w:tcPr>
          <w:p w:rsidR="00197A5A" w:rsidRPr="00616732" w:rsidRDefault="00197A5A" w:rsidP="00A22A2C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616732">
              <w:rPr>
                <w:rFonts w:ascii="Arial" w:hAnsi="Arial"/>
                <w:b/>
                <w:sz w:val="20"/>
                <w:lang w:val="en-US"/>
              </w:rPr>
              <w:t xml:space="preserve">NSABP B-31 </w:t>
            </w:r>
          </w:p>
          <w:p w:rsidR="00197A5A" w:rsidRPr="00616732" w:rsidRDefault="00197A5A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616732">
              <w:rPr>
                <w:rFonts w:ascii="Arial" w:hAnsi="Arial"/>
                <w:b/>
                <w:sz w:val="20"/>
                <w:lang w:val="en-US"/>
              </w:rPr>
              <w:t>(</w:t>
            </w:r>
            <w:r w:rsidR="00C5371B" w:rsidRPr="00616732">
              <w:rPr>
                <w:rFonts w:ascii="Arial" w:hAnsi="Arial"/>
                <w:b/>
                <w:sz w:val="20"/>
                <w:lang w:val="en-US"/>
              </w:rPr>
              <w:t xml:space="preserve">AC→PTX + H IV </w:t>
            </w:r>
            <w:r w:rsidRPr="00616732">
              <w:rPr>
                <w:rFonts w:ascii="Arial" w:hAnsi="Arial"/>
                <w:b/>
                <w:sz w:val="20"/>
                <w:lang w:val="en-US"/>
              </w:rPr>
              <w:t>arm)</w:t>
            </w:r>
          </w:p>
        </w:tc>
        <w:tc>
          <w:tcPr>
            <w:tcW w:w="1505" w:type="dxa"/>
          </w:tcPr>
          <w:p w:rsidR="00197A5A" w:rsidRPr="00616732" w:rsidRDefault="00197A5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NCCTG-N9831 (Alliance)</w:t>
            </w:r>
          </w:p>
          <w:p w:rsidR="00197A5A" w:rsidRPr="00616732" w:rsidRDefault="00197A5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(AC→PTX</w:t>
            </w:r>
            <w:r w:rsidR="0008611A"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→H IV [arm B] or</w:t>
            </w: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08611A"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AC→PTX + H IV</w:t>
            </w:r>
            <w:r w:rsidR="00813F5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13F5B" w:rsidRPr="00813F5B">
              <w:rPr>
                <w:rFonts w:ascii="Arial" w:hAnsi="Arial" w:cs="Arial"/>
                <w:b/>
                <w:sz w:val="20"/>
                <w:szCs w:val="20"/>
              </w:rPr>
              <w:t>→ H IV</w:t>
            </w:r>
            <w:r w:rsidR="0008611A"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[arm C</w:t>
            </w: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42" w:type="dxa"/>
          </w:tcPr>
          <w:p w:rsidR="00197A5A" w:rsidRPr="00616732" w:rsidRDefault="00197A5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BCIRG-006</w:t>
            </w:r>
          </w:p>
          <w:p w:rsidR="00197A5A" w:rsidRPr="00616732" w:rsidRDefault="00197A5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AC-T </w:t>
            </w:r>
            <w:r w:rsidR="007172C4"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H IV arm)</w:t>
            </w:r>
          </w:p>
        </w:tc>
        <w:tc>
          <w:tcPr>
            <w:tcW w:w="1246" w:type="dxa"/>
          </w:tcPr>
          <w:p w:rsidR="00197A5A" w:rsidRPr="00616732" w:rsidRDefault="00197A5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>BCIRG-006</w:t>
            </w:r>
          </w:p>
          <w:p w:rsidR="00197A5A" w:rsidRPr="00616732" w:rsidRDefault="00197A5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TC </w:t>
            </w:r>
            <w:r w:rsidR="007172C4"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16732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H IV arm)</w:t>
            </w:r>
          </w:p>
        </w:tc>
      </w:tr>
      <w:tr w:rsidR="001A2E58" w:rsidRPr="00784405" w:rsidTr="008337BC">
        <w:trPr>
          <w:trHeight w:val="736"/>
        </w:trPr>
        <w:tc>
          <w:tcPr>
            <w:tcW w:w="2079" w:type="dxa"/>
          </w:tcPr>
          <w:p w:rsidR="00316F46" w:rsidRPr="00784405" w:rsidRDefault="00316F46" w:rsidP="009E010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1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Piccart-Gebhart</w:t>
            </w:r>
            <w:proofErr w:type="spellEnd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, 2005</w:t>
            </w:r>
            <w:r w:rsidR="008254DF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instrText>ADDIN RW.CITE{{3656 Piccart-Gebhart,M.J. 2005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>[1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4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Procter, 201</w:t>
            </w:r>
            <w:r w:rsidR="00423929" w:rsidRPr="007844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254DF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instrText>ADDIN RW.CITE{{4122 Procter,M. 2010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>[9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28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Goldhirsch</w:t>
            </w:r>
            <w:proofErr w:type="spellEnd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, 201</w:t>
            </w:r>
            <w:r w:rsidR="00423929" w:rsidRPr="0078440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254DF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instrText>ADDIN RW.CITE{{4400 Goldhirsch,A. 2013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>[6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85" w:type="dxa"/>
            <w:gridSpan w:val="2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Tan</w:t>
            </w:r>
            <w:r w:rsidR="0022468B" w:rsidRPr="0078440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Chiu, 200</w:t>
            </w:r>
            <w:r w:rsidR="00423929" w:rsidRPr="0078440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254DF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instrText>ADDIN RW.CITE{{5803 Tan-Chiu,E. 2005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>[13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47" w:type="dxa"/>
          </w:tcPr>
          <w:p w:rsidR="00316F46" w:rsidRPr="00957319" w:rsidRDefault="00A942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Perez, 2011</w:t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57319">
              <w:rPr>
                <w:rFonts w:ascii="Arial" w:hAnsi="Arial" w:cs="Arial"/>
                <w:sz w:val="20"/>
                <w:szCs w:val="20"/>
                <w:lang w:val="en-US"/>
              </w:rPr>
              <w:t>[8]</w:t>
            </w:r>
          </w:p>
        </w:tc>
        <w:tc>
          <w:tcPr>
            <w:tcW w:w="1185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Romond</w:t>
            </w:r>
            <w:proofErr w:type="spellEnd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, 2012</w:t>
            </w:r>
            <w:r w:rsidR="00E35528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instrText>ADDIN RW.CITE{{5621 Romond,E.H. 2012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>[12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05" w:type="dxa"/>
          </w:tcPr>
          <w:p w:rsidR="00316F46" w:rsidRPr="00784405" w:rsidRDefault="00BD39F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Advani, 2016</w:t>
            </w:r>
            <w:r w:rsidR="00E35528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instrText>ADDIN RW.CITE{{5966 Advani,P.P. 2016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>[10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42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Slamon</w:t>
            </w:r>
            <w:proofErr w:type="spellEnd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, 2011</w:t>
            </w:r>
            <w:r w:rsidR="00E35528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instrText>ADDIN RW.CITE{{5321 Slamon,D. 2011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1A2E58" w:rsidRPr="00784405">
              <w:rPr>
                <w:rFonts w:ascii="Arial" w:hAnsi="Arial" w:cs="Arial"/>
                <w:sz w:val="20"/>
                <w:szCs w:val="20"/>
                <w:lang w:val="en-US"/>
              </w:rPr>
              <w:t>[3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46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Slamon</w:t>
            </w:r>
            <w:proofErr w:type="spellEnd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, 2011</w:t>
            </w:r>
            <w:r w:rsidR="00E35528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514A0A">
              <w:rPr>
                <w:rFonts w:ascii="Arial" w:hAnsi="Arial" w:cs="Arial"/>
                <w:sz w:val="20"/>
                <w:szCs w:val="20"/>
                <w:lang w:val="en-US"/>
              </w:rPr>
              <w:instrText>ADDIN RW.CITE{{5321 Slamon,D. 2011}}</w:instrTex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514A0A" w:rsidRPr="00514A0A">
              <w:rPr>
                <w:rFonts w:ascii="Arial" w:hAnsi="Arial" w:cs="Arial"/>
                <w:sz w:val="20"/>
                <w:szCs w:val="20"/>
                <w:lang w:val="en-US"/>
              </w:rPr>
              <w:t>[3]</w:t>
            </w:r>
            <w:r w:rsidR="00363DA9" w:rsidRPr="0078440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1A2E58" w:rsidRPr="00784405" w:rsidTr="008337BC">
        <w:trPr>
          <w:trHeight w:val="736"/>
        </w:trPr>
        <w:tc>
          <w:tcPr>
            <w:tcW w:w="2079" w:type="dxa"/>
          </w:tcPr>
          <w:p w:rsidR="00316F46" w:rsidRPr="00784405" w:rsidRDefault="00316F46" w:rsidP="009E010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20" w:type="dxa"/>
          </w:tcPr>
          <w:p w:rsidR="00316F46" w:rsidRPr="00784405" w:rsidRDefault="004B58E5" w:rsidP="009E010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3733</w:t>
            </w:r>
          </w:p>
        </w:tc>
        <w:tc>
          <w:tcPr>
            <w:tcW w:w="1321" w:type="dxa"/>
          </w:tcPr>
          <w:p w:rsidR="00316F46" w:rsidRPr="00784405" w:rsidRDefault="004B58E5" w:rsidP="009E010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1677</w:t>
            </w:r>
          </w:p>
        </w:tc>
        <w:tc>
          <w:tcPr>
            <w:tcW w:w="1224" w:type="dxa"/>
          </w:tcPr>
          <w:p w:rsidR="00316F46" w:rsidRPr="00784405" w:rsidRDefault="004B58E5" w:rsidP="009E010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1682</w:t>
            </w:r>
          </w:p>
        </w:tc>
        <w:tc>
          <w:tcPr>
            <w:tcW w:w="1228" w:type="dxa"/>
          </w:tcPr>
          <w:p w:rsidR="00316F46" w:rsidRPr="00784405" w:rsidRDefault="004B58E5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1682</w:t>
            </w:r>
          </w:p>
        </w:tc>
        <w:tc>
          <w:tcPr>
            <w:tcW w:w="1285" w:type="dxa"/>
            <w:gridSpan w:val="2"/>
          </w:tcPr>
          <w:p w:rsidR="00316F46" w:rsidRPr="00784405" w:rsidRDefault="004B58E5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417A1C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850</w:t>
            </w:r>
          </w:p>
        </w:tc>
        <w:tc>
          <w:tcPr>
            <w:tcW w:w="1247" w:type="dxa"/>
          </w:tcPr>
          <w:p w:rsidR="00316F46" w:rsidRPr="00784405" w:rsidRDefault="00EE1F3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85" w:type="dxa"/>
          </w:tcPr>
          <w:p w:rsidR="00316F46" w:rsidRPr="00784405" w:rsidRDefault="004B58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4A108D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947</w:t>
            </w:r>
          </w:p>
        </w:tc>
        <w:tc>
          <w:tcPr>
            <w:tcW w:w="1505" w:type="dxa"/>
          </w:tcPr>
          <w:p w:rsidR="00316F46" w:rsidRPr="00784405" w:rsidRDefault="00B126B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42036F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= </w:t>
            </w:r>
            <w:r w:rsidR="00763A08" w:rsidRPr="00784405">
              <w:rPr>
                <w:rFonts w:ascii="Arial" w:hAnsi="Arial" w:cs="Arial"/>
                <w:sz w:val="20"/>
                <w:szCs w:val="20"/>
                <w:lang w:val="en-US"/>
              </w:rPr>
              <w:t>710 [B]</w:t>
            </w:r>
          </w:p>
          <w:p w:rsidR="00763A08" w:rsidRPr="00784405" w:rsidRDefault="00B126B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763A08" w:rsidRPr="00784405">
              <w:rPr>
                <w:rFonts w:ascii="Arial" w:hAnsi="Arial" w:cs="Arial"/>
                <w:sz w:val="20"/>
                <w:szCs w:val="20"/>
                <w:lang w:val="en-US"/>
              </w:rPr>
              <w:t>= 570 [C]</w:t>
            </w:r>
          </w:p>
        </w:tc>
        <w:tc>
          <w:tcPr>
            <w:tcW w:w="1342" w:type="dxa"/>
          </w:tcPr>
          <w:p w:rsidR="00316F46" w:rsidRPr="00784405" w:rsidRDefault="004B58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1074</w:t>
            </w:r>
          </w:p>
        </w:tc>
        <w:tc>
          <w:tcPr>
            <w:tcW w:w="1246" w:type="dxa"/>
          </w:tcPr>
          <w:p w:rsidR="00316F46" w:rsidRPr="00784405" w:rsidRDefault="004B58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= 1075</w:t>
            </w:r>
          </w:p>
        </w:tc>
      </w:tr>
      <w:tr w:rsidR="001A2E58" w:rsidRPr="00784405" w:rsidTr="008337BC">
        <w:trPr>
          <w:trHeight w:val="736"/>
        </w:trPr>
        <w:tc>
          <w:tcPr>
            <w:tcW w:w="2079" w:type="dxa"/>
          </w:tcPr>
          <w:p w:rsidR="00316F46" w:rsidRPr="00784405" w:rsidRDefault="00316F46" w:rsidP="009E010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Median follow-up</w:t>
            </w:r>
          </w:p>
        </w:tc>
        <w:tc>
          <w:tcPr>
            <w:tcW w:w="1120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321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224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.6 years</w:t>
            </w:r>
          </w:p>
        </w:tc>
        <w:tc>
          <w:tcPr>
            <w:tcW w:w="1228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8 years</w:t>
            </w:r>
          </w:p>
        </w:tc>
        <w:tc>
          <w:tcPr>
            <w:tcW w:w="1285" w:type="dxa"/>
            <w:gridSpan w:val="2"/>
          </w:tcPr>
          <w:p w:rsidR="00316F46" w:rsidRPr="00784405" w:rsidRDefault="0070712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27 months</w:t>
            </w:r>
          </w:p>
        </w:tc>
        <w:tc>
          <w:tcPr>
            <w:tcW w:w="1247" w:type="dxa"/>
          </w:tcPr>
          <w:p w:rsidR="00316F46" w:rsidRPr="00784405" w:rsidRDefault="00B35AB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="00A942BB" w:rsidRPr="00784405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185" w:type="dxa"/>
          </w:tcPr>
          <w:p w:rsidR="00316F46" w:rsidRPr="00784405" w:rsidRDefault="002713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505" w:type="dxa"/>
          </w:tcPr>
          <w:p w:rsidR="00316F46" w:rsidRPr="00784405" w:rsidRDefault="0070712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813F5B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342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246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5 years</w:t>
            </w:r>
          </w:p>
        </w:tc>
      </w:tr>
      <w:tr w:rsidR="001A2E58" w:rsidRPr="00784405" w:rsidTr="008337BC">
        <w:trPr>
          <w:trHeight w:val="759"/>
        </w:trPr>
        <w:tc>
          <w:tcPr>
            <w:tcW w:w="2079" w:type="dxa"/>
          </w:tcPr>
          <w:p w:rsidR="00316F46" w:rsidRPr="00784405" w:rsidRDefault="00316F46" w:rsidP="009E010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Symptomatic CHF (NYHA class II–IV)</w:t>
            </w:r>
          </w:p>
        </w:tc>
        <w:tc>
          <w:tcPr>
            <w:tcW w:w="1120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321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1.7%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24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1.9%</w:t>
            </w:r>
          </w:p>
        </w:tc>
        <w:tc>
          <w:tcPr>
            <w:tcW w:w="1228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85" w:type="dxa"/>
            <w:gridSpan w:val="2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47" w:type="dxa"/>
          </w:tcPr>
          <w:p w:rsidR="00316F46" w:rsidRPr="00784405" w:rsidRDefault="00B35AB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85" w:type="dxa"/>
          </w:tcPr>
          <w:p w:rsidR="00316F46" w:rsidRPr="00784405" w:rsidRDefault="004A10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05" w:type="dxa"/>
          </w:tcPr>
          <w:p w:rsidR="006869DC" w:rsidRPr="00784405" w:rsidRDefault="006869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2.7% 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br/>
              <w:t>(19/710 [B])</w:t>
            </w:r>
          </w:p>
          <w:p w:rsidR="006869DC" w:rsidRPr="00784405" w:rsidRDefault="006869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.5%</w:t>
            </w:r>
          </w:p>
          <w:p w:rsidR="00316F46" w:rsidRPr="00784405" w:rsidRDefault="006869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20/570 [C])</w:t>
            </w:r>
          </w:p>
        </w:tc>
        <w:tc>
          <w:tcPr>
            <w:tcW w:w="1342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t reported</w:t>
            </w:r>
          </w:p>
        </w:tc>
        <w:tc>
          <w:tcPr>
            <w:tcW w:w="1246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</w:tr>
      <w:tr w:rsidR="001A2E58" w:rsidRPr="00784405" w:rsidTr="008337BC">
        <w:trPr>
          <w:trHeight w:val="736"/>
        </w:trPr>
        <w:tc>
          <w:tcPr>
            <w:tcW w:w="2079" w:type="dxa"/>
          </w:tcPr>
          <w:p w:rsidR="00316F46" w:rsidRPr="00784405" w:rsidRDefault="00316F46" w:rsidP="009E010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vere CHF (NYHA class III/IV)</w:t>
            </w:r>
          </w:p>
        </w:tc>
        <w:tc>
          <w:tcPr>
            <w:tcW w:w="1120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1.0%</w:t>
            </w:r>
          </w:p>
        </w:tc>
        <w:tc>
          <w:tcPr>
            <w:tcW w:w="1321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.5% (0.6%)</w:t>
            </w:r>
          </w:p>
        </w:tc>
        <w:tc>
          <w:tcPr>
            <w:tcW w:w="1224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.8%</w:t>
            </w:r>
          </w:p>
        </w:tc>
        <w:tc>
          <w:tcPr>
            <w:tcW w:w="1228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.8%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85" w:type="dxa"/>
            <w:gridSpan w:val="2"/>
          </w:tcPr>
          <w:p w:rsidR="00316F46" w:rsidRPr="00784405" w:rsidRDefault="00E779C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316F46" w:rsidRPr="00784405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47" w:type="dxa"/>
          </w:tcPr>
          <w:p w:rsidR="00316F46" w:rsidRPr="00784405" w:rsidRDefault="00A942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.8%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85" w:type="dxa"/>
          </w:tcPr>
          <w:p w:rsidR="00316F46" w:rsidRPr="00784405" w:rsidRDefault="00FB050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.8%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 w:rsidR="00BB5CA2" w:rsidRPr="00784405">
              <w:rPr>
                <w:rFonts w:ascii="Arial" w:hAnsi="Arial" w:cs="Arial"/>
                <w:sz w:val="20"/>
                <w:szCs w:val="20"/>
                <w:lang w:val="en-US"/>
              </w:rPr>
              <w:t>36/947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05" w:type="dxa"/>
          </w:tcPr>
          <w:p w:rsidR="00316F46" w:rsidRPr="00784405" w:rsidRDefault="006869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  <w:r w:rsidRPr="00784405" w:rsidDel="00FB050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2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="00987E07" w:rsidRPr="00784405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246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987E07" w:rsidRPr="00784405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1A2E58" w:rsidRPr="00784405" w:rsidTr="008337BC">
        <w:trPr>
          <w:trHeight w:val="759"/>
        </w:trPr>
        <w:tc>
          <w:tcPr>
            <w:tcW w:w="2079" w:type="dxa"/>
          </w:tcPr>
          <w:p w:rsidR="00316F46" w:rsidRPr="00784405" w:rsidRDefault="00316F46" w:rsidP="009E010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Significant LVEF </w:t>
            </w:r>
            <w:proofErr w:type="spellStart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drop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20" w:type="dxa"/>
          </w:tcPr>
          <w:p w:rsidR="00316F46" w:rsidRPr="00784405" w:rsidRDefault="00316F46" w:rsidP="009E010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7.6%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321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%</w:t>
            </w:r>
          </w:p>
        </w:tc>
        <w:tc>
          <w:tcPr>
            <w:tcW w:w="1224" w:type="dxa"/>
          </w:tcPr>
          <w:p w:rsidR="00961276" w:rsidRPr="00784405" w:rsidRDefault="00961276" w:rsidP="00A22A2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8%</w:t>
            </w:r>
          </w:p>
          <w:p w:rsidR="00316F46" w:rsidRPr="00784405" w:rsidRDefault="00961276" w:rsidP="00A22A2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316F46"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%</w:t>
            </w:r>
            <w:r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6F46"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firmed)</w:t>
            </w:r>
          </w:p>
        </w:tc>
        <w:tc>
          <w:tcPr>
            <w:tcW w:w="1228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%</w:t>
            </w:r>
          </w:p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confirmed)</w:t>
            </w:r>
          </w:p>
        </w:tc>
        <w:tc>
          <w:tcPr>
            <w:tcW w:w="1285" w:type="dxa"/>
            <w:gridSpan w:val="2"/>
          </w:tcPr>
          <w:p w:rsidR="00316F46" w:rsidRPr="00784405" w:rsidRDefault="006703E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4%</w:t>
            </w:r>
            <w:r w:rsidR="00187423" w:rsidRPr="00784405">
              <w:rPr>
                <w:rFonts w:ascii="Arial" w:hAnsi="Arial" w:cs="Arial"/>
                <w:vertAlign w:val="superscript"/>
                <w:lang w:val="en-US"/>
              </w:rPr>
              <w:t>g</w:t>
            </w:r>
          </w:p>
        </w:tc>
        <w:tc>
          <w:tcPr>
            <w:tcW w:w="1247" w:type="dxa"/>
          </w:tcPr>
          <w:p w:rsidR="00316F46" w:rsidRPr="00784405" w:rsidRDefault="007844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85" w:type="dxa"/>
          </w:tcPr>
          <w:p w:rsidR="00316F46" w:rsidRPr="00784405" w:rsidRDefault="00BB5CA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05" w:type="dxa"/>
          </w:tcPr>
          <w:p w:rsidR="00316F46" w:rsidRPr="00784405" w:rsidRDefault="00197A5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5.3</w:t>
            </w:r>
            <w:r w:rsidR="005D4B11" w:rsidRPr="00784405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 xml:space="preserve"> [B]</w:t>
            </w:r>
            <w:r w:rsidR="00187423" w:rsidRPr="00784405">
              <w:rPr>
                <w:rFonts w:ascii="Arial" w:hAnsi="Arial" w:cs="Arial"/>
                <w:vertAlign w:val="superscript"/>
                <w:lang w:val="en-US"/>
              </w:rPr>
              <w:t>h</w:t>
            </w:r>
          </w:p>
          <w:p w:rsidR="00197A5A" w:rsidRPr="00784405" w:rsidRDefault="00197A5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39.8% [C</w:t>
            </w:r>
            <w:r w:rsidR="007D5657" w:rsidRPr="00784405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342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18.6</w:t>
            </w:r>
            <w:r w:rsidR="007D5657" w:rsidRPr="00784405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246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  <w:r w:rsidR="007D5657" w:rsidRPr="00784405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187423" w:rsidRPr="0078440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</w:p>
        </w:tc>
      </w:tr>
      <w:tr w:rsidR="001A2E58" w:rsidRPr="00784405" w:rsidTr="008337BC">
        <w:trPr>
          <w:trHeight w:val="736"/>
        </w:trPr>
        <w:tc>
          <w:tcPr>
            <w:tcW w:w="2079" w:type="dxa"/>
          </w:tcPr>
          <w:p w:rsidR="00316F46" w:rsidRPr="00784405" w:rsidRDefault="00316F46" w:rsidP="009E010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Cardiac deaths</w:t>
            </w:r>
          </w:p>
        </w:tc>
        <w:tc>
          <w:tcPr>
            <w:tcW w:w="1120" w:type="dxa"/>
          </w:tcPr>
          <w:p w:rsidR="00316F46" w:rsidRPr="00784405" w:rsidRDefault="00316F46" w:rsidP="009E010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321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24" w:type="dxa"/>
          </w:tcPr>
          <w:p w:rsidR="00316F46" w:rsidRPr="00784405" w:rsidRDefault="00316F46" w:rsidP="00A22A2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28" w:type="dxa"/>
          </w:tcPr>
          <w:p w:rsidR="00316F46" w:rsidRPr="00784405" w:rsidRDefault="00813F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285" w:type="dxa"/>
            <w:gridSpan w:val="2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7" w:type="dxa"/>
          </w:tcPr>
          <w:p w:rsidR="00316F46" w:rsidRPr="00784405" w:rsidRDefault="0078445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85" w:type="dxa"/>
          </w:tcPr>
          <w:p w:rsidR="00316F46" w:rsidRPr="00784405" w:rsidRDefault="00B8132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.1% (1/947)</w:t>
            </w:r>
          </w:p>
        </w:tc>
        <w:tc>
          <w:tcPr>
            <w:tcW w:w="1505" w:type="dxa"/>
          </w:tcPr>
          <w:p w:rsidR="00316F46" w:rsidRPr="00784405" w:rsidRDefault="00B8132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.1%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 w:rsidR="00763A08" w:rsidRPr="0078440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610EA" w:rsidRPr="00784405">
              <w:rPr>
                <w:rFonts w:ascii="Arial" w:hAnsi="Arial" w:cs="Arial"/>
                <w:sz w:val="20"/>
                <w:szCs w:val="20"/>
                <w:lang w:val="en-US"/>
              </w:rPr>
              <w:t>/710 [B]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br/>
              <w:t>0.2%</w:t>
            </w:r>
            <w:r w:rsidR="009610EA" w:rsidRPr="0078440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610EA" w:rsidRPr="00784405">
              <w:rPr>
                <w:rFonts w:ascii="Arial" w:hAnsi="Arial" w:cs="Arial"/>
                <w:sz w:val="20"/>
                <w:szCs w:val="20"/>
                <w:lang w:val="en-US"/>
              </w:rPr>
              <w:t>1/570 [C]</w:t>
            </w: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42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6" w:type="dxa"/>
          </w:tcPr>
          <w:p w:rsidR="00316F46" w:rsidRPr="00784405" w:rsidRDefault="00316F4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40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:rsidR="00D2655E" w:rsidRPr="00784405" w:rsidRDefault="00D2655E" w:rsidP="009E010B">
      <w:pPr>
        <w:spacing w:after="0" w:line="480" w:lineRule="auto"/>
        <w:rPr>
          <w:rFonts w:ascii="Arial" w:hAnsi="Arial" w:cs="Arial"/>
          <w:lang w:val="en-US"/>
        </w:rPr>
      </w:pPr>
      <w:r w:rsidRPr="0060135B">
        <w:rPr>
          <w:rFonts w:ascii="Arial" w:hAnsi="Arial" w:cs="Arial"/>
          <w:i/>
          <w:lang w:val="en-US"/>
        </w:rPr>
        <w:t>AC-T</w:t>
      </w:r>
      <w:r w:rsidRPr="00784405">
        <w:rPr>
          <w:rFonts w:ascii="Arial" w:hAnsi="Arial" w:cs="Arial"/>
          <w:lang w:val="en-US"/>
        </w:rPr>
        <w:t xml:space="preserve"> doxorubicin and cyclophosphamide followed by docetaxel, </w:t>
      </w:r>
      <w:r w:rsidR="00097251" w:rsidRPr="0060135B">
        <w:rPr>
          <w:rFonts w:ascii="Arial" w:hAnsi="Arial" w:cs="Arial"/>
          <w:i/>
          <w:lang w:val="en-US"/>
        </w:rPr>
        <w:t>BCIRG</w:t>
      </w:r>
      <w:r w:rsidR="00097251">
        <w:rPr>
          <w:rFonts w:ascii="Arial" w:hAnsi="Arial" w:cs="Arial"/>
          <w:lang w:val="en-US"/>
        </w:rPr>
        <w:t xml:space="preserve"> </w:t>
      </w:r>
      <w:r w:rsidR="00097251" w:rsidRPr="00097251">
        <w:rPr>
          <w:rFonts w:ascii="Arial" w:hAnsi="Arial" w:cs="Arial"/>
          <w:lang w:val="en-US"/>
        </w:rPr>
        <w:t>Breast Cancer International Research Group</w:t>
      </w:r>
      <w:r w:rsidR="00097251">
        <w:rPr>
          <w:rFonts w:ascii="Arial" w:hAnsi="Arial" w:cs="Arial"/>
          <w:lang w:val="en-US"/>
        </w:rPr>
        <w:t>,</w:t>
      </w:r>
      <w:r w:rsidR="00097251" w:rsidRPr="00097251">
        <w:rPr>
          <w:rFonts w:ascii="Arial" w:hAnsi="Arial" w:cs="Arial"/>
          <w:lang w:val="en-US"/>
        </w:rPr>
        <w:t xml:space="preserve"> </w:t>
      </w:r>
      <w:r w:rsidRPr="0060135B">
        <w:rPr>
          <w:rFonts w:ascii="Arial" w:hAnsi="Arial" w:cs="Arial"/>
          <w:i/>
          <w:lang w:val="en-US"/>
        </w:rPr>
        <w:t>CHF</w:t>
      </w:r>
      <w:r w:rsidRPr="00784405">
        <w:rPr>
          <w:rFonts w:ascii="Arial" w:hAnsi="Arial" w:cs="Arial"/>
          <w:lang w:val="en-US"/>
        </w:rPr>
        <w:t xml:space="preserve"> congestive heart failure, </w:t>
      </w:r>
      <w:r w:rsidRPr="0060135B">
        <w:rPr>
          <w:rFonts w:ascii="Arial" w:hAnsi="Arial" w:cs="Arial"/>
          <w:i/>
          <w:lang w:val="en-US"/>
        </w:rPr>
        <w:t>H IV</w:t>
      </w:r>
      <w:r w:rsidRPr="00784405">
        <w:rPr>
          <w:rFonts w:ascii="Arial" w:hAnsi="Arial" w:cs="Arial"/>
          <w:lang w:val="en-US"/>
        </w:rPr>
        <w:t xml:space="preserve"> intravenous trastuzumab, </w:t>
      </w:r>
      <w:r w:rsidRPr="0060135B">
        <w:rPr>
          <w:rFonts w:ascii="Arial" w:hAnsi="Arial" w:cs="Arial"/>
          <w:i/>
          <w:lang w:val="en-US"/>
        </w:rPr>
        <w:t>LVEF</w:t>
      </w:r>
      <w:r w:rsidRPr="00784405">
        <w:rPr>
          <w:rFonts w:ascii="Arial" w:hAnsi="Arial" w:cs="Arial"/>
          <w:lang w:val="en-US"/>
        </w:rPr>
        <w:t xml:space="preserve"> left ventricular ejection fraction, </w:t>
      </w:r>
      <w:r w:rsidR="00097251" w:rsidRPr="0060135B">
        <w:rPr>
          <w:rFonts w:ascii="Arial" w:hAnsi="Arial" w:cs="Arial"/>
          <w:i/>
          <w:lang w:val="en-US"/>
        </w:rPr>
        <w:t>NCCTG</w:t>
      </w:r>
      <w:r w:rsidR="00097251">
        <w:rPr>
          <w:rFonts w:ascii="Arial" w:hAnsi="Arial" w:cs="Arial"/>
          <w:lang w:val="en-US"/>
        </w:rPr>
        <w:t xml:space="preserve"> </w:t>
      </w:r>
      <w:r w:rsidR="00097251" w:rsidRPr="00097251">
        <w:rPr>
          <w:rFonts w:ascii="Arial" w:hAnsi="Arial" w:cs="Arial"/>
          <w:lang w:val="en-US"/>
        </w:rPr>
        <w:t>North Central Cancer Treatment Group</w:t>
      </w:r>
      <w:r w:rsidR="00097251">
        <w:rPr>
          <w:rFonts w:ascii="Arial" w:hAnsi="Arial" w:cs="Arial"/>
          <w:lang w:val="en-US"/>
        </w:rPr>
        <w:t>,</w:t>
      </w:r>
      <w:r w:rsidR="00097251" w:rsidRPr="00097251">
        <w:rPr>
          <w:rFonts w:ascii="Arial" w:hAnsi="Arial" w:cs="Arial"/>
          <w:lang w:val="en-US"/>
        </w:rPr>
        <w:t xml:space="preserve"> </w:t>
      </w:r>
      <w:r w:rsidR="00097251" w:rsidRPr="0060135B">
        <w:rPr>
          <w:rFonts w:ascii="Arial" w:hAnsi="Arial" w:cs="Arial"/>
          <w:i/>
          <w:lang w:val="en-US"/>
        </w:rPr>
        <w:t>NSABP</w:t>
      </w:r>
      <w:r w:rsidR="00097251">
        <w:rPr>
          <w:rFonts w:ascii="Arial" w:hAnsi="Arial" w:cs="Arial"/>
          <w:lang w:val="en-US"/>
        </w:rPr>
        <w:t xml:space="preserve"> </w:t>
      </w:r>
      <w:r w:rsidR="00097251" w:rsidRPr="00097251">
        <w:rPr>
          <w:rFonts w:ascii="Arial" w:hAnsi="Arial" w:cs="Arial"/>
          <w:lang w:val="en-US"/>
        </w:rPr>
        <w:t>National Surgical Adjuvant Breast and Bowel Project</w:t>
      </w:r>
      <w:r w:rsidR="00097251">
        <w:rPr>
          <w:rFonts w:ascii="Arial" w:hAnsi="Arial" w:cs="Arial"/>
          <w:lang w:val="en-US"/>
        </w:rPr>
        <w:t>,</w:t>
      </w:r>
      <w:r w:rsidR="00097251" w:rsidRPr="00097251">
        <w:rPr>
          <w:rFonts w:ascii="Arial" w:hAnsi="Arial" w:cs="Arial"/>
          <w:lang w:val="en-US"/>
        </w:rPr>
        <w:t xml:space="preserve"> </w:t>
      </w:r>
      <w:r w:rsidRPr="0060135B">
        <w:rPr>
          <w:rFonts w:ascii="Arial" w:hAnsi="Arial" w:cs="Arial"/>
          <w:i/>
          <w:lang w:val="en-US"/>
        </w:rPr>
        <w:t>NYHA</w:t>
      </w:r>
      <w:r w:rsidRPr="00784405">
        <w:rPr>
          <w:rFonts w:ascii="Arial" w:hAnsi="Arial" w:cs="Arial"/>
          <w:lang w:val="en-US"/>
        </w:rPr>
        <w:t xml:space="preserve"> New York Heart Association, </w:t>
      </w:r>
      <w:r w:rsidRPr="0060135B">
        <w:rPr>
          <w:rFonts w:ascii="Arial" w:hAnsi="Arial" w:cs="Arial"/>
          <w:i/>
          <w:lang w:val="en-US"/>
        </w:rPr>
        <w:t>PTX</w:t>
      </w:r>
      <w:r w:rsidRPr="00784405">
        <w:rPr>
          <w:rFonts w:ascii="Arial" w:hAnsi="Arial" w:cs="Arial"/>
          <w:lang w:val="en-US"/>
        </w:rPr>
        <w:t xml:space="preserve"> </w:t>
      </w:r>
      <w:r w:rsidR="0060135B">
        <w:rPr>
          <w:rFonts w:ascii="Arial" w:hAnsi="Arial" w:cs="Arial"/>
          <w:lang w:val="en-US"/>
        </w:rPr>
        <w:t xml:space="preserve">paclitaxel, </w:t>
      </w:r>
      <w:r w:rsidRPr="0060135B">
        <w:rPr>
          <w:rFonts w:ascii="Arial" w:hAnsi="Arial" w:cs="Arial"/>
          <w:i/>
          <w:lang w:val="en-US"/>
        </w:rPr>
        <w:t>TC</w:t>
      </w:r>
      <w:r w:rsidRPr="00784405">
        <w:rPr>
          <w:rFonts w:ascii="Arial" w:hAnsi="Arial" w:cs="Arial"/>
          <w:lang w:val="en-US"/>
        </w:rPr>
        <w:t xml:space="preserve"> docetaxel and carboplatin</w:t>
      </w:r>
    </w:p>
    <w:p w:rsidR="00052B18" w:rsidRPr="00784405" w:rsidRDefault="00052B18" w:rsidP="009E010B">
      <w:pPr>
        <w:spacing w:after="0" w:line="480" w:lineRule="auto"/>
        <w:rPr>
          <w:rFonts w:ascii="Arial" w:hAnsi="Arial" w:cs="Arial"/>
          <w:lang w:val="en-US"/>
        </w:rPr>
      </w:pPr>
      <w:r w:rsidRPr="00784405">
        <w:rPr>
          <w:rFonts w:ascii="Arial" w:hAnsi="Arial" w:cs="Arial"/>
          <w:lang w:val="en-US"/>
        </w:rPr>
        <w:t xml:space="preserve">Data are </w:t>
      </w:r>
      <w:r w:rsidR="005010E5" w:rsidRPr="00784405">
        <w:rPr>
          <w:rFonts w:ascii="Arial" w:hAnsi="Arial" w:cs="Arial"/>
          <w:lang w:val="en-US"/>
        </w:rPr>
        <w:t>presented as %</w:t>
      </w:r>
      <w:r w:rsidR="00961276" w:rsidRPr="00784405">
        <w:rPr>
          <w:rFonts w:ascii="Arial" w:hAnsi="Arial" w:cs="Arial"/>
          <w:lang w:val="en-US"/>
        </w:rPr>
        <w:t xml:space="preserve"> or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961276" w:rsidRPr="00784405">
        <w:rPr>
          <w:rFonts w:ascii="Arial" w:hAnsi="Arial" w:cs="Arial"/>
          <w:lang w:val="en-US"/>
        </w:rPr>
        <w:t>/</w:t>
      </w:r>
      <w:r w:rsidR="004B58E5" w:rsidRPr="00784405">
        <w:rPr>
          <w:rFonts w:ascii="Arial" w:hAnsi="Arial" w:cs="Arial"/>
          <w:i/>
          <w:lang w:val="en-US"/>
        </w:rPr>
        <w:t>N</w:t>
      </w:r>
      <w:r w:rsidR="00366541" w:rsidRPr="00784405">
        <w:rPr>
          <w:rFonts w:ascii="Arial" w:hAnsi="Arial" w:cs="Arial"/>
          <w:lang w:val="en-US"/>
        </w:rPr>
        <w:t xml:space="preserve">, </w:t>
      </w:r>
      <w:r w:rsidR="00961276" w:rsidRPr="00784405">
        <w:rPr>
          <w:rFonts w:ascii="Arial" w:hAnsi="Arial" w:cs="Arial"/>
          <w:lang w:val="en-US"/>
        </w:rPr>
        <w:t>as</w:t>
      </w:r>
      <w:r w:rsidR="005010E5" w:rsidRPr="00784405">
        <w:rPr>
          <w:rFonts w:ascii="Arial" w:hAnsi="Arial" w:cs="Arial"/>
          <w:lang w:val="en-US"/>
        </w:rPr>
        <w:t xml:space="preserve"> reported in the respective publications</w:t>
      </w:r>
    </w:p>
    <w:p w:rsidR="00052B18" w:rsidRPr="00784405" w:rsidRDefault="00D2655E" w:rsidP="00A22A2C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60135B">
        <w:rPr>
          <w:rFonts w:ascii="Arial" w:hAnsi="Arial" w:cs="Arial"/>
          <w:vertAlign w:val="superscript"/>
          <w:lang w:val="en-US"/>
        </w:rPr>
        <w:t>a</w:t>
      </w:r>
      <w:r w:rsidR="00052B18" w:rsidRPr="00784405">
        <w:rPr>
          <w:rFonts w:ascii="Arial" w:hAnsi="Arial" w:cs="Arial"/>
          <w:lang w:val="en-US"/>
        </w:rPr>
        <w:t>Excluding</w:t>
      </w:r>
      <w:proofErr w:type="spellEnd"/>
      <w:r w:rsidR="00052B18" w:rsidRPr="00784405">
        <w:rPr>
          <w:rFonts w:ascii="Arial" w:hAnsi="Arial" w:cs="Arial"/>
          <w:lang w:val="en-US"/>
        </w:rPr>
        <w:t xml:space="preserve"> any events or assessments after recurrence of disease</w:t>
      </w:r>
    </w:p>
    <w:p w:rsidR="00052B18" w:rsidRPr="00784405" w:rsidRDefault="00D2655E" w:rsidP="00A22A2C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84405">
        <w:rPr>
          <w:rFonts w:ascii="Arial" w:hAnsi="Arial" w:cs="Arial"/>
          <w:vertAlign w:val="superscript"/>
          <w:lang w:val="en-US"/>
        </w:rPr>
        <w:t>b</w:t>
      </w:r>
      <w:r w:rsidR="00052B18" w:rsidRPr="00784405">
        <w:rPr>
          <w:rFonts w:ascii="Arial" w:hAnsi="Arial" w:cs="Arial"/>
          <w:lang w:val="en-US"/>
        </w:rPr>
        <w:t>HERA</w:t>
      </w:r>
      <w:proofErr w:type="spellEnd"/>
      <w:r w:rsidR="00052B18" w:rsidRPr="00784405">
        <w:rPr>
          <w:rFonts w:ascii="Arial" w:hAnsi="Arial" w:cs="Arial"/>
          <w:lang w:val="en-US"/>
        </w:rPr>
        <w:t xml:space="preserve"> </w:t>
      </w:r>
      <w:r w:rsidR="00097251">
        <w:rPr>
          <w:rFonts w:ascii="Arial" w:hAnsi="Arial" w:cs="Arial"/>
          <w:lang w:val="en-US"/>
        </w:rPr>
        <w:t>s</w:t>
      </w:r>
      <w:r w:rsidR="00052B18" w:rsidRPr="00784405">
        <w:rPr>
          <w:rFonts w:ascii="Arial" w:hAnsi="Arial" w:cs="Arial"/>
          <w:lang w:val="en-US"/>
        </w:rPr>
        <w:t>tudy</w:t>
      </w:r>
      <w:r w:rsidR="00097251">
        <w:rPr>
          <w:rFonts w:ascii="Arial" w:hAnsi="Arial" w:cs="Arial"/>
          <w:lang w:val="en-US"/>
        </w:rPr>
        <w:t>:</w:t>
      </w:r>
      <w:r w:rsidR="00052B18" w:rsidRPr="00784405">
        <w:rPr>
          <w:rFonts w:ascii="Arial" w:hAnsi="Arial" w:cs="Arial"/>
          <w:lang w:val="en-US"/>
        </w:rPr>
        <w:t xml:space="preserve"> </w:t>
      </w:r>
      <w:r w:rsidR="00097251">
        <w:rPr>
          <w:rFonts w:ascii="Arial" w:hAnsi="Arial" w:cs="Arial"/>
          <w:lang w:val="en-US"/>
        </w:rPr>
        <w:t>a</w:t>
      </w:r>
      <w:r w:rsidR="00052B18" w:rsidRPr="00784405">
        <w:rPr>
          <w:rFonts w:ascii="Arial" w:hAnsi="Arial" w:cs="Arial"/>
          <w:lang w:val="en-US"/>
        </w:rPr>
        <w:t xml:space="preserve"> </w:t>
      </w:r>
      <w:r w:rsidR="00097251">
        <w:rPr>
          <w:rFonts w:ascii="Arial" w:hAnsi="Arial" w:cs="Arial"/>
          <w:lang w:val="en-US"/>
        </w:rPr>
        <w:t>c</w:t>
      </w:r>
      <w:r w:rsidR="00052B18" w:rsidRPr="00784405">
        <w:rPr>
          <w:rFonts w:ascii="Arial" w:hAnsi="Arial" w:cs="Arial"/>
          <w:lang w:val="en-US"/>
        </w:rPr>
        <w:t xml:space="preserve">ardiac </w:t>
      </w:r>
      <w:r w:rsidR="00097251">
        <w:rPr>
          <w:rFonts w:ascii="Arial" w:hAnsi="Arial" w:cs="Arial"/>
          <w:lang w:val="en-US"/>
        </w:rPr>
        <w:t>a</w:t>
      </w:r>
      <w:r w:rsidR="00052B18" w:rsidRPr="00784405">
        <w:rPr>
          <w:rFonts w:ascii="Arial" w:hAnsi="Arial" w:cs="Arial"/>
          <w:lang w:val="en-US"/>
        </w:rPr>
        <w:t xml:space="preserve">dvisory </w:t>
      </w:r>
      <w:r w:rsidR="00097251">
        <w:rPr>
          <w:rFonts w:ascii="Arial" w:hAnsi="Arial" w:cs="Arial"/>
          <w:lang w:val="en-US"/>
        </w:rPr>
        <w:t>b</w:t>
      </w:r>
      <w:r w:rsidR="00052B18" w:rsidRPr="00784405">
        <w:rPr>
          <w:rFonts w:ascii="Arial" w:hAnsi="Arial" w:cs="Arial"/>
          <w:lang w:val="en-US"/>
        </w:rPr>
        <w:t>oard of three independent cardiologists was responsible for the review cases of CHF to determine whether such events satisfied the criteria regarding primary or secondary cardiac endpoints</w:t>
      </w:r>
    </w:p>
    <w:p w:rsidR="00052B18" w:rsidRPr="00784405" w:rsidRDefault="00D2655E" w:rsidP="00A22A2C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84405">
        <w:rPr>
          <w:rFonts w:ascii="Arial" w:hAnsi="Arial" w:cs="Arial"/>
          <w:vertAlign w:val="superscript"/>
          <w:lang w:val="en-US"/>
        </w:rPr>
        <w:t>c</w:t>
      </w:r>
      <w:r w:rsidR="00052B18" w:rsidRPr="00784405">
        <w:rPr>
          <w:rFonts w:ascii="Arial" w:hAnsi="Arial" w:cs="Arial"/>
          <w:lang w:val="en-US"/>
        </w:rPr>
        <w:t>As</w:t>
      </w:r>
      <w:proofErr w:type="spellEnd"/>
      <w:r w:rsidR="00052B18" w:rsidRPr="00784405">
        <w:rPr>
          <w:rFonts w:ascii="Arial" w:hAnsi="Arial" w:cs="Arial"/>
          <w:lang w:val="en-US"/>
        </w:rPr>
        <w:t xml:space="preserve"> defined by a cardiologist and significant decrease in LVEF</w:t>
      </w:r>
    </w:p>
    <w:p w:rsidR="00052B18" w:rsidRPr="00784405" w:rsidRDefault="00D2655E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84405">
        <w:rPr>
          <w:rFonts w:ascii="Arial" w:hAnsi="Arial" w:cs="Arial"/>
          <w:vertAlign w:val="superscript"/>
          <w:lang w:val="en-US"/>
        </w:rPr>
        <w:lastRenderedPageBreak/>
        <w:t>d</w:t>
      </w:r>
      <w:r w:rsidR="00052B18" w:rsidRPr="00784405">
        <w:rPr>
          <w:rFonts w:ascii="Arial" w:hAnsi="Arial" w:cs="Arial"/>
          <w:lang w:val="en-US"/>
        </w:rPr>
        <w:t>Combined</w:t>
      </w:r>
      <w:proofErr w:type="spellEnd"/>
      <w:r w:rsidR="00052B18" w:rsidRPr="00784405">
        <w:rPr>
          <w:rFonts w:ascii="Arial" w:hAnsi="Arial" w:cs="Arial"/>
          <w:lang w:val="en-US"/>
        </w:rPr>
        <w:t xml:space="preserve"> incidence of severe CHF (</w:t>
      </w:r>
      <w:r w:rsidR="00E444A7" w:rsidRPr="00784405">
        <w:rPr>
          <w:rFonts w:ascii="Arial" w:hAnsi="Arial" w:cs="Arial"/>
          <w:lang w:val="en-US"/>
        </w:rPr>
        <w:t>G</w:t>
      </w:r>
      <w:r w:rsidR="00052B18" w:rsidRPr="00784405">
        <w:rPr>
          <w:rFonts w:ascii="Arial" w:hAnsi="Arial" w:cs="Arial"/>
          <w:lang w:val="en-US"/>
        </w:rPr>
        <w:t>rade</w:t>
      </w:r>
      <w:r w:rsidR="00E444A7" w:rsidRPr="00784405">
        <w:rPr>
          <w:rFonts w:ascii="Arial" w:hAnsi="Arial" w:cs="Arial"/>
          <w:lang w:val="en-US"/>
        </w:rPr>
        <w:t>s</w:t>
      </w:r>
      <w:r w:rsidR="00052B18" w:rsidRPr="00784405">
        <w:rPr>
          <w:rFonts w:ascii="Arial" w:hAnsi="Arial" w:cs="Arial"/>
          <w:lang w:val="en-US"/>
        </w:rPr>
        <w:t xml:space="preserve"> 3/4) and cardiac death</w:t>
      </w:r>
      <w:r w:rsidR="00E779CB" w:rsidRPr="00784405">
        <w:rPr>
          <w:rFonts w:ascii="Arial" w:hAnsi="Arial" w:cs="Arial"/>
          <w:lang w:val="en-US"/>
        </w:rPr>
        <w:t xml:space="preserve"> (although no cardiac death was reported)</w:t>
      </w:r>
      <w:r w:rsidR="00052B18" w:rsidRPr="00784405">
        <w:rPr>
          <w:rFonts w:ascii="Arial" w:hAnsi="Arial" w:cs="Arial"/>
          <w:lang w:val="en-US"/>
        </w:rPr>
        <w:t xml:space="preserve"> </w:t>
      </w:r>
    </w:p>
    <w:p w:rsidR="00052B18" w:rsidRPr="00784405" w:rsidRDefault="00D2655E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84405">
        <w:rPr>
          <w:rFonts w:ascii="Arial" w:hAnsi="Arial" w:cs="Arial"/>
          <w:vertAlign w:val="superscript"/>
          <w:lang w:val="en-US"/>
        </w:rPr>
        <w:t>e</w:t>
      </w:r>
      <w:r w:rsidR="00052B18" w:rsidRPr="00784405">
        <w:rPr>
          <w:rFonts w:ascii="Arial" w:hAnsi="Arial" w:cs="Arial"/>
          <w:lang w:val="en-US"/>
        </w:rPr>
        <w:t>LVEF</w:t>
      </w:r>
      <w:proofErr w:type="spellEnd"/>
      <w:r w:rsidR="00052B18" w:rsidRPr="00784405">
        <w:rPr>
          <w:rFonts w:ascii="Arial" w:hAnsi="Arial" w:cs="Arial"/>
          <w:lang w:val="en-US"/>
        </w:rPr>
        <w:t xml:space="preserve"> values based on the following patient populations: OHERA,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052B18" w:rsidRPr="00784405">
        <w:rPr>
          <w:rFonts w:ascii="Arial" w:hAnsi="Arial" w:cs="Arial"/>
          <w:lang w:val="en-US"/>
        </w:rPr>
        <w:t xml:space="preserve"> = 3291; </w:t>
      </w:r>
      <w:proofErr w:type="spellStart"/>
      <w:r w:rsidR="00052B18" w:rsidRPr="00784405">
        <w:rPr>
          <w:rFonts w:ascii="Arial" w:hAnsi="Arial" w:cs="Arial"/>
          <w:lang w:val="en-US"/>
        </w:rPr>
        <w:t>Piccart-Gebhart</w:t>
      </w:r>
      <w:proofErr w:type="spellEnd"/>
      <w:r w:rsidR="00052B18" w:rsidRPr="00784405">
        <w:rPr>
          <w:rFonts w:ascii="Arial" w:hAnsi="Arial" w:cs="Arial"/>
          <w:lang w:val="en-US"/>
        </w:rPr>
        <w:t xml:space="preserve">,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052B18" w:rsidRPr="00784405">
        <w:rPr>
          <w:rFonts w:ascii="Arial" w:hAnsi="Arial" w:cs="Arial"/>
          <w:lang w:val="en-US"/>
        </w:rPr>
        <w:t xml:space="preserve"> = 1595; </w:t>
      </w:r>
      <w:proofErr w:type="spellStart"/>
      <w:r w:rsidR="00052B18" w:rsidRPr="00784405">
        <w:rPr>
          <w:rFonts w:ascii="Arial" w:hAnsi="Arial" w:cs="Arial"/>
          <w:lang w:val="en-US"/>
        </w:rPr>
        <w:t>Goldhirsch</w:t>
      </w:r>
      <w:proofErr w:type="spellEnd"/>
      <w:r w:rsidR="00052B18" w:rsidRPr="00784405">
        <w:rPr>
          <w:rFonts w:ascii="Arial" w:hAnsi="Arial" w:cs="Arial"/>
          <w:lang w:val="en-US"/>
        </w:rPr>
        <w:t xml:space="preserve">,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052B18" w:rsidRPr="00784405">
        <w:rPr>
          <w:rFonts w:ascii="Arial" w:hAnsi="Arial" w:cs="Arial"/>
          <w:lang w:val="en-US"/>
        </w:rPr>
        <w:t xml:space="preserve"> = 1682</w:t>
      </w:r>
      <w:r w:rsidR="00022784" w:rsidRPr="00784405">
        <w:rPr>
          <w:rFonts w:ascii="Arial" w:hAnsi="Arial" w:cs="Arial"/>
          <w:lang w:val="en-US"/>
        </w:rPr>
        <w:t>. I</w:t>
      </w:r>
      <w:r w:rsidR="00540A28" w:rsidRPr="00784405">
        <w:rPr>
          <w:rFonts w:ascii="Arial" w:hAnsi="Arial" w:cs="Arial"/>
          <w:lang w:val="en-US"/>
        </w:rPr>
        <w:t xml:space="preserve">n HERA, a significant LVEF drop was defined as </w:t>
      </w:r>
      <w:r w:rsidR="00042700" w:rsidRPr="00784405">
        <w:rPr>
          <w:rFonts w:ascii="Arial" w:hAnsi="Arial" w:cs="Arial"/>
          <w:lang w:val="en-US"/>
        </w:rPr>
        <w:t>an absolute decline of ≥</w:t>
      </w:r>
      <w:r w:rsidR="001C694B" w:rsidRPr="00784405">
        <w:rPr>
          <w:rFonts w:ascii="Arial" w:hAnsi="Arial" w:cs="Arial"/>
          <w:lang w:val="en-US"/>
        </w:rPr>
        <w:t xml:space="preserve"> </w:t>
      </w:r>
      <w:r w:rsidR="00042700" w:rsidRPr="00784405">
        <w:rPr>
          <w:rFonts w:ascii="Arial" w:hAnsi="Arial" w:cs="Arial"/>
          <w:lang w:val="en-US"/>
        </w:rPr>
        <w:t>10 percentage points from baseline LVEF and to &lt; 50%</w:t>
      </w:r>
      <w:r w:rsidR="0060135B">
        <w:rPr>
          <w:rFonts w:ascii="Arial" w:hAnsi="Arial" w:cs="Arial"/>
          <w:lang w:val="en-US"/>
        </w:rPr>
        <w:t xml:space="preserve"> [9]</w:t>
      </w:r>
    </w:p>
    <w:p w:rsidR="002300FE" w:rsidRPr="00784405" w:rsidRDefault="00D2655E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84405">
        <w:rPr>
          <w:rFonts w:ascii="Arial" w:hAnsi="Arial" w:cs="Arial"/>
          <w:vertAlign w:val="superscript"/>
          <w:lang w:val="en-US"/>
        </w:rPr>
        <w:t>f</w:t>
      </w:r>
      <w:r w:rsidR="002300FE" w:rsidRPr="00784405">
        <w:rPr>
          <w:rFonts w:ascii="Arial" w:hAnsi="Arial" w:cs="Arial"/>
          <w:lang w:val="en-US"/>
        </w:rPr>
        <w:t>Incidence</w:t>
      </w:r>
      <w:proofErr w:type="spellEnd"/>
      <w:r w:rsidR="002300FE" w:rsidRPr="00784405">
        <w:rPr>
          <w:rFonts w:ascii="Arial" w:hAnsi="Arial" w:cs="Arial"/>
          <w:lang w:val="en-US"/>
        </w:rPr>
        <w:t xml:space="preserve"> of </w:t>
      </w:r>
      <w:proofErr w:type="spellStart"/>
      <w:r w:rsidR="002300FE" w:rsidRPr="00784405">
        <w:rPr>
          <w:rFonts w:ascii="Arial" w:hAnsi="Arial" w:cs="Arial"/>
          <w:lang w:val="en-US"/>
        </w:rPr>
        <w:t>LVEF</w:t>
      </w:r>
      <w:proofErr w:type="spellEnd"/>
      <w:r w:rsidR="002300FE" w:rsidRPr="00784405">
        <w:rPr>
          <w:rFonts w:ascii="Arial" w:hAnsi="Arial" w:cs="Arial"/>
          <w:lang w:val="en-US"/>
        </w:rPr>
        <w:t xml:space="preserve"> drop in OHERA was evaluated in patients treated with H IV who had one numerical baseline LVEF value and at least one numerical post-baseline LVEF value</w:t>
      </w:r>
    </w:p>
    <w:p w:rsidR="002300FE" w:rsidRPr="00784405" w:rsidRDefault="00D2655E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84405">
        <w:rPr>
          <w:rFonts w:ascii="Arial" w:hAnsi="Arial" w:cs="Arial"/>
          <w:vertAlign w:val="superscript"/>
          <w:lang w:val="en-US"/>
        </w:rPr>
        <w:t>g</w:t>
      </w:r>
      <w:r w:rsidR="002300FE" w:rsidRPr="00784405">
        <w:rPr>
          <w:rFonts w:ascii="Arial" w:hAnsi="Arial" w:cs="Arial"/>
          <w:lang w:val="en-US"/>
        </w:rPr>
        <w:t>For</w:t>
      </w:r>
      <w:proofErr w:type="spellEnd"/>
      <w:r w:rsidR="002300FE" w:rsidRPr="00784405">
        <w:rPr>
          <w:rFonts w:ascii="Arial" w:hAnsi="Arial" w:cs="Arial"/>
          <w:lang w:val="en-US"/>
        </w:rPr>
        <w:t xml:space="preserve"> </w:t>
      </w:r>
      <w:r w:rsidR="00097251">
        <w:rPr>
          <w:rFonts w:ascii="Arial" w:hAnsi="Arial" w:cs="Arial"/>
          <w:lang w:val="en-US"/>
        </w:rPr>
        <w:t>1</w:t>
      </w:r>
      <w:r w:rsidR="00097251" w:rsidRPr="00784405">
        <w:rPr>
          <w:rFonts w:ascii="Arial" w:hAnsi="Arial" w:cs="Arial"/>
          <w:lang w:val="en-US"/>
        </w:rPr>
        <w:t xml:space="preserve"> </w:t>
      </w:r>
      <w:r w:rsidR="002300FE" w:rsidRPr="00784405">
        <w:rPr>
          <w:rFonts w:ascii="Arial" w:hAnsi="Arial" w:cs="Arial"/>
          <w:lang w:val="en-US"/>
        </w:rPr>
        <w:t>year of follow-up; includes declines in LVEF by ≥</w:t>
      </w:r>
      <w:r w:rsidR="001C694B" w:rsidRPr="00784405">
        <w:rPr>
          <w:rFonts w:ascii="Arial" w:hAnsi="Arial" w:cs="Arial"/>
          <w:lang w:val="en-US"/>
        </w:rPr>
        <w:t xml:space="preserve"> </w:t>
      </w:r>
      <w:r w:rsidR="002300FE" w:rsidRPr="00784405">
        <w:rPr>
          <w:rFonts w:ascii="Arial" w:hAnsi="Arial" w:cs="Arial"/>
          <w:lang w:val="en-US"/>
        </w:rPr>
        <w:t>10 percentage points from baseline and to &lt; 55% (rather than &lt; 50%)</w:t>
      </w:r>
    </w:p>
    <w:p w:rsidR="00FE7BFA" w:rsidRPr="00784405" w:rsidRDefault="00D2655E">
      <w:pPr>
        <w:spacing w:after="0" w:line="480" w:lineRule="auto"/>
        <w:rPr>
          <w:rFonts w:ascii="Arial" w:hAnsi="Arial"/>
          <w:vertAlign w:val="superscript"/>
          <w:lang w:val="en-US"/>
        </w:rPr>
      </w:pPr>
      <w:proofErr w:type="spellStart"/>
      <w:r w:rsidRPr="0060135B">
        <w:rPr>
          <w:rFonts w:ascii="Arial" w:hAnsi="Arial" w:cs="Arial"/>
          <w:vertAlign w:val="superscript"/>
          <w:lang w:val="en-US"/>
        </w:rPr>
        <w:t>h</w:t>
      </w:r>
      <w:r w:rsidR="00FE7BFA" w:rsidRPr="00784405">
        <w:rPr>
          <w:rFonts w:ascii="Arial" w:hAnsi="Arial" w:cs="Arial"/>
          <w:lang w:val="en-US"/>
        </w:rPr>
        <w:t>Defined</w:t>
      </w:r>
      <w:proofErr w:type="spellEnd"/>
      <w:r w:rsidR="00FE7BFA" w:rsidRPr="00784405">
        <w:rPr>
          <w:rFonts w:ascii="Arial" w:hAnsi="Arial" w:cs="Arial"/>
          <w:lang w:val="en-US"/>
        </w:rPr>
        <w:t xml:space="preserve"> as </w:t>
      </w:r>
      <w:proofErr w:type="spellStart"/>
      <w:r w:rsidR="00FE7BFA" w:rsidRPr="00784405">
        <w:rPr>
          <w:rFonts w:ascii="Arial" w:hAnsi="Arial" w:cs="Arial"/>
          <w:lang w:val="en-US"/>
        </w:rPr>
        <w:t>LVEF</w:t>
      </w:r>
      <w:proofErr w:type="spellEnd"/>
      <w:r w:rsidR="00FE7BFA" w:rsidRPr="00784405">
        <w:rPr>
          <w:rFonts w:ascii="Arial" w:hAnsi="Arial" w:cs="Arial"/>
          <w:lang w:val="en-US"/>
        </w:rPr>
        <w:t xml:space="preserve"> drop </w:t>
      </w:r>
      <w:r w:rsidR="00813F5B">
        <w:rPr>
          <w:rFonts w:ascii="Arial" w:hAnsi="Arial" w:cs="Arial"/>
        </w:rPr>
        <w:t>≥</w:t>
      </w:r>
      <w:r w:rsidR="00FE7BFA" w:rsidRPr="00784405">
        <w:rPr>
          <w:rFonts w:ascii="Arial" w:hAnsi="Arial" w:cs="Arial"/>
          <w:lang w:val="en-US"/>
        </w:rPr>
        <w:t xml:space="preserve"> 10%; data are based on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BE470D" w:rsidRPr="00784405">
        <w:rPr>
          <w:rFonts w:ascii="Arial" w:hAnsi="Arial" w:cs="Arial"/>
          <w:lang w:val="en-US"/>
        </w:rPr>
        <w:t xml:space="preserve"> = 710 and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BE470D" w:rsidRPr="00784405">
        <w:rPr>
          <w:rFonts w:ascii="Arial" w:hAnsi="Arial" w:cs="Arial"/>
          <w:lang w:val="en-US"/>
        </w:rPr>
        <w:t xml:space="preserve"> = 570 patients in arms B and C of NCCTG-N9831 (Alliance), and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FE7BFA" w:rsidRPr="00784405">
        <w:rPr>
          <w:rFonts w:ascii="Arial" w:hAnsi="Arial" w:cs="Arial"/>
          <w:lang w:val="en-US"/>
        </w:rPr>
        <w:t xml:space="preserve"> = 1042 for the AC-T plus H IV arm and </w:t>
      </w:r>
      <w:r w:rsidR="004B58E5" w:rsidRPr="00784405">
        <w:rPr>
          <w:rFonts w:ascii="Arial" w:hAnsi="Arial" w:cs="Arial"/>
          <w:i/>
          <w:lang w:val="en-US"/>
        </w:rPr>
        <w:t>n</w:t>
      </w:r>
      <w:r w:rsidR="00FE7BFA" w:rsidRPr="00784405">
        <w:rPr>
          <w:rFonts w:ascii="Arial" w:hAnsi="Arial" w:cs="Arial"/>
          <w:lang w:val="en-US"/>
        </w:rPr>
        <w:t xml:space="preserve"> = 1031 for the TC plus H IV arm</w:t>
      </w:r>
      <w:r w:rsidR="00707127" w:rsidRPr="00784405">
        <w:rPr>
          <w:rFonts w:ascii="Arial" w:hAnsi="Arial" w:cs="Arial"/>
          <w:lang w:val="en-US"/>
        </w:rPr>
        <w:t xml:space="preserve"> </w:t>
      </w:r>
      <w:r w:rsidR="00A125F8" w:rsidRPr="00784405">
        <w:rPr>
          <w:rFonts w:ascii="Arial" w:hAnsi="Arial" w:cs="Arial"/>
          <w:lang w:val="en-US"/>
        </w:rPr>
        <w:t xml:space="preserve">of BCIRG-006 </w:t>
      </w:r>
    </w:p>
    <w:p w:rsidR="009933EB" w:rsidRDefault="009933EB">
      <w:pPr>
        <w:spacing w:after="0" w:line="480" w:lineRule="auto"/>
        <w:rPr>
          <w:rFonts w:ascii="Arial" w:hAnsi="Arial"/>
          <w:lang w:val="en-US"/>
        </w:rPr>
      </w:pPr>
    </w:p>
    <w:p w:rsidR="0060135B" w:rsidRPr="00784405" w:rsidRDefault="0060135B" w:rsidP="0060135B">
      <w:pPr>
        <w:spacing w:after="0" w:line="480" w:lineRule="auto"/>
        <w:rPr>
          <w:rFonts w:ascii="Arial" w:hAnsi="Arial"/>
          <w:lang w:val="en-US"/>
        </w:rPr>
      </w:pPr>
    </w:p>
    <w:sectPr w:rsidR="0060135B" w:rsidRPr="00784405" w:rsidSect="00052B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3A59" w:rsidRDefault="00173A59" w:rsidP="00655CC5">
      <w:pPr>
        <w:spacing w:after="0" w:line="240" w:lineRule="auto"/>
      </w:pPr>
      <w:r>
        <w:separator/>
      </w:r>
    </w:p>
  </w:endnote>
  <w:endnote w:type="continuationSeparator" w:id="0">
    <w:p w:rsidR="00173A59" w:rsidRDefault="00173A59" w:rsidP="00655CC5">
      <w:pPr>
        <w:spacing w:after="0" w:line="240" w:lineRule="auto"/>
      </w:pPr>
      <w:r>
        <w:continuationSeparator/>
      </w:r>
    </w:p>
  </w:endnote>
  <w:endnote w:type="continuationNotice" w:id="1">
    <w:p w:rsidR="00173A59" w:rsidRDefault="00173A5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Imago Pro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C1D" w:rsidRDefault="00117C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10020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  <w:szCs w:val="16"/>
      </w:rPr>
    </w:sdtEndPr>
    <w:sdtContent>
      <w:p w:rsidR="00117C1D" w:rsidRPr="00EC6A85" w:rsidRDefault="00363DA9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EC6A85">
          <w:rPr>
            <w:rFonts w:ascii="Arial" w:hAnsi="Arial" w:cs="Arial"/>
            <w:sz w:val="16"/>
            <w:szCs w:val="16"/>
          </w:rPr>
          <w:fldChar w:fldCharType="begin"/>
        </w:r>
        <w:r w:rsidR="00117C1D" w:rsidRPr="00EC6A85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EC6A85">
          <w:rPr>
            <w:rFonts w:ascii="Arial" w:hAnsi="Arial" w:cs="Arial"/>
            <w:sz w:val="16"/>
            <w:szCs w:val="16"/>
          </w:rPr>
          <w:fldChar w:fldCharType="separate"/>
        </w:r>
        <w:r w:rsidR="00E956FF">
          <w:rPr>
            <w:rFonts w:ascii="Arial" w:hAnsi="Arial" w:cs="Arial"/>
            <w:noProof/>
            <w:sz w:val="16"/>
            <w:szCs w:val="16"/>
          </w:rPr>
          <w:t>7</w:t>
        </w:r>
        <w:r w:rsidRPr="00EC6A85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:rsidR="00117C1D" w:rsidRDefault="00117C1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C1D" w:rsidRDefault="00117C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3A59" w:rsidRDefault="00173A59" w:rsidP="00655CC5">
      <w:pPr>
        <w:spacing w:after="0" w:line="240" w:lineRule="auto"/>
      </w:pPr>
      <w:r>
        <w:separator/>
      </w:r>
    </w:p>
  </w:footnote>
  <w:footnote w:type="continuationSeparator" w:id="0">
    <w:p w:rsidR="00173A59" w:rsidRDefault="00173A59" w:rsidP="00655CC5">
      <w:pPr>
        <w:spacing w:after="0" w:line="240" w:lineRule="auto"/>
      </w:pPr>
      <w:r>
        <w:continuationSeparator/>
      </w:r>
    </w:p>
  </w:footnote>
  <w:footnote w:type="continuationNotice" w:id="1">
    <w:p w:rsidR="00173A59" w:rsidRDefault="00173A5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C1D" w:rsidRDefault="00117C1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C1D" w:rsidRDefault="00117C1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C1D" w:rsidRDefault="00117C1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C04B7"/>
    <w:multiLevelType w:val="hybridMultilevel"/>
    <w:tmpl w:val="6E1A7814"/>
    <w:lvl w:ilvl="0" w:tplc="19DA3B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2229F9"/>
    <w:multiLevelType w:val="hybridMultilevel"/>
    <w:tmpl w:val="F0720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9659E"/>
    <w:multiLevelType w:val="hybridMultilevel"/>
    <w:tmpl w:val="44C817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FD49CC"/>
    <w:multiLevelType w:val="hybridMultilevel"/>
    <w:tmpl w:val="7CCC2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08683F"/>
    <w:multiLevelType w:val="hybridMultilevel"/>
    <w:tmpl w:val="30383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657DCB"/>
    <w:multiLevelType w:val="hybridMultilevel"/>
    <w:tmpl w:val="68A4F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7A0534"/>
    <w:multiLevelType w:val="hybridMultilevel"/>
    <w:tmpl w:val="C3566460"/>
    <w:lvl w:ilvl="0" w:tplc="BE58B2B2"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545BF2"/>
    <w:multiLevelType w:val="hybridMultilevel"/>
    <w:tmpl w:val="2AE85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262D2"/>
    <w:multiLevelType w:val="hybridMultilevel"/>
    <w:tmpl w:val="A4BA2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F44488"/>
    <w:multiLevelType w:val="hybridMultilevel"/>
    <w:tmpl w:val="886062C8"/>
    <w:lvl w:ilvl="0" w:tplc="86CCB1A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E21AF2"/>
    <w:multiLevelType w:val="hybridMultilevel"/>
    <w:tmpl w:val="EF366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A72EAC"/>
    <w:multiLevelType w:val="hybridMultilevel"/>
    <w:tmpl w:val="045A3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E5575E"/>
    <w:multiLevelType w:val="hybridMultilevel"/>
    <w:tmpl w:val="EC04EB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42955"/>
    <w:multiLevelType w:val="hybridMultilevel"/>
    <w:tmpl w:val="AD2AD4C0"/>
    <w:lvl w:ilvl="0" w:tplc="8320C6DE">
      <w:start w:val="5"/>
      <w:numFmt w:val="bullet"/>
      <w:lvlText w:val="-"/>
      <w:lvlJc w:val="left"/>
      <w:pPr>
        <w:ind w:left="360" w:firstLine="0"/>
      </w:pPr>
      <w:rPr>
        <w:rFonts w:asciiTheme="minorHAnsi" w:eastAsiaTheme="minorHAnsi" w:hAnsiTheme="minorHAns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496270"/>
    <w:multiLevelType w:val="hybridMultilevel"/>
    <w:tmpl w:val="FD9AB8A2"/>
    <w:lvl w:ilvl="0" w:tplc="B8784D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C31A1C"/>
    <w:multiLevelType w:val="multilevel"/>
    <w:tmpl w:val="CDD4F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89737EB"/>
    <w:multiLevelType w:val="multilevel"/>
    <w:tmpl w:val="D994A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D4C556C"/>
    <w:multiLevelType w:val="hybridMultilevel"/>
    <w:tmpl w:val="472600A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>
    <w:nsid w:val="72382FF7"/>
    <w:multiLevelType w:val="hybridMultilevel"/>
    <w:tmpl w:val="DB5AC5CE"/>
    <w:lvl w:ilvl="0" w:tplc="9968A9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167E22"/>
    <w:multiLevelType w:val="hybridMultilevel"/>
    <w:tmpl w:val="799CD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7"/>
  </w:num>
  <w:num w:numId="5">
    <w:abstractNumId w:val="11"/>
  </w:num>
  <w:num w:numId="6">
    <w:abstractNumId w:val="12"/>
  </w:num>
  <w:num w:numId="7">
    <w:abstractNumId w:val="8"/>
  </w:num>
  <w:num w:numId="8">
    <w:abstractNumId w:val="19"/>
  </w:num>
  <w:num w:numId="9">
    <w:abstractNumId w:val="10"/>
  </w:num>
  <w:num w:numId="10">
    <w:abstractNumId w:val="2"/>
  </w:num>
  <w:num w:numId="11">
    <w:abstractNumId w:val="0"/>
  </w:num>
  <w:num w:numId="12">
    <w:abstractNumId w:val="7"/>
  </w:num>
  <w:num w:numId="13">
    <w:abstractNumId w:val="17"/>
  </w:num>
  <w:num w:numId="14">
    <w:abstractNumId w:val="14"/>
  </w:num>
  <w:num w:numId="15">
    <w:abstractNumId w:val="6"/>
  </w:num>
  <w:num w:numId="16">
    <w:abstractNumId w:val="15"/>
  </w:num>
  <w:num w:numId="17">
    <w:abstractNumId w:val="16"/>
  </w:num>
  <w:num w:numId="18">
    <w:abstractNumId w:val="9"/>
  </w:num>
  <w:num w:numId="19">
    <w:abstractNumId w:val="13"/>
  </w:num>
  <w:num w:numId="20">
    <w:abstractNumId w:val="18"/>
  </w:num>
  <w:num w:numId="2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17410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A1E39"/>
    <w:rsid w:val="00000FB5"/>
    <w:rsid w:val="0000139E"/>
    <w:rsid w:val="00003AB4"/>
    <w:rsid w:val="00004297"/>
    <w:rsid w:val="0000582F"/>
    <w:rsid w:val="00007976"/>
    <w:rsid w:val="00010102"/>
    <w:rsid w:val="00010B9E"/>
    <w:rsid w:val="00012882"/>
    <w:rsid w:val="00012E97"/>
    <w:rsid w:val="00015468"/>
    <w:rsid w:val="00017650"/>
    <w:rsid w:val="000207ED"/>
    <w:rsid w:val="00021325"/>
    <w:rsid w:val="00022626"/>
    <w:rsid w:val="00022780"/>
    <w:rsid w:val="00022784"/>
    <w:rsid w:val="00024402"/>
    <w:rsid w:val="0002452C"/>
    <w:rsid w:val="00026C06"/>
    <w:rsid w:val="000300B2"/>
    <w:rsid w:val="00030DB1"/>
    <w:rsid w:val="00030F78"/>
    <w:rsid w:val="00031CD1"/>
    <w:rsid w:val="000326A5"/>
    <w:rsid w:val="00041EE3"/>
    <w:rsid w:val="00042416"/>
    <w:rsid w:val="00042700"/>
    <w:rsid w:val="000428DD"/>
    <w:rsid w:val="00042FA6"/>
    <w:rsid w:val="000462CF"/>
    <w:rsid w:val="000465ED"/>
    <w:rsid w:val="00051491"/>
    <w:rsid w:val="00051954"/>
    <w:rsid w:val="00051984"/>
    <w:rsid w:val="00051A4E"/>
    <w:rsid w:val="00051E54"/>
    <w:rsid w:val="00052B18"/>
    <w:rsid w:val="0005401F"/>
    <w:rsid w:val="000607AC"/>
    <w:rsid w:val="000611BF"/>
    <w:rsid w:val="00061814"/>
    <w:rsid w:val="00061BFE"/>
    <w:rsid w:val="00064BC0"/>
    <w:rsid w:val="00066EB4"/>
    <w:rsid w:val="00067890"/>
    <w:rsid w:val="000707AD"/>
    <w:rsid w:val="000709E4"/>
    <w:rsid w:val="000717FD"/>
    <w:rsid w:val="000719B6"/>
    <w:rsid w:val="000739DB"/>
    <w:rsid w:val="00073B31"/>
    <w:rsid w:val="0007581B"/>
    <w:rsid w:val="000763A4"/>
    <w:rsid w:val="0007766A"/>
    <w:rsid w:val="00080CC8"/>
    <w:rsid w:val="00081567"/>
    <w:rsid w:val="00084E47"/>
    <w:rsid w:val="0008611A"/>
    <w:rsid w:val="00086BBB"/>
    <w:rsid w:val="000870F8"/>
    <w:rsid w:val="000935A3"/>
    <w:rsid w:val="000935F8"/>
    <w:rsid w:val="00095112"/>
    <w:rsid w:val="00097251"/>
    <w:rsid w:val="00097CCF"/>
    <w:rsid w:val="000A0253"/>
    <w:rsid w:val="000A07D7"/>
    <w:rsid w:val="000A0A92"/>
    <w:rsid w:val="000A1E39"/>
    <w:rsid w:val="000A3C06"/>
    <w:rsid w:val="000A5838"/>
    <w:rsid w:val="000A639D"/>
    <w:rsid w:val="000A659D"/>
    <w:rsid w:val="000A6E00"/>
    <w:rsid w:val="000B0D6E"/>
    <w:rsid w:val="000B1AF1"/>
    <w:rsid w:val="000B1D50"/>
    <w:rsid w:val="000B2EEB"/>
    <w:rsid w:val="000B3334"/>
    <w:rsid w:val="000B3559"/>
    <w:rsid w:val="000B3C91"/>
    <w:rsid w:val="000B40CB"/>
    <w:rsid w:val="000B6C74"/>
    <w:rsid w:val="000B7D29"/>
    <w:rsid w:val="000B7EDE"/>
    <w:rsid w:val="000C0271"/>
    <w:rsid w:val="000C057C"/>
    <w:rsid w:val="000C33DE"/>
    <w:rsid w:val="000C6D0F"/>
    <w:rsid w:val="000C7817"/>
    <w:rsid w:val="000C78F9"/>
    <w:rsid w:val="000C7E02"/>
    <w:rsid w:val="000D0BC0"/>
    <w:rsid w:val="000D0C22"/>
    <w:rsid w:val="000D1AB1"/>
    <w:rsid w:val="000D28BA"/>
    <w:rsid w:val="000D5626"/>
    <w:rsid w:val="000D61DA"/>
    <w:rsid w:val="000E145E"/>
    <w:rsid w:val="000E2970"/>
    <w:rsid w:val="000E33D9"/>
    <w:rsid w:val="000E3661"/>
    <w:rsid w:val="000E3DE4"/>
    <w:rsid w:val="000E72BF"/>
    <w:rsid w:val="000E75C7"/>
    <w:rsid w:val="000E763B"/>
    <w:rsid w:val="000E7959"/>
    <w:rsid w:val="000F06AA"/>
    <w:rsid w:val="000F1B20"/>
    <w:rsid w:val="000F6C6C"/>
    <w:rsid w:val="000F7232"/>
    <w:rsid w:val="000F74B6"/>
    <w:rsid w:val="000F7919"/>
    <w:rsid w:val="0010748D"/>
    <w:rsid w:val="00110423"/>
    <w:rsid w:val="00111E9B"/>
    <w:rsid w:val="00112A08"/>
    <w:rsid w:val="001143F9"/>
    <w:rsid w:val="001170F6"/>
    <w:rsid w:val="00117C1D"/>
    <w:rsid w:val="00120D59"/>
    <w:rsid w:val="00126240"/>
    <w:rsid w:val="001274F0"/>
    <w:rsid w:val="001300AA"/>
    <w:rsid w:val="001307EC"/>
    <w:rsid w:val="00131907"/>
    <w:rsid w:val="00137594"/>
    <w:rsid w:val="001404EB"/>
    <w:rsid w:val="00140959"/>
    <w:rsid w:val="001409C2"/>
    <w:rsid w:val="00143001"/>
    <w:rsid w:val="0014376C"/>
    <w:rsid w:val="00143A67"/>
    <w:rsid w:val="00144959"/>
    <w:rsid w:val="00144A06"/>
    <w:rsid w:val="00144FFD"/>
    <w:rsid w:val="00145CB2"/>
    <w:rsid w:val="00147336"/>
    <w:rsid w:val="001512DF"/>
    <w:rsid w:val="00151EBF"/>
    <w:rsid w:val="001526E7"/>
    <w:rsid w:val="00152971"/>
    <w:rsid w:val="00155C94"/>
    <w:rsid w:val="001564EA"/>
    <w:rsid w:val="00156C58"/>
    <w:rsid w:val="001619BD"/>
    <w:rsid w:val="00161EA7"/>
    <w:rsid w:val="00163463"/>
    <w:rsid w:val="001639A9"/>
    <w:rsid w:val="00167883"/>
    <w:rsid w:val="00170B0E"/>
    <w:rsid w:val="001721A9"/>
    <w:rsid w:val="001730AF"/>
    <w:rsid w:val="00173A59"/>
    <w:rsid w:val="0017474D"/>
    <w:rsid w:val="00175A77"/>
    <w:rsid w:val="0017719F"/>
    <w:rsid w:val="0018170E"/>
    <w:rsid w:val="00182F90"/>
    <w:rsid w:val="00186931"/>
    <w:rsid w:val="001870E3"/>
    <w:rsid w:val="00187423"/>
    <w:rsid w:val="001879A8"/>
    <w:rsid w:val="00187B79"/>
    <w:rsid w:val="00187E96"/>
    <w:rsid w:val="00190FE3"/>
    <w:rsid w:val="00191D47"/>
    <w:rsid w:val="00193C75"/>
    <w:rsid w:val="0019513F"/>
    <w:rsid w:val="001957C8"/>
    <w:rsid w:val="0019693D"/>
    <w:rsid w:val="0019705C"/>
    <w:rsid w:val="0019737B"/>
    <w:rsid w:val="00197A5A"/>
    <w:rsid w:val="001A1469"/>
    <w:rsid w:val="001A1E82"/>
    <w:rsid w:val="001A2243"/>
    <w:rsid w:val="001A2E58"/>
    <w:rsid w:val="001A2FD4"/>
    <w:rsid w:val="001A3C0A"/>
    <w:rsid w:val="001A5232"/>
    <w:rsid w:val="001A6C60"/>
    <w:rsid w:val="001A78CB"/>
    <w:rsid w:val="001B0467"/>
    <w:rsid w:val="001B1A4B"/>
    <w:rsid w:val="001B1ABA"/>
    <w:rsid w:val="001B3B6C"/>
    <w:rsid w:val="001B5D84"/>
    <w:rsid w:val="001B721B"/>
    <w:rsid w:val="001C18C0"/>
    <w:rsid w:val="001C2473"/>
    <w:rsid w:val="001C52EE"/>
    <w:rsid w:val="001C694B"/>
    <w:rsid w:val="001C7131"/>
    <w:rsid w:val="001D0FD4"/>
    <w:rsid w:val="001D2C85"/>
    <w:rsid w:val="001D4B03"/>
    <w:rsid w:val="001E0642"/>
    <w:rsid w:val="001E14E2"/>
    <w:rsid w:val="001E1F5F"/>
    <w:rsid w:val="001E4CA5"/>
    <w:rsid w:val="001E4E2F"/>
    <w:rsid w:val="001E4FF4"/>
    <w:rsid w:val="001E7130"/>
    <w:rsid w:val="001E7805"/>
    <w:rsid w:val="001E7CB5"/>
    <w:rsid w:val="001F04A6"/>
    <w:rsid w:val="001F28A7"/>
    <w:rsid w:val="001F6FD4"/>
    <w:rsid w:val="001F762B"/>
    <w:rsid w:val="002000E5"/>
    <w:rsid w:val="0020016A"/>
    <w:rsid w:val="002005FD"/>
    <w:rsid w:val="002013A5"/>
    <w:rsid w:val="00202CA0"/>
    <w:rsid w:val="00203A74"/>
    <w:rsid w:val="00203AFC"/>
    <w:rsid w:val="002045E6"/>
    <w:rsid w:val="00204A8C"/>
    <w:rsid w:val="00204DBB"/>
    <w:rsid w:val="002062E2"/>
    <w:rsid w:val="00206368"/>
    <w:rsid w:val="0020715D"/>
    <w:rsid w:val="002073FC"/>
    <w:rsid w:val="00207577"/>
    <w:rsid w:val="0020787C"/>
    <w:rsid w:val="00207AD4"/>
    <w:rsid w:val="0021074E"/>
    <w:rsid w:val="002114CA"/>
    <w:rsid w:val="002123CA"/>
    <w:rsid w:val="00213E7D"/>
    <w:rsid w:val="0021445C"/>
    <w:rsid w:val="00214741"/>
    <w:rsid w:val="00215253"/>
    <w:rsid w:val="00215476"/>
    <w:rsid w:val="002175EE"/>
    <w:rsid w:val="002210BD"/>
    <w:rsid w:val="002223EC"/>
    <w:rsid w:val="002225F8"/>
    <w:rsid w:val="00222B3A"/>
    <w:rsid w:val="00222D3C"/>
    <w:rsid w:val="00222EAB"/>
    <w:rsid w:val="0022468B"/>
    <w:rsid w:val="00224922"/>
    <w:rsid w:val="00227163"/>
    <w:rsid w:val="002276E4"/>
    <w:rsid w:val="002300FE"/>
    <w:rsid w:val="00230E9B"/>
    <w:rsid w:val="00231197"/>
    <w:rsid w:val="0023296F"/>
    <w:rsid w:val="00233C2B"/>
    <w:rsid w:val="0023652A"/>
    <w:rsid w:val="00236EA8"/>
    <w:rsid w:val="00236F2B"/>
    <w:rsid w:val="00240DD3"/>
    <w:rsid w:val="00241D07"/>
    <w:rsid w:val="00242F48"/>
    <w:rsid w:val="00244387"/>
    <w:rsid w:val="002448EC"/>
    <w:rsid w:val="00244972"/>
    <w:rsid w:val="00245A85"/>
    <w:rsid w:val="002478D1"/>
    <w:rsid w:val="00250014"/>
    <w:rsid w:val="002528F1"/>
    <w:rsid w:val="0025343C"/>
    <w:rsid w:val="00254536"/>
    <w:rsid w:val="00256EDD"/>
    <w:rsid w:val="002572BB"/>
    <w:rsid w:val="00260537"/>
    <w:rsid w:val="002612D0"/>
    <w:rsid w:val="0026140E"/>
    <w:rsid w:val="00264C51"/>
    <w:rsid w:val="0026545C"/>
    <w:rsid w:val="0026631B"/>
    <w:rsid w:val="002671B4"/>
    <w:rsid w:val="002701DA"/>
    <w:rsid w:val="00271306"/>
    <w:rsid w:val="00274308"/>
    <w:rsid w:val="0027438C"/>
    <w:rsid w:val="0027763C"/>
    <w:rsid w:val="00277BFD"/>
    <w:rsid w:val="002838C9"/>
    <w:rsid w:val="00284E27"/>
    <w:rsid w:val="00285746"/>
    <w:rsid w:val="002873E7"/>
    <w:rsid w:val="00287A75"/>
    <w:rsid w:val="00287C78"/>
    <w:rsid w:val="00287CA5"/>
    <w:rsid w:val="00290B85"/>
    <w:rsid w:val="00291332"/>
    <w:rsid w:val="00293537"/>
    <w:rsid w:val="00294DF6"/>
    <w:rsid w:val="002965C0"/>
    <w:rsid w:val="0029680E"/>
    <w:rsid w:val="002971D8"/>
    <w:rsid w:val="00297BF4"/>
    <w:rsid w:val="002A027E"/>
    <w:rsid w:val="002A0A24"/>
    <w:rsid w:val="002A0B10"/>
    <w:rsid w:val="002A2BC4"/>
    <w:rsid w:val="002A3E7C"/>
    <w:rsid w:val="002A5618"/>
    <w:rsid w:val="002A5D9A"/>
    <w:rsid w:val="002A5DC7"/>
    <w:rsid w:val="002A6BBE"/>
    <w:rsid w:val="002A6DD3"/>
    <w:rsid w:val="002A7897"/>
    <w:rsid w:val="002A7ABD"/>
    <w:rsid w:val="002A7E7C"/>
    <w:rsid w:val="002B34B6"/>
    <w:rsid w:val="002B40A8"/>
    <w:rsid w:val="002B48F6"/>
    <w:rsid w:val="002B4A43"/>
    <w:rsid w:val="002B6E78"/>
    <w:rsid w:val="002B7FA9"/>
    <w:rsid w:val="002C1A23"/>
    <w:rsid w:val="002C2FDD"/>
    <w:rsid w:val="002C38C0"/>
    <w:rsid w:val="002C571E"/>
    <w:rsid w:val="002C62B0"/>
    <w:rsid w:val="002C6E89"/>
    <w:rsid w:val="002C7DF7"/>
    <w:rsid w:val="002D2545"/>
    <w:rsid w:val="002D289F"/>
    <w:rsid w:val="002D3DCD"/>
    <w:rsid w:val="002D4BF6"/>
    <w:rsid w:val="002D5650"/>
    <w:rsid w:val="002E1579"/>
    <w:rsid w:val="002E41AE"/>
    <w:rsid w:val="002E4575"/>
    <w:rsid w:val="002E5C3E"/>
    <w:rsid w:val="002E69E8"/>
    <w:rsid w:val="002F02EE"/>
    <w:rsid w:val="002F0AB3"/>
    <w:rsid w:val="002F1D3C"/>
    <w:rsid w:val="002F2ADD"/>
    <w:rsid w:val="002F37A8"/>
    <w:rsid w:val="002F38BC"/>
    <w:rsid w:val="002F42A2"/>
    <w:rsid w:val="002F558D"/>
    <w:rsid w:val="002F780B"/>
    <w:rsid w:val="002F7EB0"/>
    <w:rsid w:val="003014E6"/>
    <w:rsid w:val="0030174D"/>
    <w:rsid w:val="003049CF"/>
    <w:rsid w:val="00306B0F"/>
    <w:rsid w:val="00307159"/>
    <w:rsid w:val="003076D3"/>
    <w:rsid w:val="00311E2E"/>
    <w:rsid w:val="00312AF5"/>
    <w:rsid w:val="00313112"/>
    <w:rsid w:val="0031449B"/>
    <w:rsid w:val="003151B6"/>
    <w:rsid w:val="00316F46"/>
    <w:rsid w:val="00317300"/>
    <w:rsid w:val="00320AEE"/>
    <w:rsid w:val="00324604"/>
    <w:rsid w:val="00324F6E"/>
    <w:rsid w:val="00325C12"/>
    <w:rsid w:val="00326C75"/>
    <w:rsid w:val="00327576"/>
    <w:rsid w:val="00330410"/>
    <w:rsid w:val="003324CF"/>
    <w:rsid w:val="00332BC2"/>
    <w:rsid w:val="00332F5C"/>
    <w:rsid w:val="00333AAF"/>
    <w:rsid w:val="00334297"/>
    <w:rsid w:val="00335BFC"/>
    <w:rsid w:val="00335F0F"/>
    <w:rsid w:val="00336EB3"/>
    <w:rsid w:val="00340701"/>
    <w:rsid w:val="00340C7E"/>
    <w:rsid w:val="00341982"/>
    <w:rsid w:val="00341A11"/>
    <w:rsid w:val="00341BBE"/>
    <w:rsid w:val="00341DC5"/>
    <w:rsid w:val="00341E95"/>
    <w:rsid w:val="003420B6"/>
    <w:rsid w:val="00345011"/>
    <w:rsid w:val="00346FAC"/>
    <w:rsid w:val="0035097E"/>
    <w:rsid w:val="00350BC1"/>
    <w:rsid w:val="003531E2"/>
    <w:rsid w:val="00353F0A"/>
    <w:rsid w:val="00355189"/>
    <w:rsid w:val="003556B3"/>
    <w:rsid w:val="0036149B"/>
    <w:rsid w:val="0036173E"/>
    <w:rsid w:val="00363DA9"/>
    <w:rsid w:val="00364C5C"/>
    <w:rsid w:val="003657FE"/>
    <w:rsid w:val="00366541"/>
    <w:rsid w:val="00370C5D"/>
    <w:rsid w:val="00371F32"/>
    <w:rsid w:val="0037383B"/>
    <w:rsid w:val="003742FB"/>
    <w:rsid w:val="00377713"/>
    <w:rsid w:val="00380B91"/>
    <w:rsid w:val="00382CD5"/>
    <w:rsid w:val="00385E65"/>
    <w:rsid w:val="003875B5"/>
    <w:rsid w:val="0038760F"/>
    <w:rsid w:val="00392B4F"/>
    <w:rsid w:val="003930C5"/>
    <w:rsid w:val="00393952"/>
    <w:rsid w:val="00394793"/>
    <w:rsid w:val="00394B00"/>
    <w:rsid w:val="00395219"/>
    <w:rsid w:val="0039607F"/>
    <w:rsid w:val="003A0367"/>
    <w:rsid w:val="003A1923"/>
    <w:rsid w:val="003A31DF"/>
    <w:rsid w:val="003A6BA0"/>
    <w:rsid w:val="003B02CC"/>
    <w:rsid w:val="003B3032"/>
    <w:rsid w:val="003B36B1"/>
    <w:rsid w:val="003B3740"/>
    <w:rsid w:val="003B7BC3"/>
    <w:rsid w:val="003C0382"/>
    <w:rsid w:val="003C1A36"/>
    <w:rsid w:val="003C2CE4"/>
    <w:rsid w:val="003C4937"/>
    <w:rsid w:val="003C4BB8"/>
    <w:rsid w:val="003C4BE2"/>
    <w:rsid w:val="003C4D59"/>
    <w:rsid w:val="003C6E0F"/>
    <w:rsid w:val="003D1A44"/>
    <w:rsid w:val="003D1E5F"/>
    <w:rsid w:val="003D201F"/>
    <w:rsid w:val="003D3187"/>
    <w:rsid w:val="003D3388"/>
    <w:rsid w:val="003D4EE9"/>
    <w:rsid w:val="003D60D1"/>
    <w:rsid w:val="003D7508"/>
    <w:rsid w:val="003D7961"/>
    <w:rsid w:val="003E175B"/>
    <w:rsid w:val="003E40F3"/>
    <w:rsid w:val="003E43F9"/>
    <w:rsid w:val="003F0DB0"/>
    <w:rsid w:val="003F16BB"/>
    <w:rsid w:val="003F1936"/>
    <w:rsid w:val="003F20CB"/>
    <w:rsid w:val="003F2D2C"/>
    <w:rsid w:val="003F3A09"/>
    <w:rsid w:val="003F4903"/>
    <w:rsid w:val="003F6926"/>
    <w:rsid w:val="003F6FAA"/>
    <w:rsid w:val="003F7189"/>
    <w:rsid w:val="00401501"/>
    <w:rsid w:val="0040211F"/>
    <w:rsid w:val="004028D5"/>
    <w:rsid w:val="00405F9D"/>
    <w:rsid w:val="004076C1"/>
    <w:rsid w:val="004114A5"/>
    <w:rsid w:val="0041770D"/>
    <w:rsid w:val="00417A1C"/>
    <w:rsid w:val="00417E64"/>
    <w:rsid w:val="0042036F"/>
    <w:rsid w:val="00421200"/>
    <w:rsid w:val="00421689"/>
    <w:rsid w:val="00421B13"/>
    <w:rsid w:val="00421C66"/>
    <w:rsid w:val="004225D8"/>
    <w:rsid w:val="00422B9A"/>
    <w:rsid w:val="00423269"/>
    <w:rsid w:val="00423929"/>
    <w:rsid w:val="00423F02"/>
    <w:rsid w:val="00427444"/>
    <w:rsid w:val="00433899"/>
    <w:rsid w:val="00433EE5"/>
    <w:rsid w:val="00435557"/>
    <w:rsid w:val="00436646"/>
    <w:rsid w:val="00440781"/>
    <w:rsid w:val="004416F0"/>
    <w:rsid w:val="00444F7A"/>
    <w:rsid w:val="00445EC7"/>
    <w:rsid w:val="00446ED5"/>
    <w:rsid w:val="0045074F"/>
    <w:rsid w:val="00451095"/>
    <w:rsid w:val="00451D41"/>
    <w:rsid w:val="004523B0"/>
    <w:rsid w:val="0045273B"/>
    <w:rsid w:val="00452E17"/>
    <w:rsid w:val="00453265"/>
    <w:rsid w:val="00453A27"/>
    <w:rsid w:val="00455ED8"/>
    <w:rsid w:val="00456EF6"/>
    <w:rsid w:val="00460742"/>
    <w:rsid w:val="00460974"/>
    <w:rsid w:val="00460CDA"/>
    <w:rsid w:val="00460F4F"/>
    <w:rsid w:val="004618D2"/>
    <w:rsid w:val="0046264E"/>
    <w:rsid w:val="004663A2"/>
    <w:rsid w:val="004708FB"/>
    <w:rsid w:val="00471899"/>
    <w:rsid w:val="00474A51"/>
    <w:rsid w:val="00482213"/>
    <w:rsid w:val="0048325F"/>
    <w:rsid w:val="0048455A"/>
    <w:rsid w:val="00484B83"/>
    <w:rsid w:val="00485258"/>
    <w:rsid w:val="00486F6B"/>
    <w:rsid w:val="0048747D"/>
    <w:rsid w:val="004876B8"/>
    <w:rsid w:val="00490613"/>
    <w:rsid w:val="00490909"/>
    <w:rsid w:val="00493842"/>
    <w:rsid w:val="00494E19"/>
    <w:rsid w:val="00495083"/>
    <w:rsid w:val="00495BB4"/>
    <w:rsid w:val="004976A9"/>
    <w:rsid w:val="00497B7D"/>
    <w:rsid w:val="004A108D"/>
    <w:rsid w:val="004A1377"/>
    <w:rsid w:val="004A1E9B"/>
    <w:rsid w:val="004A1F38"/>
    <w:rsid w:val="004A2269"/>
    <w:rsid w:val="004A2FE0"/>
    <w:rsid w:val="004A460B"/>
    <w:rsid w:val="004A4CA3"/>
    <w:rsid w:val="004A5705"/>
    <w:rsid w:val="004A5FE2"/>
    <w:rsid w:val="004A6425"/>
    <w:rsid w:val="004A6849"/>
    <w:rsid w:val="004A7DBA"/>
    <w:rsid w:val="004A7DE2"/>
    <w:rsid w:val="004B170D"/>
    <w:rsid w:val="004B195D"/>
    <w:rsid w:val="004B3220"/>
    <w:rsid w:val="004B3434"/>
    <w:rsid w:val="004B3BD4"/>
    <w:rsid w:val="004B3D72"/>
    <w:rsid w:val="004B4AB8"/>
    <w:rsid w:val="004B4CE4"/>
    <w:rsid w:val="004B58E5"/>
    <w:rsid w:val="004B779A"/>
    <w:rsid w:val="004C052C"/>
    <w:rsid w:val="004C13F0"/>
    <w:rsid w:val="004C1B9B"/>
    <w:rsid w:val="004C21D0"/>
    <w:rsid w:val="004C250D"/>
    <w:rsid w:val="004D131F"/>
    <w:rsid w:val="004D1F65"/>
    <w:rsid w:val="004D2278"/>
    <w:rsid w:val="004D248F"/>
    <w:rsid w:val="004D523A"/>
    <w:rsid w:val="004D54D1"/>
    <w:rsid w:val="004D65BE"/>
    <w:rsid w:val="004D67D6"/>
    <w:rsid w:val="004E05F4"/>
    <w:rsid w:val="004E12D7"/>
    <w:rsid w:val="004E1894"/>
    <w:rsid w:val="004E20CE"/>
    <w:rsid w:val="004E347A"/>
    <w:rsid w:val="004E3491"/>
    <w:rsid w:val="004E3B26"/>
    <w:rsid w:val="004F109C"/>
    <w:rsid w:val="004F337C"/>
    <w:rsid w:val="004F468A"/>
    <w:rsid w:val="004F514E"/>
    <w:rsid w:val="00500686"/>
    <w:rsid w:val="005010E5"/>
    <w:rsid w:val="00501E2D"/>
    <w:rsid w:val="0050246A"/>
    <w:rsid w:val="005042EB"/>
    <w:rsid w:val="00504C4B"/>
    <w:rsid w:val="00504D41"/>
    <w:rsid w:val="00505000"/>
    <w:rsid w:val="00507A66"/>
    <w:rsid w:val="00510546"/>
    <w:rsid w:val="00510C67"/>
    <w:rsid w:val="00513AB3"/>
    <w:rsid w:val="00514A0A"/>
    <w:rsid w:val="005164B3"/>
    <w:rsid w:val="005171B9"/>
    <w:rsid w:val="00520A80"/>
    <w:rsid w:val="00521011"/>
    <w:rsid w:val="00521936"/>
    <w:rsid w:val="00522181"/>
    <w:rsid w:val="005228EF"/>
    <w:rsid w:val="00523D8C"/>
    <w:rsid w:val="005249FC"/>
    <w:rsid w:val="00524C11"/>
    <w:rsid w:val="00524CCC"/>
    <w:rsid w:val="00526885"/>
    <w:rsid w:val="00526AC5"/>
    <w:rsid w:val="00531D14"/>
    <w:rsid w:val="0053250F"/>
    <w:rsid w:val="00533C46"/>
    <w:rsid w:val="005377AE"/>
    <w:rsid w:val="00540475"/>
    <w:rsid w:val="00540A28"/>
    <w:rsid w:val="00540AC5"/>
    <w:rsid w:val="00541FCE"/>
    <w:rsid w:val="005432A8"/>
    <w:rsid w:val="005441BD"/>
    <w:rsid w:val="005444A1"/>
    <w:rsid w:val="00545E6E"/>
    <w:rsid w:val="0055141B"/>
    <w:rsid w:val="00551E9D"/>
    <w:rsid w:val="00552131"/>
    <w:rsid w:val="00552F0C"/>
    <w:rsid w:val="005540AC"/>
    <w:rsid w:val="0055555D"/>
    <w:rsid w:val="00556453"/>
    <w:rsid w:val="005576CE"/>
    <w:rsid w:val="00560C76"/>
    <w:rsid w:val="00563B9E"/>
    <w:rsid w:val="005655B6"/>
    <w:rsid w:val="005674B3"/>
    <w:rsid w:val="00571C59"/>
    <w:rsid w:val="005724AC"/>
    <w:rsid w:val="00573527"/>
    <w:rsid w:val="00573C51"/>
    <w:rsid w:val="00573C94"/>
    <w:rsid w:val="00573D25"/>
    <w:rsid w:val="00574806"/>
    <w:rsid w:val="00574D05"/>
    <w:rsid w:val="0057545A"/>
    <w:rsid w:val="00575F5C"/>
    <w:rsid w:val="00576B50"/>
    <w:rsid w:val="00576DD8"/>
    <w:rsid w:val="00577AEC"/>
    <w:rsid w:val="00582FF9"/>
    <w:rsid w:val="00584229"/>
    <w:rsid w:val="005852E8"/>
    <w:rsid w:val="00594393"/>
    <w:rsid w:val="005945AD"/>
    <w:rsid w:val="005951C9"/>
    <w:rsid w:val="00595934"/>
    <w:rsid w:val="00595F43"/>
    <w:rsid w:val="00595F5C"/>
    <w:rsid w:val="005977EF"/>
    <w:rsid w:val="005A2EC4"/>
    <w:rsid w:val="005A3AE6"/>
    <w:rsid w:val="005A46FA"/>
    <w:rsid w:val="005A5BC9"/>
    <w:rsid w:val="005A5C94"/>
    <w:rsid w:val="005B007C"/>
    <w:rsid w:val="005B03C0"/>
    <w:rsid w:val="005B0F4D"/>
    <w:rsid w:val="005B1754"/>
    <w:rsid w:val="005B2AFD"/>
    <w:rsid w:val="005B35D6"/>
    <w:rsid w:val="005B3BDF"/>
    <w:rsid w:val="005B4D93"/>
    <w:rsid w:val="005B4EBD"/>
    <w:rsid w:val="005B5AF5"/>
    <w:rsid w:val="005B5DAF"/>
    <w:rsid w:val="005B7149"/>
    <w:rsid w:val="005C08C4"/>
    <w:rsid w:val="005C093F"/>
    <w:rsid w:val="005C29F0"/>
    <w:rsid w:val="005C2D87"/>
    <w:rsid w:val="005C4C0A"/>
    <w:rsid w:val="005C541C"/>
    <w:rsid w:val="005C66DE"/>
    <w:rsid w:val="005C7F15"/>
    <w:rsid w:val="005D03C6"/>
    <w:rsid w:val="005D0F7D"/>
    <w:rsid w:val="005D31A8"/>
    <w:rsid w:val="005D4B11"/>
    <w:rsid w:val="005D756F"/>
    <w:rsid w:val="005D7CD5"/>
    <w:rsid w:val="005E2629"/>
    <w:rsid w:val="005E44AA"/>
    <w:rsid w:val="005F1303"/>
    <w:rsid w:val="005F383B"/>
    <w:rsid w:val="005F3C4C"/>
    <w:rsid w:val="005F4135"/>
    <w:rsid w:val="005F41F2"/>
    <w:rsid w:val="005F5CFB"/>
    <w:rsid w:val="0060135B"/>
    <w:rsid w:val="006018B0"/>
    <w:rsid w:val="006023C9"/>
    <w:rsid w:val="00602959"/>
    <w:rsid w:val="00603D45"/>
    <w:rsid w:val="00604009"/>
    <w:rsid w:val="00605C34"/>
    <w:rsid w:val="006110A1"/>
    <w:rsid w:val="006114CD"/>
    <w:rsid w:val="00612679"/>
    <w:rsid w:val="00614AA7"/>
    <w:rsid w:val="00614FA4"/>
    <w:rsid w:val="006159D7"/>
    <w:rsid w:val="00615AD5"/>
    <w:rsid w:val="00616732"/>
    <w:rsid w:val="00617A6E"/>
    <w:rsid w:val="006208B6"/>
    <w:rsid w:val="00621044"/>
    <w:rsid w:val="00623751"/>
    <w:rsid w:val="00624800"/>
    <w:rsid w:val="0063068B"/>
    <w:rsid w:val="0063080B"/>
    <w:rsid w:val="006313F6"/>
    <w:rsid w:val="00632A02"/>
    <w:rsid w:val="0063330E"/>
    <w:rsid w:val="00633864"/>
    <w:rsid w:val="0063523C"/>
    <w:rsid w:val="0063533A"/>
    <w:rsid w:val="00636704"/>
    <w:rsid w:val="00637975"/>
    <w:rsid w:val="0064152A"/>
    <w:rsid w:val="006423D9"/>
    <w:rsid w:val="00642B41"/>
    <w:rsid w:val="00643278"/>
    <w:rsid w:val="006432E1"/>
    <w:rsid w:val="006458CB"/>
    <w:rsid w:val="00646AF2"/>
    <w:rsid w:val="00646DD2"/>
    <w:rsid w:val="006473F0"/>
    <w:rsid w:val="00647828"/>
    <w:rsid w:val="00650E04"/>
    <w:rsid w:val="006533A3"/>
    <w:rsid w:val="00655125"/>
    <w:rsid w:val="00655CC5"/>
    <w:rsid w:val="00656244"/>
    <w:rsid w:val="00661796"/>
    <w:rsid w:val="00661ECB"/>
    <w:rsid w:val="006627B1"/>
    <w:rsid w:val="006631C5"/>
    <w:rsid w:val="006636B7"/>
    <w:rsid w:val="00664DFC"/>
    <w:rsid w:val="006659E3"/>
    <w:rsid w:val="0066620E"/>
    <w:rsid w:val="0066690B"/>
    <w:rsid w:val="00666C96"/>
    <w:rsid w:val="006674A7"/>
    <w:rsid w:val="006703E0"/>
    <w:rsid w:val="00672155"/>
    <w:rsid w:val="006745B5"/>
    <w:rsid w:val="00676581"/>
    <w:rsid w:val="006808D4"/>
    <w:rsid w:val="006809F5"/>
    <w:rsid w:val="00681944"/>
    <w:rsid w:val="00681FAE"/>
    <w:rsid w:val="0068432F"/>
    <w:rsid w:val="006847A1"/>
    <w:rsid w:val="006869DC"/>
    <w:rsid w:val="00687825"/>
    <w:rsid w:val="00687917"/>
    <w:rsid w:val="006902A2"/>
    <w:rsid w:val="006903C8"/>
    <w:rsid w:val="00692D35"/>
    <w:rsid w:val="0069399C"/>
    <w:rsid w:val="00695936"/>
    <w:rsid w:val="006966B3"/>
    <w:rsid w:val="0069711E"/>
    <w:rsid w:val="006977A1"/>
    <w:rsid w:val="00697E44"/>
    <w:rsid w:val="006A03C5"/>
    <w:rsid w:val="006A0FCF"/>
    <w:rsid w:val="006A4957"/>
    <w:rsid w:val="006A4994"/>
    <w:rsid w:val="006A51B9"/>
    <w:rsid w:val="006A60F6"/>
    <w:rsid w:val="006B2A1A"/>
    <w:rsid w:val="006B44D4"/>
    <w:rsid w:val="006B50EC"/>
    <w:rsid w:val="006B53BC"/>
    <w:rsid w:val="006B53DE"/>
    <w:rsid w:val="006B70B6"/>
    <w:rsid w:val="006B7CDD"/>
    <w:rsid w:val="006C249D"/>
    <w:rsid w:val="006C3EF5"/>
    <w:rsid w:val="006C4BC1"/>
    <w:rsid w:val="006C4BC8"/>
    <w:rsid w:val="006C52D6"/>
    <w:rsid w:val="006C6D27"/>
    <w:rsid w:val="006D2398"/>
    <w:rsid w:val="006D2612"/>
    <w:rsid w:val="006D2764"/>
    <w:rsid w:val="006D41D6"/>
    <w:rsid w:val="006D41F3"/>
    <w:rsid w:val="006D546C"/>
    <w:rsid w:val="006D603A"/>
    <w:rsid w:val="006D6AAF"/>
    <w:rsid w:val="006E0754"/>
    <w:rsid w:val="006E0C77"/>
    <w:rsid w:val="006E24B5"/>
    <w:rsid w:val="006E2AEC"/>
    <w:rsid w:val="006E38F3"/>
    <w:rsid w:val="006E5847"/>
    <w:rsid w:val="006E70D3"/>
    <w:rsid w:val="006E72D9"/>
    <w:rsid w:val="006F1428"/>
    <w:rsid w:val="006F1928"/>
    <w:rsid w:val="006F4149"/>
    <w:rsid w:val="006F429F"/>
    <w:rsid w:val="006F4655"/>
    <w:rsid w:val="006F4917"/>
    <w:rsid w:val="006F49B6"/>
    <w:rsid w:val="006F527D"/>
    <w:rsid w:val="006F6393"/>
    <w:rsid w:val="006F78FC"/>
    <w:rsid w:val="006F7CE4"/>
    <w:rsid w:val="00700090"/>
    <w:rsid w:val="00700412"/>
    <w:rsid w:val="007004C0"/>
    <w:rsid w:val="00700ADA"/>
    <w:rsid w:val="00700E98"/>
    <w:rsid w:val="00701222"/>
    <w:rsid w:val="0070684B"/>
    <w:rsid w:val="00706BDB"/>
    <w:rsid w:val="00707127"/>
    <w:rsid w:val="00707870"/>
    <w:rsid w:val="00710E63"/>
    <w:rsid w:val="007113F8"/>
    <w:rsid w:val="00711BEC"/>
    <w:rsid w:val="00713324"/>
    <w:rsid w:val="0071467D"/>
    <w:rsid w:val="007153D2"/>
    <w:rsid w:val="007158B7"/>
    <w:rsid w:val="00715D95"/>
    <w:rsid w:val="0071609A"/>
    <w:rsid w:val="007172C4"/>
    <w:rsid w:val="0071764E"/>
    <w:rsid w:val="00717EB5"/>
    <w:rsid w:val="00722E95"/>
    <w:rsid w:val="00727588"/>
    <w:rsid w:val="00727C80"/>
    <w:rsid w:val="00732A02"/>
    <w:rsid w:val="00732D96"/>
    <w:rsid w:val="00735328"/>
    <w:rsid w:val="007363CF"/>
    <w:rsid w:val="007373E6"/>
    <w:rsid w:val="00737B40"/>
    <w:rsid w:val="00740DCE"/>
    <w:rsid w:val="00740FFE"/>
    <w:rsid w:val="00742827"/>
    <w:rsid w:val="0074316F"/>
    <w:rsid w:val="00743549"/>
    <w:rsid w:val="00743A80"/>
    <w:rsid w:val="007452E4"/>
    <w:rsid w:val="00745846"/>
    <w:rsid w:val="007466D5"/>
    <w:rsid w:val="0075068A"/>
    <w:rsid w:val="00752CDF"/>
    <w:rsid w:val="00753401"/>
    <w:rsid w:val="00754210"/>
    <w:rsid w:val="00754AFF"/>
    <w:rsid w:val="007553DE"/>
    <w:rsid w:val="00757D93"/>
    <w:rsid w:val="00760215"/>
    <w:rsid w:val="00760FDF"/>
    <w:rsid w:val="00761E50"/>
    <w:rsid w:val="00762C5F"/>
    <w:rsid w:val="00763A08"/>
    <w:rsid w:val="007711EF"/>
    <w:rsid w:val="00772DB1"/>
    <w:rsid w:val="00773453"/>
    <w:rsid w:val="00774302"/>
    <w:rsid w:val="00774CB2"/>
    <w:rsid w:val="00775C59"/>
    <w:rsid w:val="00782A8F"/>
    <w:rsid w:val="00782B11"/>
    <w:rsid w:val="00783357"/>
    <w:rsid w:val="00784405"/>
    <w:rsid w:val="00784455"/>
    <w:rsid w:val="00784A64"/>
    <w:rsid w:val="00786342"/>
    <w:rsid w:val="00787386"/>
    <w:rsid w:val="00790047"/>
    <w:rsid w:val="00791BD5"/>
    <w:rsid w:val="00791DBF"/>
    <w:rsid w:val="00792718"/>
    <w:rsid w:val="00792978"/>
    <w:rsid w:val="007934BE"/>
    <w:rsid w:val="00793FE3"/>
    <w:rsid w:val="00795A85"/>
    <w:rsid w:val="00795E47"/>
    <w:rsid w:val="00796D0D"/>
    <w:rsid w:val="007A1914"/>
    <w:rsid w:val="007A1AEB"/>
    <w:rsid w:val="007A260E"/>
    <w:rsid w:val="007A4AC4"/>
    <w:rsid w:val="007A6D17"/>
    <w:rsid w:val="007A764D"/>
    <w:rsid w:val="007A7689"/>
    <w:rsid w:val="007A79BC"/>
    <w:rsid w:val="007B1F94"/>
    <w:rsid w:val="007B3BA9"/>
    <w:rsid w:val="007B40AE"/>
    <w:rsid w:val="007B4502"/>
    <w:rsid w:val="007B55E9"/>
    <w:rsid w:val="007B62FF"/>
    <w:rsid w:val="007C0879"/>
    <w:rsid w:val="007C0DAA"/>
    <w:rsid w:val="007C482C"/>
    <w:rsid w:val="007C5507"/>
    <w:rsid w:val="007D0DBC"/>
    <w:rsid w:val="007D14DC"/>
    <w:rsid w:val="007D2153"/>
    <w:rsid w:val="007D39F2"/>
    <w:rsid w:val="007D3A59"/>
    <w:rsid w:val="007D5657"/>
    <w:rsid w:val="007D6ABD"/>
    <w:rsid w:val="007D7D83"/>
    <w:rsid w:val="007E2305"/>
    <w:rsid w:val="007E2DDB"/>
    <w:rsid w:val="007E40C9"/>
    <w:rsid w:val="007F0B7C"/>
    <w:rsid w:val="007F1A3C"/>
    <w:rsid w:val="007F1F25"/>
    <w:rsid w:val="007F26CE"/>
    <w:rsid w:val="007F69A7"/>
    <w:rsid w:val="007F7491"/>
    <w:rsid w:val="007F7FD6"/>
    <w:rsid w:val="008000F3"/>
    <w:rsid w:val="008003F0"/>
    <w:rsid w:val="008015FB"/>
    <w:rsid w:val="00801D49"/>
    <w:rsid w:val="008022B6"/>
    <w:rsid w:val="00802990"/>
    <w:rsid w:val="00803106"/>
    <w:rsid w:val="008037B2"/>
    <w:rsid w:val="00805287"/>
    <w:rsid w:val="008079C5"/>
    <w:rsid w:val="0081066C"/>
    <w:rsid w:val="00811136"/>
    <w:rsid w:val="00811835"/>
    <w:rsid w:val="0081272A"/>
    <w:rsid w:val="00812B1F"/>
    <w:rsid w:val="00813BDE"/>
    <w:rsid w:val="00813F5B"/>
    <w:rsid w:val="00815E93"/>
    <w:rsid w:val="0081635F"/>
    <w:rsid w:val="00822232"/>
    <w:rsid w:val="00823DE7"/>
    <w:rsid w:val="008254DF"/>
    <w:rsid w:val="00827C26"/>
    <w:rsid w:val="008301AB"/>
    <w:rsid w:val="008322FD"/>
    <w:rsid w:val="0083239A"/>
    <w:rsid w:val="008323EF"/>
    <w:rsid w:val="00832C13"/>
    <w:rsid w:val="008337BC"/>
    <w:rsid w:val="008354C8"/>
    <w:rsid w:val="00836416"/>
    <w:rsid w:val="0084241F"/>
    <w:rsid w:val="00843F98"/>
    <w:rsid w:val="00844584"/>
    <w:rsid w:val="008477F1"/>
    <w:rsid w:val="00847B9D"/>
    <w:rsid w:val="00851D7C"/>
    <w:rsid w:val="00854234"/>
    <w:rsid w:val="008548B1"/>
    <w:rsid w:val="008563AB"/>
    <w:rsid w:val="00856BA6"/>
    <w:rsid w:val="00857026"/>
    <w:rsid w:val="0086043A"/>
    <w:rsid w:val="00860B3D"/>
    <w:rsid w:val="008655C1"/>
    <w:rsid w:val="00866CC8"/>
    <w:rsid w:val="00866CD3"/>
    <w:rsid w:val="00870415"/>
    <w:rsid w:val="008712CD"/>
    <w:rsid w:val="00871505"/>
    <w:rsid w:val="00871881"/>
    <w:rsid w:val="00873CAB"/>
    <w:rsid w:val="008748C7"/>
    <w:rsid w:val="00875920"/>
    <w:rsid w:val="00894F36"/>
    <w:rsid w:val="008973F3"/>
    <w:rsid w:val="00897F5D"/>
    <w:rsid w:val="008A0192"/>
    <w:rsid w:val="008A08A1"/>
    <w:rsid w:val="008A0C60"/>
    <w:rsid w:val="008A2F2A"/>
    <w:rsid w:val="008A7665"/>
    <w:rsid w:val="008A7C55"/>
    <w:rsid w:val="008A7DA4"/>
    <w:rsid w:val="008B09C7"/>
    <w:rsid w:val="008B2A13"/>
    <w:rsid w:val="008B35B2"/>
    <w:rsid w:val="008B623F"/>
    <w:rsid w:val="008B6926"/>
    <w:rsid w:val="008B7132"/>
    <w:rsid w:val="008B7C60"/>
    <w:rsid w:val="008C12B7"/>
    <w:rsid w:val="008C28AA"/>
    <w:rsid w:val="008C30B4"/>
    <w:rsid w:val="008C3588"/>
    <w:rsid w:val="008C5B21"/>
    <w:rsid w:val="008D3BC2"/>
    <w:rsid w:val="008D45D1"/>
    <w:rsid w:val="008D555A"/>
    <w:rsid w:val="008D68A8"/>
    <w:rsid w:val="008D797A"/>
    <w:rsid w:val="008E2B6E"/>
    <w:rsid w:val="008E68A3"/>
    <w:rsid w:val="008E7D99"/>
    <w:rsid w:val="008F00DC"/>
    <w:rsid w:val="008F0796"/>
    <w:rsid w:val="008F1AE5"/>
    <w:rsid w:val="008F1F9A"/>
    <w:rsid w:val="008F562B"/>
    <w:rsid w:val="008F613B"/>
    <w:rsid w:val="008F6460"/>
    <w:rsid w:val="008F7730"/>
    <w:rsid w:val="008F7F66"/>
    <w:rsid w:val="00900347"/>
    <w:rsid w:val="00900F63"/>
    <w:rsid w:val="009017A2"/>
    <w:rsid w:val="00906714"/>
    <w:rsid w:val="0091103A"/>
    <w:rsid w:val="00913AE4"/>
    <w:rsid w:val="009150BF"/>
    <w:rsid w:val="00915234"/>
    <w:rsid w:val="00915287"/>
    <w:rsid w:val="00916168"/>
    <w:rsid w:val="00916286"/>
    <w:rsid w:val="00920871"/>
    <w:rsid w:val="00920AAB"/>
    <w:rsid w:val="00921E4F"/>
    <w:rsid w:val="00922698"/>
    <w:rsid w:val="009233F0"/>
    <w:rsid w:val="009235B7"/>
    <w:rsid w:val="00923DDF"/>
    <w:rsid w:val="00923FC5"/>
    <w:rsid w:val="00924334"/>
    <w:rsid w:val="009275EA"/>
    <w:rsid w:val="00933926"/>
    <w:rsid w:val="00933C87"/>
    <w:rsid w:val="0093592D"/>
    <w:rsid w:val="0093686B"/>
    <w:rsid w:val="00936AE4"/>
    <w:rsid w:val="009408C2"/>
    <w:rsid w:val="00941885"/>
    <w:rsid w:val="009423A7"/>
    <w:rsid w:val="00942E70"/>
    <w:rsid w:val="0094398A"/>
    <w:rsid w:val="009507B6"/>
    <w:rsid w:val="00952015"/>
    <w:rsid w:val="00954B3B"/>
    <w:rsid w:val="00954D3B"/>
    <w:rsid w:val="00955025"/>
    <w:rsid w:val="0095629F"/>
    <w:rsid w:val="00957319"/>
    <w:rsid w:val="00957A18"/>
    <w:rsid w:val="00957E17"/>
    <w:rsid w:val="0096031E"/>
    <w:rsid w:val="00960850"/>
    <w:rsid w:val="009610EA"/>
    <w:rsid w:val="00961276"/>
    <w:rsid w:val="00961809"/>
    <w:rsid w:val="00962187"/>
    <w:rsid w:val="00962BB7"/>
    <w:rsid w:val="00962E3B"/>
    <w:rsid w:val="00963637"/>
    <w:rsid w:val="009652C8"/>
    <w:rsid w:val="00965AAE"/>
    <w:rsid w:val="00966E61"/>
    <w:rsid w:val="00970391"/>
    <w:rsid w:val="00970ACE"/>
    <w:rsid w:val="00970ECE"/>
    <w:rsid w:val="00971332"/>
    <w:rsid w:val="00973BCD"/>
    <w:rsid w:val="00974363"/>
    <w:rsid w:val="00974C00"/>
    <w:rsid w:val="0097591D"/>
    <w:rsid w:val="009761DF"/>
    <w:rsid w:val="0097780B"/>
    <w:rsid w:val="009805C6"/>
    <w:rsid w:val="00980CAB"/>
    <w:rsid w:val="009811B0"/>
    <w:rsid w:val="00982DC9"/>
    <w:rsid w:val="00983353"/>
    <w:rsid w:val="00984EA3"/>
    <w:rsid w:val="00984F52"/>
    <w:rsid w:val="0098606B"/>
    <w:rsid w:val="00987E07"/>
    <w:rsid w:val="00992BCB"/>
    <w:rsid w:val="009933EB"/>
    <w:rsid w:val="00993630"/>
    <w:rsid w:val="00994A63"/>
    <w:rsid w:val="009953E5"/>
    <w:rsid w:val="00995A80"/>
    <w:rsid w:val="00996623"/>
    <w:rsid w:val="009966B5"/>
    <w:rsid w:val="00996C4A"/>
    <w:rsid w:val="00996FFD"/>
    <w:rsid w:val="009A0604"/>
    <w:rsid w:val="009A0CD3"/>
    <w:rsid w:val="009A1203"/>
    <w:rsid w:val="009A148B"/>
    <w:rsid w:val="009A1845"/>
    <w:rsid w:val="009A4325"/>
    <w:rsid w:val="009B14A6"/>
    <w:rsid w:val="009B2450"/>
    <w:rsid w:val="009B34B7"/>
    <w:rsid w:val="009B3560"/>
    <w:rsid w:val="009B3D28"/>
    <w:rsid w:val="009B5242"/>
    <w:rsid w:val="009B607C"/>
    <w:rsid w:val="009B6D24"/>
    <w:rsid w:val="009C14BA"/>
    <w:rsid w:val="009C2229"/>
    <w:rsid w:val="009C26E3"/>
    <w:rsid w:val="009C33D7"/>
    <w:rsid w:val="009C4111"/>
    <w:rsid w:val="009C554B"/>
    <w:rsid w:val="009C56F2"/>
    <w:rsid w:val="009C5974"/>
    <w:rsid w:val="009C70E1"/>
    <w:rsid w:val="009C71EC"/>
    <w:rsid w:val="009C7593"/>
    <w:rsid w:val="009D202D"/>
    <w:rsid w:val="009D3722"/>
    <w:rsid w:val="009D504A"/>
    <w:rsid w:val="009D59D5"/>
    <w:rsid w:val="009E010B"/>
    <w:rsid w:val="009E0229"/>
    <w:rsid w:val="009E08DF"/>
    <w:rsid w:val="009E3D7B"/>
    <w:rsid w:val="009E3E38"/>
    <w:rsid w:val="009E46C1"/>
    <w:rsid w:val="009E683C"/>
    <w:rsid w:val="009E6AC8"/>
    <w:rsid w:val="009E7DCC"/>
    <w:rsid w:val="009F1242"/>
    <w:rsid w:val="009F1DED"/>
    <w:rsid w:val="009F2B17"/>
    <w:rsid w:val="009F2EE4"/>
    <w:rsid w:val="009F3170"/>
    <w:rsid w:val="009F3242"/>
    <w:rsid w:val="009F6C42"/>
    <w:rsid w:val="009F74F8"/>
    <w:rsid w:val="009F7988"/>
    <w:rsid w:val="00A009B0"/>
    <w:rsid w:val="00A00E44"/>
    <w:rsid w:val="00A03B19"/>
    <w:rsid w:val="00A06164"/>
    <w:rsid w:val="00A07914"/>
    <w:rsid w:val="00A07BA3"/>
    <w:rsid w:val="00A07DA3"/>
    <w:rsid w:val="00A11426"/>
    <w:rsid w:val="00A125F8"/>
    <w:rsid w:val="00A1357D"/>
    <w:rsid w:val="00A13698"/>
    <w:rsid w:val="00A15354"/>
    <w:rsid w:val="00A15847"/>
    <w:rsid w:val="00A2118D"/>
    <w:rsid w:val="00A21A5C"/>
    <w:rsid w:val="00A22768"/>
    <w:rsid w:val="00A22A2C"/>
    <w:rsid w:val="00A22BCA"/>
    <w:rsid w:val="00A24227"/>
    <w:rsid w:val="00A244F6"/>
    <w:rsid w:val="00A27057"/>
    <w:rsid w:val="00A274E8"/>
    <w:rsid w:val="00A27A80"/>
    <w:rsid w:val="00A30953"/>
    <w:rsid w:val="00A328FF"/>
    <w:rsid w:val="00A331E6"/>
    <w:rsid w:val="00A35814"/>
    <w:rsid w:val="00A36272"/>
    <w:rsid w:val="00A37DB7"/>
    <w:rsid w:val="00A41EAB"/>
    <w:rsid w:val="00A443E7"/>
    <w:rsid w:val="00A446D0"/>
    <w:rsid w:val="00A448BA"/>
    <w:rsid w:val="00A44B91"/>
    <w:rsid w:val="00A477B5"/>
    <w:rsid w:val="00A5072B"/>
    <w:rsid w:val="00A508C5"/>
    <w:rsid w:val="00A51023"/>
    <w:rsid w:val="00A51418"/>
    <w:rsid w:val="00A52C63"/>
    <w:rsid w:val="00A52D21"/>
    <w:rsid w:val="00A53297"/>
    <w:rsid w:val="00A548C4"/>
    <w:rsid w:val="00A55E10"/>
    <w:rsid w:val="00A56952"/>
    <w:rsid w:val="00A603F0"/>
    <w:rsid w:val="00A61C32"/>
    <w:rsid w:val="00A61DC2"/>
    <w:rsid w:val="00A63BE7"/>
    <w:rsid w:val="00A65EA1"/>
    <w:rsid w:val="00A65EB8"/>
    <w:rsid w:val="00A66080"/>
    <w:rsid w:val="00A665B3"/>
    <w:rsid w:val="00A71586"/>
    <w:rsid w:val="00A751C3"/>
    <w:rsid w:val="00A7533A"/>
    <w:rsid w:val="00A7695E"/>
    <w:rsid w:val="00A80779"/>
    <w:rsid w:val="00A84356"/>
    <w:rsid w:val="00A9084A"/>
    <w:rsid w:val="00A942BB"/>
    <w:rsid w:val="00A944E9"/>
    <w:rsid w:val="00A96F3B"/>
    <w:rsid w:val="00A973E3"/>
    <w:rsid w:val="00AA0069"/>
    <w:rsid w:val="00AA0572"/>
    <w:rsid w:val="00AA0D85"/>
    <w:rsid w:val="00AA279B"/>
    <w:rsid w:val="00AA34E3"/>
    <w:rsid w:val="00AA3B3B"/>
    <w:rsid w:val="00AA5030"/>
    <w:rsid w:val="00AA650F"/>
    <w:rsid w:val="00AA7280"/>
    <w:rsid w:val="00AA7C0B"/>
    <w:rsid w:val="00AB0D1F"/>
    <w:rsid w:val="00AB2186"/>
    <w:rsid w:val="00AB3293"/>
    <w:rsid w:val="00AB3561"/>
    <w:rsid w:val="00AB3A62"/>
    <w:rsid w:val="00AB471F"/>
    <w:rsid w:val="00AB4D6B"/>
    <w:rsid w:val="00AB5FE4"/>
    <w:rsid w:val="00AB69A4"/>
    <w:rsid w:val="00AC3B7E"/>
    <w:rsid w:val="00AC4054"/>
    <w:rsid w:val="00AC4184"/>
    <w:rsid w:val="00AC436E"/>
    <w:rsid w:val="00AC5E84"/>
    <w:rsid w:val="00AC6788"/>
    <w:rsid w:val="00AC6F6B"/>
    <w:rsid w:val="00AC6F87"/>
    <w:rsid w:val="00AC7282"/>
    <w:rsid w:val="00AD12FE"/>
    <w:rsid w:val="00AD15C7"/>
    <w:rsid w:val="00AD1ED3"/>
    <w:rsid w:val="00AD366F"/>
    <w:rsid w:val="00AD45B2"/>
    <w:rsid w:val="00AD4CA2"/>
    <w:rsid w:val="00AD56B9"/>
    <w:rsid w:val="00AD7981"/>
    <w:rsid w:val="00AD7EDF"/>
    <w:rsid w:val="00AE042D"/>
    <w:rsid w:val="00AE0949"/>
    <w:rsid w:val="00AE0CB4"/>
    <w:rsid w:val="00AE0FA9"/>
    <w:rsid w:val="00AE132A"/>
    <w:rsid w:val="00AE16CC"/>
    <w:rsid w:val="00AE1C10"/>
    <w:rsid w:val="00AE2D78"/>
    <w:rsid w:val="00AE61EF"/>
    <w:rsid w:val="00AE6397"/>
    <w:rsid w:val="00AF00DF"/>
    <w:rsid w:val="00AF1F7B"/>
    <w:rsid w:val="00AF31A7"/>
    <w:rsid w:val="00AF47CD"/>
    <w:rsid w:val="00AF584E"/>
    <w:rsid w:val="00AF652B"/>
    <w:rsid w:val="00AF6A24"/>
    <w:rsid w:val="00B03187"/>
    <w:rsid w:val="00B10DF1"/>
    <w:rsid w:val="00B11026"/>
    <w:rsid w:val="00B126B4"/>
    <w:rsid w:val="00B13817"/>
    <w:rsid w:val="00B15411"/>
    <w:rsid w:val="00B166E2"/>
    <w:rsid w:val="00B16A7D"/>
    <w:rsid w:val="00B1701D"/>
    <w:rsid w:val="00B17F47"/>
    <w:rsid w:val="00B20FC5"/>
    <w:rsid w:val="00B2166B"/>
    <w:rsid w:val="00B21C41"/>
    <w:rsid w:val="00B21D8A"/>
    <w:rsid w:val="00B23CD3"/>
    <w:rsid w:val="00B23EDB"/>
    <w:rsid w:val="00B240F5"/>
    <w:rsid w:val="00B24BFD"/>
    <w:rsid w:val="00B25B5B"/>
    <w:rsid w:val="00B25F6D"/>
    <w:rsid w:val="00B266F5"/>
    <w:rsid w:val="00B277AF"/>
    <w:rsid w:val="00B32C00"/>
    <w:rsid w:val="00B34BA7"/>
    <w:rsid w:val="00B35297"/>
    <w:rsid w:val="00B35750"/>
    <w:rsid w:val="00B35ABD"/>
    <w:rsid w:val="00B37A38"/>
    <w:rsid w:val="00B37C22"/>
    <w:rsid w:val="00B405F0"/>
    <w:rsid w:val="00B41005"/>
    <w:rsid w:val="00B416F9"/>
    <w:rsid w:val="00B41D53"/>
    <w:rsid w:val="00B45230"/>
    <w:rsid w:val="00B46EE2"/>
    <w:rsid w:val="00B472A7"/>
    <w:rsid w:val="00B476FE"/>
    <w:rsid w:val="00B47EED"/>
    <w:rsid w:val="00B510DB"/>
    <w:rsid w:val="00B51AD1"/>
    <w:rsid w:val="00B52548"/>
    <w:rsid w:val="00B52B96"/>
    <w:rsid w:val="00B53BE2"/>
    <w:rsid w:val="00B53C24"/>
    <w:rsid w:val="00B5524D"/>
    <w:rsid w:val="00B55A2A"/>
    <w:rsid w:val="00B604F8"/>
    <w:rsid w:val="00B60A52"/>
    <w:rsid w:val="00B61A99"/>
    <w:rsid w:val="00B61B81"/>
    <w:rsid w:val="00B632C4"/>
    <w:rsid w:val="00B6553E"/>
    <w:rsid w:val="00B670DB"/>
    <w:rsid w:val="00B67623"/>
    <w:rsid w:val="00B70556"/>
    <w:rsid w:val="00B70819"/>
    <w:rsid w:val="00B70F50"/>
    <w:rsid w:val="00B7104A"/>
    <w:rsid w:val="00B716E2"/>
    <w:rsid w:val="00B71D72"/>
    <w:rsid w:val="00B73A28"/>
    <w:rsid w:val="00B73FDE"/>
    <w:rsid w:val="00B74805"/>
    <w:rsid w:val="00B75785"/>
    <w:rsid w:val="00B76B65"/>
    <w:rsid w:val="00B76BCD"/>
    <w:rsid w:val="00B77A63"/>
    <w:rsid w:val="00B80439"/>
    <w:rsid w:val="00B81321"/>
    <w:rsid w:val="00B81978"/>
    <w:rsid w:val="00B83E3F"/>
    <w:rsid w:val="00B90587"/>
    <w:rsid w:val="00B90990"/>
    <w:rsid w:val="00B9102D"/>
    <w:rsid w:val="00B928BE"/>
    <w:rsid w:val="00B933A8"/>
    <w:rsid w:val="00B93A93"/>
    <w:rsid w:val="00B94361"/>
    <w:rsid w:val="00B95567"/>
    <w:rsid w:val="00B96793"/>
    <w:rsid w:val="00BA0E92"/>
    <w:rsid w:val="00BA27D2"/>
    <w:rsid w:val="00BA6292"/>
    <w:rsid w:val="00BA675D"/>
    <w:rsid w:val="00BA7262"/>
    <w:rsid w:val="00BB11D1"/>
    <w:rsid w:val="00BB1424"/>
    <w:rsid w:val="00BB1484"/>
    <w:rsid w:val="00BB23D8"/>
    <w:rsid w:val="00BB3022"/>
    <w:rsid w:val="00BB3A24"/>
    <w:rsid w:val="00BB3A91"/>
    <w:rsid w:val="00BB3E31"/>
    <w:rsid w:val="00BB3E5B"/>
    <w:rsid w:val="00BB5637"/>
    <w:rsid w:val="00BB5CA2"/>
    <w:rsid w:val="00BB6B0B"/>
    <w:rsid w:val="00BB74DC"/>
    <w:rsid w:val="00BC3C73"/>
    <w:rsid w:val="00BC3F6C"/>
    <w:rsid w:val="00BC46F6"/>
    <w:rsid w:val="00BC4925"/>
    <w:rsid w:val="00BC4B34"/>
    <w:rsid w:val="00BC6252"/>
    <w:rsid w:val="00BC7983"/>
    <w:rsid w:val="00BD39F1"/>
    <w:rsid w:val="00BD478A"/>
    <w:rsid w:val="00BD5368"/>
    <w:rsid w:val="00BD5922"/>
    <w:rsid w:val="00BD5A65"/>
    <w:rsid w:val="00BD5FCD"/>
    <w:rsid w:val="00BD792C"/>
    <w:rsid w:val="00BE21EA"/>
    <w:rsid w:val="00BE2A8C"/>
    <w:rsid w:val="00BE3F9C"/>
    <w:rsid w:val="00BE470D"/>
    <w:rsid w:val="00BE75E5"/>
    <w:rsid w:val="00BF1844"/>
    <w:rsid w:val="00BF2267"/>
    <w:rsid w:val="00BF31A6"/>
    <w:rsid w:val="00BF31F5"/>
    <w:rsid w:val="00BF7189"/>
    <w:rsid w:val="00C00495"/>
    <w:rsid w:val="00C013F9"/>
    <w:rsid w:val="00C02127"/>
    <w:rsid w:val="00C02356"/>
    <w:rsid w:val="00C05826"/>
    <w:rsid w:val="00C05B92"/>
    <w:rsid w:val="00C06D99"/>
    <w:rsid w:val="00C071B4"/>
    <w:rsid w:val="00C14FA4"/>
    <w:rsid w:val="00C1590D"/>
    <w:rsid w:val="00C17917"/>
    <w:rsid w:val="00C201A8"/>
    <w:rsid w:val="00C21779"/>
    <w:rsid w:val="00C22A30"/>
    <w:rsid w:val="00C242B7"/>
    <w:rsid w:val="00C26321"/>
    <w:rsid w:val="00C2767D"/>
    <w:rsid w:val="00C30069"/>
    <w:rsid w:val="00C3557C"/>
    <w:rsid w:val="00C35D38"/>
    <w:rsid w:val="00C401AA"/>
    <w:rsid w:val="00C40202"/>
    <w:rsid w:val="00C40901"/>
    <w:rsid w:val="00C414A8"/>
    <w:rsid w:val="00C4154D"/>
    <w:rsid w:val="00C4176C"/>
    <w:rsid w:val="00C421A8"/>
    <w:rsid w:val="00C4494E"/>
    <w:rsid w:val="00C45F20"/>
    <w:rsid w:val="00C47191"/>
    <w:rsid w:val="00C508FE"/>
    <w:rsid w:val="00C512BF"/>
    <w:rsid w:val="00C52F6A"/>
    <w:rsid w:val="00C5303C"/>
    <w:rsid w:val="00C5371B"/>
    <w:rsid w:val="00C538AE"/>
    <w:rsid w:val="00C54012"/>
    <w:rsid w:val="00C54A6E"/>
    <w:rsid w:val="00C5547A"/>
    <w:rsid w:val="00C57347"/>
    <w:rsid w:val="00C577C1"/>
    <w:rsid w:val="00C57840"/>
    <w:rsid w:val="00C625D9"/>
    <w:rsid w:val="00C633E5"/>
    <w:rsid w:val="00C638B8"/>
    <w:rsid w:val="00C6585F"/>
    <w:rsid w:val="00C70425"/>
    <w:rsid w:val="00C7121D"/>
    <w:rsid w:val="00C715A7"/>
    <w:rsid w:val="00C7554B"/>
    <w:rsid w:val="00C8036D"/>
    <w:rsid w:val="00C804E2"/>
    <w:rsid w:val="00C80FA3"/>
    <w:rsid w:val="00C812E5"/>
    <w:rsid w:val="00C822F1"/>
    <w:rsid w:val="00C84542"/>
    <w:rsid w:val="00C84E5C"/>
    <w:rsid w:val="00C8582F"/>
    <w:rsid w:val="00C9069F"/>
    <w:rsid w:val="00C906E5"/>
    <w:rsid w:val="00C938BC"/>
    <w:rsid w:val="00C94957"/>
    <w:rsid w:val="00C9650B"/>
    <w:rsid w:val="00CA13C4"/>
    <w:rsid w:val="00CA4A65"/>
    <w:rsid w:val="00CA5BC9"/>
    <w:rsid w:val="00CB220A"/>
    <w:rsid w:val="00CC371C"/>
    <w:rsid w:val="00CC3738"/>
    <w:rsid w:val="00CC48F6"/>
    <w:rsid w:val="00CC7226"/>
    <w:rsid w:val="00CC7A73"/>
    <w:rsid w:val="00CD058C"/>
    <w:rsid w:val="00CD1CA8"/>
    <w:rsid w:val="00CD26A9"/>
    <w:rsid w:val="00CD3897"/>
    <w:rsid w:val="00CD3B0F"/>
    <w:rsid w:val="00CD3E34"/>
    <w:rsid w:val="00CD4504"/>
    <w:rsid w:val="00CD5079"/>
    <w:rsid w:val="00CE09C6"/>
    <w:rsid w:val="00CE47B9"/>
    <w:rsid w:val="00CE55F6"/>
    <w:rsid w:val="00CE5896"/>
    <w:rsid w:val="00CE5C90"/>
    <w:rsid w:val="00CE6582"/>
    <w:rsid w:val="00CE7322"/>
    <w:rsid w:val="00CE7D07"/>
    <w:rsid w:val="00CF0135"/>
    <w:rsid w:val="00CF137E"/>
    <w:rsid w:val="00CF2A38"/>
    <w:rsid w:val="00CF2D98"/>
    <w:rsid w:val="00CF7362"/>
    <w:rsid w:val="00CF7407"/>
    <w:rsid w:val="00CF7417"/>
    <w:rsid w:val="00D03B46"/>
    <w:rsid w:val="00D03D89"/>
    <w:rsid w:val="00D04EB1"/>
    <w:rsid w:val="00D06A6C"/>
    <w:rsid w:val="00D10660"/>
    <w:rsid w:val="00D10E3B"/>
    <w:rsid w:val="00D12251"/>
    <w:rsid w:val="00D14A08"/>
    <w:rsid w:val="00D162C9"/>
    <w:rsid w:val="00D1657A"/>
    <w:rsid w:val="00D166CE"/>
    <w:rsid w:val="00D17FB4"/>
    <w:rsid w:val="00D206D7"/>
    <w:rsid w:val="00D21EC7"/>
    <w:rsid w:val="00D22229"/>
    <w:rsid w:val="00D238A2"/>
    <w:rsid w:val="00D2655E"/>
    <w:rsid w:val="00D26A87"/>
    <w:rsid w:val="00D27F80"/>
    <w:rsid w:val="00D309E6"/>
    <w:rsid w:val="00D334D8"/>
    <w:rsid w:val="00D355D1"/>
    <w:rsid w:val="00D36311"/>
    <w:rsid w:val="00D37AF6"/>
    <w:rsid w:val="00D40C4B"/>
    <w:rsid w:val="00D41CD7"/>
    <w:rsid w:val="00D42558"/>
    <w:rsid w:val="00D427AD"/>
    <w:rsid w:val="00D42949"/>
    <w:rsid w:val="00D431F3"/>
    <w:rsid w:val="00D45364"/>
    <w:rsid w:val="00D455F2"/>
    <w:rsid w:val="00D4581F"/>
    <w:rsid w:val="00D468E4"/>
    <w:rsid w:val="00D46DA5"/>
    <w:rsid w:val="00D51D43"/>
    <w:rsid w:val="00D53BDB"/>
    <w:rsid w:val="00D53F72"/>
    <w:rsid w:val="00D54836"/>
    <w:rsid w:val="00D5487F"/>
    <w:rsid w:val="00D556A7"/>
    <w:rsid w:val="00D56173"/>
    <w:rsid w:val="00D56971"/>
    <w:rsid w:val="00D609C4"/>
    <w:rsid w:val="00D620DA"/>
    <w:rsid w:val="00D62485"/>
    <w:rsid w:val="00D62C49"/>
    <w:rsid w:val="00D63128"/>
    <w:rsid w:val="00D63361"/>
    <w:rsid w:val="00D65163"/>
    <w:rsid w:val="00D653AD"/>
    <w:rsid w:val="00D655C9"/>
    <w:rsid w:val="00D65F9E"/>
    <w:rsid w:val="00D6606E"/>
    <w:rsid w:val="00D66734"/>
    <w:rsid w:val="00D72567"/>
    <w:rsid w:val="00D7285B"/>
    <w:rsid w:val="00D72956"/>
    <w:rsid w:val="00D74121"/>
    <w:rsid w:val="00D741F8"/>
    <w:rsid w:val="00D7449B"/>
    <w:rsid w:val="00D748C0"/>
    <w:rsid w:val="00D74A52"/>
    <w:rsid w:val="00D773BB"/>
    <w:rsid w:val="00D80C4D"/>
    <w:rsid w:val="00D81779"/>
    <w:rsid w:val="00D825BA"/>
    <w:rsid w:val="00D864CF"/>
    <w:rsid w:val="00D873F8"/>
    <w:rsid w:val="00D87D65"/>
    <w:rsid w:val="00D902EC"/>
    <w:rsid w:val="00D908B2"/>
    <w:rsid w:val="00D95AB2"/>
    <w:rsid w:val="00D969C1"/>
    <w:rsid w:val="00D96DFE"/>
    <w:rsid w:val="00DA0542"/>
    <w:rsid w:val="00DA11E1"/>
    <w:rsid w:val="00DA134C"/>
    <w:rsid w:val="00DA16B1"/>
    <w:rsid w:val="00DA187C"/>
    <w:rsid w:val="00DA22AD"/>
    <w:rsid w:val="00DA297A"/>
    <w:rsid w:val="00DA339E"/>
    <w:rsid w:val="00DA350F"/>
    <w:rsid w:val="00DA3BED"/>
    <w:rsid w:val="00DA73D6"/>
    <w:rsid w:val="00DB1223"/>
    <w:rsid w:val="00DB3317"/>
    <w:rsid w:val="00DB3B92"/>
    <w:rsid w:val="00DB53EF"/>
    <w:rsid w:val="00DB579F"/>
    <w:rsid w:val="00DB69E6"/>
    <w:rsid w:val="00DC06E6"/>
    <w:rsid w:val="00DC0969"/>
    <w:rsid w:val="00DC165D"/>
    <w:rsid w:val="00DC1F42"/>
    <w:rsid w:val="00DC2CCB"/>
    <w:rsid w:val="00DC35D7"/>
    <w:rsid w:val="00DC3B62"/>
    <w:rsid w:val="00DC420E"/>
    <w:rsid w:val="00DC450E"/>
    <w:rsid w:val="00DC599C"/>
    <w:rsid w:val="00DC712F"/>
    <w:rsid w:val="00DC7375"/>
    <w:rsid w:val="00DC7E67"/>
    <w:rsid w:val="00DD01F2"/>
    <w:rsid w:val="00DD0BEB"/>
    <w:rsid w:val="00DD424F"/>
    <w:rsid w:val="00DD5100"/>
    <w:rsid w:val="00DD577E"/>
    <w:rsid w:val="00DD5B87"/>
    <w:rsid w:val="00DD74B6"/>
    <w:rsid w:val="00DE182A"/>
    <w:rsid w:val="00DE1F9C"/>
    <w:rsid w:val="00DF08DC"/>
    <w:rsid w:val="00DF1B75"/>
    <w:rsid w:val="00DF2854"/>
    <w:rsid w:val="00DF3A1D"/>
    <w:rsid w:val="00DF5024"/>
    <w:rsid w:val="00DF60E4"/>
    <w:rsid w:val="00DF69CE"/>
    <w:rsid w:val="00DF6AA1"/>
    <w:rsid w:val="00DF79A4"/>
    <w:rsid w:val="00E00B3C"/>
    <w:rsid w:val="00E02607"/>
    <w:rsid w:val="00E0420E"/>
    <w:rsid w:val="00E0484A"/>
    <w:rsid w:val="00E05AF1"/>
    <w:rsid w:val="00E0628B"/>
    <w:rsid w:val="00E063F1"/>
    <w:rsid w:val="00E078E4"/>
    <w:rsid w:val="00E10601"/>
    <w:rsid w:val="00E11FC7"/>
    <w:rsid w:val="00E1323E"/>
    <w:rsid w:val="00E1327F"/>
    <w:rsid w:val="00E13F5F"/>
    <w:rsid w:val="00E147AE"/>
    <w:rsid w:val="00E14B4D"/>
    <w:rsid w:val="00E156DC"/>
    <w:rsid w:val="00E1577D"/>
    <w:rsid w:val="00E15E60"/>
    <w:rsid w:val="00E1632B"/>
    <w:rsid w:val="00E16978"/>
    <w:rsid w:val="00E172DD"/>
    <w:rsid w:val="00E2029A"/>
    <w:rsid w:val="00E203C3"/>
    <w:rsid w:val="00E216A9"/>
    <w:rsid w:val="00E21C1E"/>
    <w:rsid w:val="00E21F73"/>
    <w:rsid w:val="00E22A46"/>
    <w:rsid w:val="00E23465"/>
    <w:rsid w:val="00E235D8"/>
    <w:rsid w:val="00E24163"/>
    <w:rsid w:val="00E30E73"/>
    <w:rsid w:val="00E311C1"/>
    <w:rsid w:val="00E313E8"/>
    <w:rsid w:val="00E316B2"/>
    <w:rsid w:val="00E3185B"/>
    <w:rsid w:val="00E325F0"/>
    <w:rsid w:val="00E32601"/>
    <w:rsid w:val="00E32AD5"/>
    <w:rsid w:val="00E35528"/>
    <w:rsid w:val="00E35936"/>
    <w:rsid w:val="00E36B93"/>
    <w:rsid w:val="00E40DB9"/>
    <w:rsid w:val="00E444A7"/>
    <w:rsid w:val="00E45B23"/>
    <w:rsid w:val="00E533B9"/>
    <w:rsid w:val="00E54205"/>
    <w:rsid w:val="00E54271"/>
    <w:rsid w:val="00E54A0C"/>
    <w:rsid w:val="00E54E97"/>
    <w:rsid w:val="00E55763"/>
    <w:rsid w:val="00E56179"/>
    <w:rsid w:val="00E60DEE"/>
    <w:rsid w:val="00E63BCC"/>
    <w:rsid w:val="00E64B02"/>
    <w:rsid w:val="00E673AF"/>
    <w:rsid w:val="00E67894"/>
    <w:rsid w:val="00E67DED"/>
    <w:rsid w:val="00E7085E"/>
    <w:rsid w:val="00E741A6"/>
    <w:rsid w:val="00E75326"/>
    <w:rsid w:val="00E75880"/>
    <w:rsid w:val="00E75F60"/>
    <w:rsid w:val="00E779CB"/>
    <w:rsid w:val="00E80F25"/>
    <w:rsid w:val="00E80FB0"/>
    <w:rsid w:val="00E83B6E"/>
    <w:rsid w:val="00E83CE7"/>
    <w:rsid w:val="00E91482"/>
    <w:rsid w:val="00E916EB"/>
    <w:rsid w:val="00E94194"/>
    <w:rsid w:val="00E956FF"/>
    <w:rsid w:val="00E9687D"/>
    <w:rsid w:val="00E9738A"/>
    <w:rsid w:val="00E979E9"/>
    <w:rsid w:val="00EA2151"/>
    <w:rsid w:val="00EA2D0A"/>
    <w:rsid w:val="00EA5EA7"/>
    <w:rsid w:val="00EA6B12"/>
    <w:rsid w:val="00EA6B1D"/>
    <w:rsid w:val="00EB0140"/>
    <w:rsid w:val="00EB19FA"/>
    <w:rsid w:val="00EB268C"/>
    <w:rsid w:val="00EB407A"/>
    <w:rsid w:val="00EB743B"/>
    <w:rsid w:val="00EB776B"/>
    <w:rsid w:val="00EB7C25"/>
    <w:rsid w:val="00EB7E74"/>
    <w:rsid w:val="00EB7EF6"/>
    <w:rsid w:val="00EC10A6"/>
    <w:rsid w:val="00EC1C8E"/>
    <w:rsid w:val="00EC2A73"/>
    <w:rsid w:val="00EC35F0"/>
    <w:rsid w:val="00EC62FB"/>
    <w:rsid w:val="00EC6A85"/>
    <w:rsid w:val="00ED451C"/>
    <w:rsid w:val="00ED478D"/>
    <w:rsid w:val="00ED70B2"/>
    <w:rsid w:val="00ED7E4A"/>
    <w:rsid w:val="00EE1F37"/>
    <w:rsid w:val="00EE2557"/>
    <w:rsid w:val="00EE4B46"/>
    <w:rsid w:val="00EE4C85"/>
    <w:rsid w:val="00EE5D85"/>
    <w:rsid w:val="00EE7811"/>
    <w:rsid w:val="00EF070B"/>
    <w:rsid w:val="00EF0A4C"/>
    <w:rsid w:val="00EF1D7A"/>
    <w:rsid w:val="00EF5992"/>
    <w:rsid w:val="00EF6400"/>
    <w:rsid w:val="00EF71E6"/>
    <w:rsid w:val="00F0147C"/>
    <w:rsid w:val="00F01FE2"/>
    <w:rsid w:val="00F05680"/>
    <w:rsid w:val="00F05DF7"/>
    <w:rsid w:val="00F10206"/>
    <w:rsid w:val="00F13EB6"/>
    <w:rsid w:val="00F15937"/>
    <w:rsid w:val="00F17DF3"/>
    <w:rsid w:val="00F20A8F"/>
    <w:rsid w:val="00F21FF7"/>
    <w:rsid w:val="00F23197"/>
    <w:rsid w:val="00F23999"/>
    <w:rsid w:val="00F24337"/>
    <w:rsid w:val="00F24917"/>
    <w:rsid w:val="00F24F55"/>
    <w:rsid w:val="00F25BB0"/>
    <w:rsid w:val="00F26005"/>
    <w:rsid w:val="00F3274A"/>
    <w:rsid w:val="00F33195"/>
    <w:rsid w:val="00F35129"/>
    <w:rsid w:val="00F357F4"/>
    <w:rsid w:val="00F35FEC"/>
    <w:rsid w:val="00F377A8"/>
    <w:rsid w:val="00F37DFB"/>
    <w:rsid w:val="00F41B4C"/>
    <w:rsid w:val="00F41EC9"/>
    <w:rsid w:val="00F42299"/>
    <w:rsid w:val="00F424D4"/>
    <w:rsid w:val="00F46711"/>
    <w:rsid w:val="00F4781B"/>
    <w:rsid w:val="00F50783"/>
    <w:rsid w:val="00F51845"/>
    <w:rsid w:val="00F5223D"/>
    <w:rsid w:val="00F54242"/>
    <w:rsid w:val="00F64A33"/>
    <w:rsid w:val="00F65A35"/>
    <w:rsid w:val="00F701B9"/>
    <w:rsid w:val="00F7076D"/>
    <w:rsid w:val="00F71584"/>
    <w:rsid w:val="00F72890"/>
    <w:rsid w:val="00F731FE"/>
    <w:rsid w:val="00F74A21"/>
    <w:rsid w:val="00F74CEF"/>
    <w:rsid w:val="00F81322"/>
    <w:rsid w:val="00F83682"/>
    <w:rsid w:val="00F849E1"/>
    <w:rsid w:val="00F84C79"/>
    <w:rsid w:val="00F84DC0"/>
    <w:rsid w:val="00F84FEC"/>
    <w:rsid w:val="00F85268"/>
    <w:rsid w:val="00F856EE"/>
    <w:rsid w:val="00F86535"/>
    <w:rsid w:val="00F86DA1"/>
    <w:rsid w:val="00F870DB"/>
    <w:rsid w:val="00F87E22"/>
    <w:rsid w:val="00F903D1"/>
    <w:rsid w:val="00F9335E"/>
    <w:rsid w:val="00F93DFA"/>
    <w:rsid w:val="00F9478B"/>
    <w:rsid w:val="00F951EC"/>
    <w:rsid w:val="00F9533E"/>
    <w:rsid w:val="00F96D95"/>
    <w:rsid w:val="00FA06FC"/>
    <w:rsid w:val="00FA0A4C"/>
    <w:rsid w:val="00FA4E52"/>
    <w:rsid w:val="00FA5167"/>
    <w:rsid w:val="00FA5D5A"/>
    <w:rsid w:val="00FA7C83"/>
    <w:rsid w:val="00FB0505"/>
    <w:rsid w:val="00FB47F0"/>
    <w:rsid w:val="00FB6965"/>
    <w:rsid w:val="00FB6BEE"/>
    <w:rsid w:val="00FB6C2A"/>
    <w:rsid w:val="00FB735F"/>
    <w:rsid w:val="00FC3361"/>
    <w:rsid w:val="00FC3DFE"/>
    <w:rsid w:val="00FC40FB"/>
    <w:rsid w:val="00FC5D6F"/>
    <w:rsid w:val="00FC70BE"/>
    <w:rsid w:val="00FC7F9B"/>
    <w:rsid w:val="00FD0460"/>
    <w:rsid w:val="00FD1C5A"/>
    <w:rsid w:val="00FD4519"/>
    <w:rsid w:val="00FD4C9D"/>
    <w:rsid w:val="00FD55EE"/>
    <w:rsid w:val="00FD7B46"/>
    <w:rsid w:val="00FE1E77"/>
    <w:rsid w:val="00FE2DE6"/>
    <w:rsid w:val="00FE463A"/>
    <w:rsid w:val="00FE47C5"/>
    <w:rsid w:val="00FE511A"/>
    <w:rsid w:val="00FE70F3"/>
    <w:rsid w:val="00FE7BFA"/>
    <w:rsid w:val="00FE7FE3"/>
    <w:rsid w:val="00FF194E"/>
    <w:rsid w:val="00FF282E"/>
    <w:rsid w:val="00FF42AA"/>
    <w:rsid w:val="00FF49E8"/>
    <w:rsid w:val="00FF5499"/>
    <w:rsid w:val="00FF606A"/>
    <w:rsid w:val="00FF7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DA9"/>
  </w:style>
  <w:style w:type="paragraph" w:styleId="Heading1">
    <w:name w:val="heading 1"/>
    <w:basedOn w:val="Normal"/>
    <w:next w:val="Normal"/>
    <w:link w:val="Heading1Char"/>
    <w:uiPriority w:val="9"/>
    <w:qFormat/>
    <w:rsid w:val="00222EAB"/>
    <w:pPr>
      <w:spacing w:after="0" w:line="480" w:lineRule="auto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EAB"/>
    <w:pPr>
      <w:spacing w:after="0" w:line="480" w:lineRule="auto"/>
      <w:outlineLvl w:val="1"/>
    </w:pPr>
    <w:rPr>
      <w:rFonts w:ascii="Arial" w:hAnsi="Arial" w:cs="Arial"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5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4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A4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1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E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E5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1066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55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CC5"/>
  </w:style>
  <w:style w:type="paragraph" w:styleId="Footer">
    <w:name w:val="footer"/>
    <w:basedOn w:val="Normal"/>
    <w:link w:val="FooterChar"/>
    <w:uiPriority w:val="99"/>
    <w:unhideWhenUsed/>
    <w:rsid w:val="00655C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CC5"/>
  </w:style>
  <w:style w:type="paragraph" w:styleId="ListParagraph">
    <w:name w:val="List Paragraph"/>
    <w:basedOn w:val="Normal"/>
    <w:uiPriority w:val="34"/>
    <w:qFormat/>
    <w:rsid w:val="009F32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5BC9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CA5BC9"/>
    <w:rPr>
      <w:color w:val="2B579A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222EAB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222EAB"/>
    <w:rPr>
      <w:rFonts w:ascii="Arial" w:hAnsi="Arial" w:cs="Arial"/>
      <w:i/>
    </w:rPr>
  </w:style>
  <w:style w:type="character" w:customStyle="1" w:styleId="Mention2">
    <w:name w:val="Mention2"/>
    <w:basedOn w:val="DefaultParagraphFont"/>
    <w:uiPriority w:val="99"/>
    <w:semiHidden/>
    <w:unhideWhenUsed/>
    <w:rsid w:val="00783357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DC35D7"/>
    <w:rPr>
      <w:color w:val="2B579A"/>
      <w:shd w:val="clear" w:color="auto" w:fill="E6E6E6"/>
    </w:rPr>
  </w:style>
  <w:style w:type="character" w:customStyle="1" w:styleId="Mention31">
    <w:name w:val="Mention31"/>
    <w:basedOn w:val="DefaultParagraphFont"/>
    <w:uiPriority w:val="99"/>
    <w:semiHidden/>
    <w:unhideWhenUsed/>
    <w:rsid w:val="008B7132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E46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iddenChar">
    <w:name w:val="Hidden:Char"/>
    <w:rsid w:val="005977EF"/>
    <w:rPr>
      <w:rFonts w:ascii="Arial" w:hAnsi="Arial"/>
      <w:i/>
      <w:dstrike w:val="0"/>
      <w:vanish/>
      <w:color w:val="008000"/>
      <w:sz w:val="20"/>
      <w:u w:val="dotted"/>
      <w:vertAlign w:val="baseline"/>
      <w:lang w:val="en-US"/>
    </w:rPr>
  </w:style>
  <w:style w:type="character" w:customStyle="1" w:styleId="A2">
    <w:name w:val="A2"/>
    <w:uiPriority w:val="99"/>
    <w:rsid w:val="00AA650F"/>
    <w:rPr>
      <w:rFonts w:cs="Imago Pro Book"/>
      <w:color w:val="211D1E"/>
      <w:sz w:val="50"/>
      <w:szCs w:val="50"/>
    </w:rPr>
  </w:style>
  <w:style w:type="character" w:customStyle="1" w:styleId="A3">
    <w:name w:val="A3"/>
    <w:uiPriority w:val="99"/>
    <w:rsid w:val="00AA650F"/>
    <w:rPr>
      <w:rFonts w:cs="Imago Pro Book"/>
      <w:color w:val="211D1E"/>
      <w:sz w:val="29"/>
      <w:szCs w:val="29"/>
    </w:rPr>
  </w:style>
  <w:style w:type="paragraph" w:customStyle="1" w:styleId="Default">
    <w:name w:val="Default"/>
    <w:rsid w:val="000E3661"/>
    <w:pPr>
      <w:autoSpaceDE w:val="0"/>
      <w:autoSpaceDN w:val="0"/>
      <w:adjustRightInd w:val="0"/>
      <w:spacing w:after="0" w:line="240" w:lineRule="auto"/>
    </w:pPr>
    <w:rPr>
      <w:rFonts w:ascii="Imago Pro Book" w:hAnsi="Imago Pro Book" w:cs="Imago Pro Book"/>
      <w:color w:val="000000"/>
      <w:sz w:val="24"/>
      <w:szCs w:val="24"/>
      <w:lang w:val="en-US"/>
    </w:rPr>
  </w:style>
  <w:style w:type="character" w:customStyle="1" w:styleId="Mention4">
    <w:name w:val="Mention4"/>
    <w:basedOn w:val="DefaultParagraphFont"/>
    <w:uiPriority w:val="99"/>
    <w:semiHidden/>
    <w:unhideWhenUsed/>
    <w:rsid w:val="00444F7A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B220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5287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5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7961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464A36-3DA5-4DF4-9EE2-A1424FF8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F. Hoffmann-La Roche, Ltd.</Company>
  <LinksUpToDate>false</LinksUpToDate>
  <CharactersWithSpaces>6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Rachel Johnson (HI)</dc:creator>
  <cp:keywords/>
  <dc:description/>
  <cp:lastModifiedBy>0002684</cp:lastModifiedBy>
  <cp:revision>5</cp:revision>
  <cp:lastPrinted>2017-11-30T09:29:00Z</cp:lastPrinted>
  <dcterms:created xsi:type="dcterms:W3CDTF">2018-11-06T11:34:00Z</dcterms:created>
  <dcterms:modified xsi:type="dcterms:W3CDTF">2018-11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</vt:lpwstr>
  </property>
  <property fmtid="{D5CDD505-2E9C-101B-9397-08002B2CF9AE}" pid="3" name="WnCSubscriberId">
    <vt:lpwstr>7226</vt:lpwstr>
  </property>
  <property fmtid="{D5CDD505-2E9C-101B-9397-08002B2CF9AE}" pid="4" name="WnCOutputStyleId">
    <vt:lpwstr>10213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